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5672" w:type="dxa"/>
        <w:tblLook w:val="04A0" w:firstRow="1" w:lastRow="0" w:firstColumn="1" w:lastColumn="0" w:noHBand="0" w:noVBand="1"/>
      </w:tblPr>
      <w:tblGrid>
        <w:gridCol w:w="15672"/>
      </w:tblGrid>
      <w:tr w:rsidR="007A56D7" w:rsidRPr="005D0DBD" w14:paraId="67551320" w14:textId="77777777" w:rsidTr="006C153E">
        <w:trPr>
          <w:trHeight w:val="422"/>
        </w:trPr>
        <w:tc>
          <w:tcPr>
            <w:tcW w:w="15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57733" w14:textId="04F22E44" w:rsidR="00A854AD" w:rsidRPr="001D3A2D" w:rsidRDefault="00E41224" w:rsidP="006D7C6A">
            <w:pPr>
              <w:pStyle w:val="Title"/>
              <w:keepNext/>
              <w:keepLines/>
              <w:spacing w:after="240"/>
              <w:jc w:val="center"/>
              <w:outlineLvl w:val="6"/>
              <w:rPr>
                <w:lang w:val="en-AU"/>
              </w:rPr>
            </w:pPr>
            <w:r>
              <w:rPr>
                <w:lang w:val="en-AU"/>
              </w:rPr>
              <w:t>S</w:t>
            </w:r>
            <w:r w:rsidR="00A950D8">
              <w:rPr>
                <w:lang w:val="en-AU"/>
              </w:rPr>
              <w:t>4</w:t>
            </w:r>
            <w:r>
              <w:rPr>
                <w:lang w:val="en-AU"/>
              </w:rPr>
              <w:t xml:space="preserve">. </w:t>
            </w:r>
            <w:r w:rsidR="00CD3370" w:rsidRPr="001D3A2D">
              <w:rPr>
                <w:lang w:val="en-AU"/>
              </w:rPr>
              <w:t xml:space="preserve">Summary of </w:t>
            </w:r>
            <w:r w:rsidR="00197C34">
              <w:rPr>
                <w:lang w:val="en-AU"/>
              </w:rPr>
              <w:t xml:space="preserve">included </w:t>
            </w:r>
            <w:r>
              <w:rPr>
                <w:lang w:val="en-AU"/>
              </w:rPr>
              <w:t xml:space="preserve">case-control laboratory </w:t>
            </w:r>
            <w:r w:rsidR="00CD3370" w:rsidRPr="001D3A2D">
              <w:rPr>
                <w:lang w:val="en-AU"/>
              </w:rPr>
              <w:t xml:space="preserve">studies </w:t>
            </w:r>
            <w:r>
              <w:rPr>
                <w:lang w:val="en-AU"/>
              </w:rPr>
              <w:t>(</w:t>
            </w:r>
            <w:r w:rsidR="00CD3370" w:rsidRPr="001D3A2D">
              <w:rPr>
                <w:lang w:val="en-AU"/>
              </w:rPr>
              <w:t xml:space="preserve">MTSD </w:t>
            </w:r>
            <w:r w:rsidR="00494EE5" w:rsidRPr="001D3A2D">
              <w:rPr>
                <w:lang w:val="en-AU"/>
              </w:rPr>
              <w:t xml:space="preserve">use and </w:t>
            </w:r>
            <w:r w:rsidR="00CD3370" w:rsidRPr="001D3A2D">
              <w:rPr>
                <w:lang w:val="en-AU"/>
              </w:rPr>
              <w:t>musculoskeletal symptoms</w:t>
            </w:r>
            <w:r>
              <w:rPr>
                <w:lang w:val="en-AU"/>
              </w:rPr>
              <w:t>)</w:t>
            </w:r>
          </w:p>
          <w:tbl>
            <w:tblPr>
              <w:tblStyle w:val="TableGrid"/>
              <w:tblW w:w="15446" w:type="dxa"/>
              <w:tblLook w:val="04A0" w:firstRow="1" w:lastRow="0" w:firstColumn="1" w:lastColumn="0" w:noHBand="0" w:noVBand="1"/>
            </w:tblPr>
            <w:tblGrid>
              <w:gridCol w:w="1271"/>
              <w:gridCol w:w="1985"/>
              <w:gridCol w:w="1417"/>
              <w:gridCol w:w="2693"/>
              <w:gridCol w:w="2977"/>
              <w:gridCol w:w="5103"/>
            </w:tblGrid>
            <w:tr w:rsidR="00A854AD" w:rsidRPr="005D0DBD" w14:paraId="3762C7BF" w14:textId="77777777" w:rsidTr="005C3955">
              <w:trPr>
                <w:trHeight w:val="839"/>
              </w:trPr>
              <w:tc>
                <w:tcPr>
                  <w:tcW w:w="1271" w:type="dxa"/>
                  <w:tcBorders>
                    <w:top w:val="single" w:sz="4" w:space="0" w:color="auto"/>
                  </w:tcBorders>
                  <w:shd w:val="clear" w:color="auto" w:fill="E7E6E6" w:themeFill="background2"/>
                </w:tcPr>
                <w:p w14:paraId="6ACADBC2" w14:textId="77777777" w:rsidR="00A854AD" w:rsidRPr="001D3A2D" w:rsidRDefault="00A854AD" w:rsidP="0067129B">
                  <w:pPr>
                    <w:spacing w:line="259" w:lineRule="auto"/>
                    <w:jc w:val="center"/>
                    <w:rPr>
                      <w:b/>
                      <w:lang w:val="en-AU"/>
                    </w:rPr>
                  </w:pPr>
                  <w:r w:rsidRPr="001D3A2D">
                    <w:rPr>
                      <w:b/>
                      <w:lang w:val="en-AU"/>
                    </w:rPr>
                    <w:t>Author (year)</w:t>
                  </w:r>
                </w:p>
              </w:tc>
              <w:tc>
                <w:tcPr>
                  <w:tcW w:w="1985" w:type="dxa"/>
                  <w:tcBorders>
                    <w:top w:val="single" w:sz="4" w:space="0" w:color="auto"/>
                  </w:tcBorders>
                  <w:shd w:val="clear" w:color="auto" w:fill="E7E6E6" w:themeFill="background2"/>
                </w:tcPr>
                <w:p w14:paraId="035D819D" w14:textId="77777777" w:rsidR="00A854AD" w:rsidRPr="001D3A2D" w:rsidRDefault="00A854AD" w:rsidP="0067129B">
                  <w:pPr>
                    <w:spacing w:line="259" w:lineRule="auto"/>
                    <w:jc w:val="center"/>
                    <w:rPr>
                      <w:b/>
                      <w:lang w:val="en-AU"/>
                    </w:rPr>
                  </w:pPr>
                  <w:r w:rsidRPr="001D3A2D">
                    <w:rPr>
                      <w:b/>
                      <w:lang w:val="en-AU"/>
                    </w:rPr>
                    <w:t>Study population</w:t>
                  </w:r>
                </w:p>
              </w:tc>
              <w:tc>
                <w:tcPr>
                  <w:tcW w:w="1417" w:type="dxa"/>
                  <w:tcBorders>
                    <w:top w:val="single" w:sz="4" w:space="0" w:color="auto"/>
                  </w:tcBorders>
                  <w:shd w:val="clear" w:color="auto" w:fill="E7E6E6" w:themeFill="background2"/>
                </w:tcPr>
                <w:p w14:paraId="3542194F" w14:textId="77777777" w:rsidR="00A854AD" w:rsidRPr="001D3A2D" w:rsidRDefault="00A854AD" w:rsidP="0067129B">
                  <w:pPr>
                    <w:spacing w:line="259" w:lineRule="auto"/>
                    <w:jc w:val="center"/>
                    <w:rPr>
                      <w:b/>
                      <w:lang w:val="en-AU"/>
                    </w:rPr>
                  </w:pPr>
                  <w:r w:rsidRPr="001D3A2D">
                    <w:rPr>
                      <w:b/>
                      <w:lang w:val="en-AU"/>
                    </w:rPr>
                    <w:t>Type of MTSD examined</w:t>
                  </w:r>
                </w:p>
              </w:tc>
              <w:tc>
                <w:tcPr>
                  <w:tcW w:w="2693" w:type="dxa"/>
                  <w:tcBorders>
                    <w:top w:val="single" w:sz="4" w:space="0" w:color="auto"/>
                  </w:tcBorders>
                  <w:shd w:val="clear" w:color="auto" w:fill="E7E6E6" w:themeFill="background2"/>
                </w:tcPr>
                <w:p w14:paraId="43D1CB28" w14:textId="77777777" w:rsidR="00A854AD" w:rsidRPr="001D3A2D" w:rsidRDefault="00A854AD" w:rsidP="0067129B">
                  <w:pPr>
                    <w:jc w:val="center"/>
                    <w:rPr>
                      <w:b/>
                      <w:lang w:val="en-AU"/>
                    </w:rPr>
                  </w:pPr>
                  <w:r w:rsidRPr="001D3A2D">
                    <w:rPr>
                      <w:b/>
                      <w:lang w:val="en-AU"/>
                    </w:rPr>
                    <w:t>Study design and conditions</w:t>
                  </w:r>
                </w:p>
              </w:tc>
              <w:tc>
                <w:tcPr>
                  <w:tcW w:w="2977" w:type="dxa"/>
                  <w:tcBorders>
                    <w:top w:val="single" w:sz="4" w:space="0" w:color="auto"/>
                  </w:tcBorders>
                  <w:shd w:val="clear" w:color="auto" w:fill="E7E6E6" w:themeFill="background2"/>
                </w:tcPr>
                <w:p w14:paraId="626BA71A" w14:textId="77777777" w:rsidR="00A854AD" w:rsidRPr="001D3A2D" w:rsidRDefault="00A854AD" w:rsidP="0067129B">
                  <w:pPr>
                    <w:jc w:val="center"/>
                    <w:rPr>
                      <w:b/>
                      <w:lang w:val="en-AU"/>
                    </w:rPr>
                  </w:pPr>
                  <w:r w:rsidRPr="001D3A2D">
                    <w:rPr>
                      <w:b/>
                      <w:lang w:val="en-AU"/>
                    </w:rPr>
                    <w:t>Musculoskeletal symptoms measurement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</w:tcBorders>
                  <w:shd w:val="clear" w:color="auto" w:fill="E7E6E6" w:themeFill="background2"/>
                </w:tcPr>
                <w:p w14:paraId="56F68E06" w14:textId="5141FA78" w:rsidR="00A854AD" w:rsidRPr="001D3A2D" w:rsidRDefault="00A854AD" w:rsidP="0067129B">
                  <w:pPr>
                    <w:keepNext/>
                    <w:keepLines/>
                    <w:spacing w:line="259" w:lineRule="auto"/>
                    <w:jc w:val="center"/>
                    <w:outlineLvl w:val="6"/>
                    <w:rPr>
                      <w:b/>
                      <w:lang w:val="en-AU"/>
                    </w:rPr>
                  </w:pPr>
                  <w:r w:rsidRPr="001D3A2D">
                    <w:rPr>
                      <w:b/>
                      <w:lang w:val="en-AU"/>
                    </w:rPr>
                    <w:t>Musculoskeletal symptoms</w:t>
                  </w:r>
                </w:p>
                <w:p w14:paraId="4BB36681" w14:textId="7BE405B3" w:rsidR="00A854AD" w:rsidRPr="001D3A2D" w:rsidRDefault="00A854AD" w:rsidP="0067129B">
                  <w:pPr>
                    <w:keepNext/>
                    <w:keepLines/>
                    <w:spacing w:line="259" w:lineRule="auto"/>
                    <w:jc w:val="center"/>
                    <w:outlineLvl w:val="6"/>
                    <w:rPr>
                      <w:b/>
                      <w:lang w:val="en-AU"/>
                    </w:rPr>
                  </w:pPr>
                  <w:r w:rsidRPr="00E41224">
                    <w:rPr>
                      <w:b/>
                    </w:rPr>
                    <w:t>results</w:t>
                  </w:r>
                </w:p>
                <w:p w14:paraId="3C703309" w14:textId="77777777" w:rsidR="00A854AD" w:rsidRPr="001D3A2D" w:rsidRDefault="00A854AD" w:rsidP="0067129B">
                  <w:pPr>
                    <w:spacing w:line="259" w:lineRule="auto"/>
                    <w:ind w:left="720"/>
                    <w:contextualSpacing/>
                    <w:jc w:val="center"/>
                    <w:rPr>
                      <w:b/>
                      <w:lang w:val="en-AU"/>
                    </w:rPr>
                  </w:pPr>
                </w:p>
              </w:tc>
            </w:tr>
            <w:tr w:rsidR="00A854AD" w:rsidRPr="005D0DBD" w14:paraId="6897AF78" w14:textId="77777777" w:rsidTr="005C3955">
              <w:trPr>
                <w:trHeight w:val="839"/>
              </w:trPr>
              <w:tc>
                <w:tcPr>
                  <w:tcW w:w="1271" w:type="dxa"/>
                  <w:tcBorders>
                    <w:top w:val="single" w:sz="4" w:space="0" w:color="auto"/>
                  </w:tcBorders>
                  <w:shd w:val="clear" w:color="auto" w:fill="E7E6E6" w:themeFill="background2"/>
                </w:tcPr>
                <w:p w14:paraId="6395BE4E" w14:textId="373A42EC" w:rsidR="00A854AD" w:rsidRPr="001D3A2D" w:rsidRDefault="00A854AD" w:rsidP="0072002F">
                  <w:pPr>
                    <w:spacing w:after="160" w:line="259" w:lineRule="auto"/>
                    <w:rPr>
                      <w:b/>
                      <w:lang w:val="en-AU"/>
                    </w:rPr>
                  </w:pPr>
                  <w:proofErr w:type="spellStart"/>
                  <w:r w:rsidRPr="001D3A2D">
                    <w:rPr>
                      <w:b/>
                      <w:sz w:val="20"/>
                      <w:lang w:val="en-AU"/>
                    </w:rPr>
                    <w:t>Kee</w:t>
                  </w:r>
                  <w:proofErr w:type="spellEnd"/>
                  <w:r w:rsidRPr="001D3A2D">
                    <w:rPr>
                      <w:b/>
                      <w:sz w:val="20"/>
                      <w:lang w:val="en-AU"/>
                    </w:rPr>
                    <w:t xml:space="preserve"> et al (2016)</w:t>
                  </w:r>
                  <w:r w:rsidR="00DB7C32">
                    <w:rPr>
                      <w:b/>
                      <w:sz w:val="20"/>
                      <w:lang w:val="en-AU"/>
                    </w:rPr>
                    <w:t xml:space="preserve"> [44]</w:t>
                  </w:r>
                </w:p>
              </w:tc>
              <w:tc>
                <w:tcPr>
                  <w:tcW w:w="1985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14:paraId="02B2A0F7" w14:textId="77777777" w:rsidR="00A854AD" w:rsidRPr="001D3A2D" w:rsidRDefault="00A854AD" w:rsidP="0072002F">
                  <w:pPr>
                    <w:spacing w:after="160" w:line="259" w:lineRule="auto"/>
                    <w:rPr>
                      <w:b/>
                      <w:sz w:val="20"/>
                      <w:lang w:val="en-AU"/>
                    </w:rPr>
                  </w:pPr>
                  <w:r w:rsidRPr="001D3A2D">
                    <w:rPr>
                      <w:b/>
                      <w:sz w:val="20"/>
                      <w:lang w:val="en-AU"/>
                    </w:rPr>
                    <w:t>n</w:t>
                  </w:r>
                  <w:r w:rsidRPr="001D3A2D">
                    <w:rPr>
                      <w:sz w:val="20"/>
                      <w:lang w:val="en-AU"/>
                    </w:rPr>
                    <w:t xml:space="preserve"> = 100</w:t>
                  </w:r>
                </w:p>
                <w:p w14:paraId="382A78E7" w14:textId="35DB8FF2" w:rsidR="00A854AD" w:rsidRPr="005C3955" w:rsidRDefault="00A854AD" w:rsidP="005C3955">
                  <w:pPr>
                    <w:spacing w:line="259" w:lineRule="auto"/>
                    <w:rPr>
                      <w:sz w:val="20"/>
                      <w:szCs w:val="20"/>
                      <w:lang w:val="en-AU"/>
                    </w:rPr>
                  </w:pPr>
                  <w:r w:rsidRPr="001D3A2D">
                    <w:rPr>
                      <w:b/>
                      <w:sz w:val="20"/>
                      <w:lang w:val="en-AU"/>
                    </w:rPr>
                    <w:t xml:space="preserve">Age: </w:t>
                  </w:r>
                  <w:r w:rsidR="00107ED1">
                    <w:rPr>
                      <w:sz w:val="20"/>
                      <w:szCs w:val="20"/>
                      <w:lang w:val="en-AU"/>
                    </w:rPr>
                    <w:t xml:space="preserve">Normal group 16.9 (1.6) years; </w:t>
                  </w:r>
                  <w:r w:rsidRPr="001D3A2D">
                    <w:rPr>
                      <w:sz w:val="20"/>
                      <w:szCs w:val="20"/>
                      <w:lang w:val="en-AU"/>
                    </w:rPr>
                    <w:t>addicted group 17.0 (2.0) years</w:t>
                  </w:r>
                </w:p>
                <w:p w14:paraId="020E0225" w14:textId="17DE2CC3" w:rsidR="00A854AD" w:rsidRPr="001D3A2D" w:rsidRDefault="00A854AD" w:rsidP="005C3955">
                  <w:pPr>
                    <w:spacing w:line="259" w:lineRule="auto"/>
                    <w:rPr>
                      <w:sz w:val="20"/>
                      <w:lang w:val="en-AU"/>
                    </w:rPr>
                  </w:pPr>
                  <w:r w:rsidRPr="001D3A2D">
                    <w:rPr>
                      <w:b/>
                      <w:sz w:val="20"/>
                      <w:lang w:val="en-AU"/>
                    </w:rPr>
                    <w:t>Gender:</w:t>
                  </w:r>
                  <w:r w:rsidRPr="001D3A2D">
                    <w:rPr>
                      <w:sz w:val="20"/>
                      <w:lang w:val="en-AU"/>
                    </w:rPr>
                    <w:t xml:space="preserve"> 28 males, 72 females</w:t>
                  </w:r>
                </w:p>
                <w:p w14:paraId="6E74FD7C" w14:textId="5A00F3A2" w:rsidR="00A854AD" w:rsidRPr="001D3A2D" w:rsidRDefault="00A854AD" w:rsidP="005C3955">
                  <w:pPr>
                    <w:rPr>
                      <w:b/>
                      <w:lang w:val="en-AU"/>
                    </w:rPr>
                  </w:pPr>
                  <w:r w:rsidRPr="001D3A2D">
                    <w:rPr>
                      <w:b/>
                      <w:sz w:val="20"/>
                      <w:lang w:val="en-AU"/>
                    </w:rPr>
                    <w:t xml:space="preserve">Other specific: </w:t>
                  </w:r>
                  <w:r w:rsidR="0072002F" w:rsidRPr="001D3A2D">
                    <w:rPr>
                      <w:sz w:val="20"/>
                      <w:lang w:val="en-AU"/>
                    </w:rPr>
                    <w:t>T</w:t>
                  </w:r>
                  <w:r w:rsidRPr="001D3A2D">
                    <w:rPr>
                      <w:sz w:val="20"/>
                      <w:lang w:val="en-AU"/>
                    </w:rPr>
                    <w:t xml:space="preserve">eenagers and patients recruited from a hospital department in South Korea </w:t>
                  </w:r>
                </w:p>
              </w:tc>
              <w:tc>
                <w:tcPr>
                  <w:tcW w:w="1417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14:paraId="192D7929" w14:textId="77777777" w:rsidR="00A854AD" w:rsidRPr="001D3A2D" w:rsidRDefault="00A854AD" w:rsidP="001D3A2D">
                  <w:pPr>
                    <w:spacing w:after="160" w:line="259" w:lineRule="auto"/>
                    <w:rPr>
                      <w:b/>
                      <w:lang w:val="en-AU"/>
                    </w:rPr>
                  </w:pPr>
                  <w:r w:rsidRPr="001D3A2D">
                    <w:rPr>
                      <w:sz w:val="20"/>
                      <w:szCs w:val="20"/>
                      <w:lang w:val="en-AU"/>
                    </w:rPr>
                    <w:t>Smartphone</w:t>
                  </w:r>
                </w:p>
              </w:tc>
              <w:tc>
                <w:tcPr>
                  <w:tcW w:w="2693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14:paraId="008DCEB9" w14:textId="77777777" w:rsidR="00A854AD" w:rsidRPr="001D3A2D" w:rsidRDefault="00A854AD" w:rsidP="00107ED1">
                  <w:pPr>
                    <w:tabs>
                      <w:tab w:val="left" w:pos="1056"/>
                    </w:tabs>
                    <w:rPr>
                      <w:b/>
                      <w:sz w:val="20"/>
                      <w:lang w:val="en-AU"/>
                    </w:rPr>
                  </w:pPr>
                  <w:r w:rsidRPr="001D3A2D">
                    <w:rPr>
                      <w:b/>
                      <w:sz w:val="20"/>
                      <w:lang w:val="en-AU"/>
                    </w:rPr>
                    <w:t>Design:</w:t>
                  </w:r>
                </w:p>
                <w:p w14:paraId="5B4044DB" w14:textId="77777777" w:rsidR="00A854AD" w:rsidRPr="001D3A2D" w:rsidRDefault="00A854AD" w:rsidP="00107ED1">
                  <w:pPr>
                    <w:tabs>
                      <w:tab w:val="left" w:pos="1056"/>
                    </w:tabs>
                    <w:rPr>
                      <w:sz w:val="20"/>
                      <w:lang w:val="en-AU"/>
                    </w:rPr>
                  </w:pPr>
                  <w:r w:rsidRPr="001D3A2D">
                    <w:rPr>
                      <w:sz w:val="20"/>
                      <w:lang w:val="en-AU"/>
                    </w:rPr>
                    <w:t>Case-control laboratory study</w:t>
                  </w:r>
                </w:p>
                <w:p w14:paraId="4B9E617F" w14:textId="77777777" w:rsidR="00A854AD" w:rsidRPr="001D3A2D" w:rsidRDefault="00A854AD" w:rsidP="00107ED1">
                  <w:pPr>
                    <w:tabs>
                      <w:tab w:val="left" w:pos="1056"/>
                    </w:tabs>
                    <w:rPr>
                      <w:b/>
                      <w:sz w:val="20"/>
                      <w:lang w:val="en-AU"/>
                    </w:rPr>
                  </w:pPr>
                  <w:r w:rsidRPr="001D3A2D">
                    <w:rPr>
                      <w:b/>
                      <w:sz w:val="20"/>
                      <w:lang w:val="en-AU"/>
                    </w:rPr>
                    <w:t>Conditions:</w:t>
                  </w:r>
                </w:p>
                <w:p w14:paraId="160F2593" w14:textId="2C812D14" w:rsidR="00A854AD" w:rsidRPr="005D0DBD" w:rsidRDefault="00A854AD" w:rsidP="00107ED1">
                  <w:pPr>
                    <w:tabs>
                      <w:tab w:val="left" w:pos="1056"/>
                    </w:tabs>
                    <w:rPr>
                      <w:rFonts w:ascii="Calibri" w:hAnsi="Calibri"/>
                      <w:sz w:val="20"/>
                      <w:szCs w:val="20"/>
                      <w:lang w:val="en-AU"/>
                    </w:rPr>
                  </w:pPr>
                  <w:r w:rsidRPr="001D3A2D">
                    <w:rPr>
                      <w:sz w:val="20"/>
                      <w:lang w:val="en-AU"/>
                    </w:rPr>
                    <w:t>All participants have</w:t>
                  </w:r>
                  <w:r w:rsidRPr="001D3A2D">
                    <w:rPr>
                      <w:b/>
                      <w:sz w:val="20"/>
                      <w:lang w:val="en-AU"/>
                    </w:rPr>
                    <w:t xml:space="preserve"> </w:t>
                  </w:r>
                  <w:r w:rsidRPr="001D3A2D">
                    <w:rPr>
                      <w:rFonts w:cs="Segoe UI"/>
                      <w:sz w:val="20"/>
                      <w:szCs w:val="20"/>
                      <w:lang w:val="en-AU"/>
                    </w:rPr>
                    <w:t>temporomandibular disorders</w:t>
                  </w:r>
                  <w:r w:rsidR="0072002F" w:rsidRPr="001D3A2D">
                    <w:rPr>
                      <w:rFonts w:cs="Segoe UI"/>
                      <w:sz w:val="20"/>
                      <w:szCs w:val="20"/>
                      <w:lang w:val="en-AU"/>
                    </w:rPr>
                    <w:t>, and were (</w:t>
                  </w:r>
                  <w:r w:rsidRPr="001D3A2D">
                    <w:rPr>
                      <w:rFonts w:cs="Segoe UI"/>
                      <w:sz w:val="20"/>
                      <w:szCs w:val="20"/>
                      <w:lang w:val="en-AU"/>
                    </w:rPr>
                    <w:t xml:space="preserve">based </w:t>
                  </w:r>
                  <w:r w:rsidRPr="005D0DBD">
                    <w:rPr>
                      <w:rFonts w:ascii="Calibri" w:hAnsi="Calibri"/>
                      <w:sz w:val="20"/>
                      <w:szCs w:val="20"/>
                      <w:lang w:val="en-AU"/>
                    </w:rPr>
                    <w:t>on smartphone addiction scale) grouped into:</w:t>
                  </w:r>
                </w:p>
                <w:p w14:paraId="5E21231C" w14:textId="38C123DB" w:rsidR="00A854AD" w:rsidRPr="001D3A2D" w:rsidRDefault="00107ED1" w:rsidP="00107ED1">
                  <w:pPr>
                    <w:pStyle w:val="ListParagraph"/>
                    <w:numPr>
                      <w:ilvl w:val="0"/>
                      <w:numId w:val="11"/>
                    </w:numPr>
                    <w:ind w:left="175" w:hanging="175"/>
                    <w:rPr>
                      <w:b/>
                      <w:sz w:val="20"/>
                      <w:lang w:val="en-AU"/>
                    </w:rPr>
                  </w:pPr>
                  <w:r>
                    <w:rPr>
                      <w:sz w:val="20"/>
                      <w:szCs w:val="20"/>
                      <w:lang w:val="en-AU"/>
                    </w:rPr>
                    <w:t>N</w:t>
                  </w:r>
                  <w:r w:rsidR="00A854AD" w:rsidRPr="001D3A2D">
                    <w:rPr>
                      <w:sz w:val="20"/>
                      <w:szCs w:val="20"/>
                      <w:lang w:val="en-AU"/>
                    </w:rPr>
                    <w:t xml:space="preserve">ormal group </w:t>
                  </w:r>
                </w:p>
                <w:p w14:paraId="384CD78B" w14:textId="1D4CA47D" w:rsidR="00A854AD" w:rsidRPr="001D3A2D" w:rsidRDefault="00107ED1" w:rsidP="00107ED1">
                  <w:pPr>
                    <w:pStyle w:val="ListParagraph"/>
                    <w:numPr>
                      <w:ilvl w:val="0"/>
                      <w:numId w:val="11"/>
                    </w:numPr>
                    <w:ind w:left="175" w:hanging="175"/>
                    <w:rPr>
                      <w:b/>
                      <w:sz w:val="20"/>
                      <w:lang w:val="en-AU"/>
                    </w:rPr>
                  </w:pPr>
                  <w:r>
                    <w:rPr>
                      <w:sz w:val="20"/>
                      <w:szCs w:val="20"/>
                      <w:lang w:val="en-AU"/>
                    </w:rPr>
                    <w:t>A</w:t>
                  </w:r>
                  <w:r w:rsidR="00A854AD" w:rsidRPr="001D3A2D">
                    <w:rPr>
                      <w:sz w:val="20"/>
                      <w:szCs w:val="20"/>
                      <w:lang w:val="en-AU"/>
                    </w:rPr>
                    <w:t xml:space="preserve">ddicted group </w:t>
                  </w:r>
                </w:p>
                <w:p w14:paraId="76F5B853" w14:textId="77777777" w:rsidR="00A854AD" w:rsidRPr="001D3A2D" w:rsidRDefault="00A854AD" w:rsidP="00107ED1">
                  <w:pPr>
                    <w:ind w:left="720"/>
                    <w:contextualSpacing/>
                    <w:rPr>
                      <w:b/>
                      <w:sz w:val="20"/>
                      <w:lang w:val="en-AU"/>
                    </w:rPr>
                  </w:pPr>
                </w:p>
                <w:p w14:paraId="4BAD3745" w14:textId="29867561" w:rsidR="00A854AD" w:rsidRPr="001D3A2D" w:rsidRDefault="00107ED1" w:rsidP="00107ED1">
                  <w:pPr>
                    <w:rPr>
                      <w:sz w:val="20"/>
                      <w:lang w:val="en-AU"/>
                    </w:rPr>
                  </w:pPr>
                  <w:r>
                    <w:rPr>
                      <w:sz w:val="20"/>
                      <w:lang w:val="en-AU"/>
                    </w:rPr>
                    <w:t>F</w:t>
                  </w:r>
                  <w:r w:rsidR="00A854AD" w:rsidRPr="001D3A2D">
                    <w:rPr>
                      <w:sz w:val="20"/>
                      <w:lang w:val="en-AU"/>
                    </w:rPr>
                    <w:t>urther categorised into sub-diagnosis of muscular, joint or mixed problems</w:t>
                  </w:r>
                </w:p>
                <w:p w14:paraId="4F2E3A4B" w14:textId="77777777" w:rsidR="00A854AD" w:rsidRPr="001D3A2D" w:rsidRDefault="00A854AD" w:rsidP="00107ED1">
                  <w:pPr>
                    <w:ind w:left="720"/>
                    <w:contextualSpacing/>
                    <w:jc w:val="center"/>
                    <w:rPr>
                      <w:b/>
                      <w:lang w:val="en-AU"/>
                    </w:rPr>
                  </w:pPr>
                </w:p>
              </w:tc>
              <w:tc>
                <w:tcPr>
                  <w:tcW w:w="2977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14:paraId="3B7F1C20" w14:textId="77777777" w:rsidR="00A854AD" w:rsidRPr="001D3A2D" w:rsidRDefault="00A854AD" w:rsidP="00107ED1">
                  <w:pPr>
                    <w:pStyle w:val="ListParagraph"/>
                    <w:keepNext/>
                    <w:keepLines/>
                    <w:numPr>
                      <w:ilvl w:val="0"/>
                      <w:numId w:val="19"/>
                    </w:numPr>
                    <w:outlineLvl w:val="6"/>
                    <w:rPr>
                      <w:lang w:val="en-AU"/>
                    </w:rPr>
                  </w:pPr>
                  <w:r w:rsidRPr="001D3A2D">
                    <w:rPr>
                      <w:b/>
                      <w:sz w:val="20"/>
                      <w:lang w:val="en-AU"/>
                    </w:rPr>
                    <w:t xml:space="preserve">Type of symptoms: </w:t>
                  </w:r>
                </w:p>
                <w:p w14:paraId="1666B90A" w14:textId="77777777" w:rsidR="00A854AD" w:rsidRPr="001D3A2D" w:rsidRDefault="00A854AD" w:rsidP="00107ED1">
                  <w:pPr>
                    <w:rPr>
                      <w:rFonts w:cs="Segoe UI"/>
                      <w:sz w:val="20"/>
                      <w:szCs w:val="20"/>
                      <w:lang w:val="en-AU"/>
                    </w:rPr>
                  </w:pPr>
                  <w:r w:rsidRPr="001D3A2D">
                    <w:rPr>
                      <w:rFonts w:cs="Segoe UI"/>
                      <w:sz w:val="20"/>
                      <w:szCs w:val="20"/>
                      <w:lang w:val="en-AU"/>
                    </w:rPr>
                    <w:t>Temporomandibular disorders</w:t>
                  </w:r>
                </w:p>
                <w:p w14:paraId="7DD57E0F" w14:textId="77777777" w:rsidR="00A854AD" w:rsidRPr="001D3A2D" w:rsidRDefault="00A854AD" w:rsidP="00107ED1">
                  <w:pPr>
                    <w:rPr>
                      <w:rFonts w:cs="Segoe UI"/>
                      <w:b/>
                      <w:sz w:val="20"/>
                      <w:szCs w:val="20"/>
                      <w:lang w:val="en-AU"/>
                    </w:rPr>
                  </w:pPr>
                  <w:r w:rsidRPr="001D3A2D">
                    <w:rPr>
                      <w:rFonts w:cs="Segoe UI"/>
                      <w:b/>
                      <w:sz w:val="20"/>
                      <w:szCs w:val="20"/>
                      <w:u w:val="single"/>
                      <w:lang w:val="en-AU"/>
                    </w:rPr>
                    <w:t>Measurement method:</w:t>
                  </w:r>
                </w:p>
                <w:p w14:paraId="025205F5" w14:textId="72AB2A89" w:rsidR="00A854AD" w:rsidRPr="001D3A2D" w:rsidRDefault="00A854AD" w:rsidP="00107ED1">
                  <w:pPr>
                    <w:rPr>
                      <w:sz w:val="20"/>
                      <w:szCs w:val="20"/>
                      <w:lang w:val="en-AU"/>
                    </w:rPr>
                  </w:pPr>
                  <w:r w:rsidRPr="001D3A2D">
                    <w:rPr>
                      <w:sz w:val="20"/>
                      <w:szCs w:val="20"/>
                      <w:lang w:val="en-AU"/>
                    </w:rPr>
                    <w:t>Based on complaints, clinical histories, x-rays of temporomandibular joint and lateral cephalometric and clinical examinations; diagnosis further subdivided into joint, muscular or mixed problems</w:t>
                  </w:r>
                </w:p>
                <w:p w14:paraId="6A1CCF6E" w14:textId="77777777" w:rsidR="00A854AD" w:rsidRPr="001D3A2D" w:rsidRDefault="00A854AD" w:rsidP="00107ED1">
                  <w:pPr>
                    <w:rPr>
                      <w:rFonts w:cs="Segoe UI"/>
                      <w:b/>
                      <w:sz w:val="20"/>
                      <w:szCs w:val="20"/>
                      <w:lang w:val="en-AU"/>
                    </w:rPr>
                  </w:pPr>
                  <w:r w:rsidRPr="001D3A2D">
                    <w:rPr>
                      <w:rFonts w:cs="Segoe UI"/>
                      <w:b/>
                      <w:sz w:val="20"/>
                      <w:szCs w:val="20"/>
                      <w:u w:val="single"/>
                      <w:lang w:val="en-AU"/>
                    </w:rPr>
                    <w:t>Variable(s):</w:t>
                  </w:r>
                </w:p>
                <w:p w14:paraId="6E4E9190" w14:textId="77777777" w:rsidR="00A854AD" w:rsidRPr="001D3A2D" w:rsidRDefault="00A854AD" w:rsidP="00107ED1">
                  <w:pPr>
                    <w:pStyle w:val="ListParagraph"/>
                    <w:numPr>
                      <w:ilvl w:val="0"/>
                      <w:numId w:val="5"/>
                    </w:numPr>
                    <w:spacing w:afterLines="20" w:after="48"/>
                    <w:ind w:left="175" w:hanging="175"/>
                    <w:rPr>
                      <w:rFonts w:cs="Segoe UI"/>
                      <w:sz w:val="20"/>
                      <w:szCs w:val="20"/>
                      <w:lang w:val="en-AU"/>
                    </w:rPr>
                  </w:pPr>
                  <w:r w:rsidRPr="001D3A2D">
                    <w:rPr>
                      <w:sz w:val="20"/>
                      <w:szCs w:val="20"/>
                      <w:lang w:val="en-AU"/>
                    </w:rPr>
                    <w:t>Sub-diagnosis</w:t>
                  </w:r>
                  <w:r w:rsidRPr="001D3A2D">
                    <w:rPr>
                      <w:rFonts w:cs="Segoe UI"/>
                      <w:sz w:val="20"/>
                      <w:szCs w:val="20"/>
                      <w:lang w:val="en-AU"/>
                    </w:rPr>
                    <w:t xml:space="preserve"> of</w:t>
                  </w:r>
                  <w:r w:rsidRPr="001D3A2D">
                    <w:rPr>
                      <w:rFonts w:cs="Segoe UI"/>
                      <w:b/>
                      <w:sz w:val="20"/>
                      <w:szCs w:val="20"/>
                      <w:lang w:val="en-AU"/>
                    </w:rPr>
                    <w:t xml:space="preserve"> </w:t>
                  </w:r>
                  <w:r w:rsidRPr="001D3A2D">
                    <w:rPr>
                      <w:rFonts w:cs="Segoe UI"/>
                      <w:sz w:val="20"/>
                      <w:szCs w:val="20"/>
                      <w:lang w:val="en-AU"/>
                    </w:rPr>
                    <w:t>temporomandibular disorders</w:t>
                  </w:r>
                </w:p>
                <w:p w14:paraId="57334303" w14:textId="77777777" w:rsidR="00A854AD" w:rsidRPr="001D3A2D" w:rsidRDefault="00A854AD" w:rsidP="00107ED1">
                  <w:pPr>
                    <w:ind w:left="720"/>
                    <w:contextualSpacing/>
                    <w:jc w:val="center"/>
                    <w:rPr>
                      <w:b/>
                      <w:lang w:val="en-AU"/>
                    </w:rPr>
                  </w:pPr>
                </w:p>
              </w:tc>
              <w:tc>
                <w:tcPr>
                  <w:tcW w:w="5103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14:paraId="649EB41D" w14:textId="77777777" w:rsidR="00A854AD" w:rsidRPr="001D3A2D" w:rsidRDefault="00A854AD" w:rsidP="00A854AD">
                  <w:pPr>
                    <w:pStyle w:val="ListParagraph"/>
                    <w:spacing w:after="20" w:line="259" w:lineRule="auto"/>
                    <w:ind w:left="176"/>
                    <w:contextualSpacing w:val="0"/>
                    <w:rPr>
                      <w:sz w:val="20"/>
                      <w:szCs w:val="20"/>
                      <w:lang w:val="en-AU"/>
                    </w:rPr>
                  </w:pPr>
                </w:p>
                <w:p w14:paraId="37709733" w14:textId="77777777" w:rsidR="00A854AD" w:rsidRPr="001D3A2D" w:rsidRDefault="00A854AD" w:rsidP="00A854AD">
                  <w:pPr>
                    <w:pStyle w:val="ListParagraph"/>
                    <w:spacing w:after="20" w:line="259" w:lineRule="auto"/>
                    <w:ind w:left="176"/>
                    <w:contextualSpacing w:val="0"/>
                    <w:rPr>
                      <w:sz w:val="20"/>
                      <w:szCs w:val="20"/>
                      <w:lang w:val="en-AU"/>
                    </w:rPr>
                  </w:pPr>
                </w:p>
                <w:p w14:paraId="7565511F" w14:textId="77777777" w:rsidR="00A854AD" w:rsidRPr="001D3A2D" w:rsidRDefault="00A854AD" w:rsidP="00A854AD">
                  <w:pPr>
                    <w:pStyle w:val="ListParagraph"/>
                    <w:spacing w:after="20" w:line="259" w:lineRule="auto"/>
                    <w:ind w:left="176"/>
                    <w:contextualSpacing w:val="0"/>
                    <w:rPr>
                      <w:sz w:val="20"/>
                      <w:szCs w:val="20"/>
                      <w:lang w:val="en-AU"/>
                    </w:rPr>
                  </w:pPr>
                </w:p>
                <w:p w14:paraId="4AE60B0C" w14:textId="77777777" w:rsidR="00A854AD" w:rsidRPr="001D3A2D" w:rsidRDefault="00A854AD" w:rsidP="00A854AD">
                  <w:pPr>
                    <w:pStyle w:val="ListParagraph"/>
                    <w:spacing w:after="20" w:line="259" w:lineRule="auto"/>
                    <w:ind w:left="176"/>
                    <w:contextualSpacing w:val="0"/>
                    <w:rPr>
                      <w:sz w:val="20"/>
                      <w:szCs w:val="20"/>
                      <w:lang w:val="en-AU"/>
                    </w:rPr>
                  </w:pPr>
                </w:p>
                <w:p w14:paraId="76429DB4" w14:textId="77777777" w:rsidR="00A854AD" w:rsidRPr="001D3A2D" w:rsidRDefault="00A854AD" w:rsidP="00A854AD">
                  <w:pPr>
                    <w:pStyle w:val="ListParagraph"/>
                    <w:spacing w:after="20" w:line="259" w:lineRule="auto"/>
                    <w:ind w:left="176"/>
                    <w:contextualSpacing w:val="0"/>
                    <w:rPr>
                      <w:sz w:val="20"/>
                      <w:szCs w:val="20"/>
                      <w:lang w:val="en-AU"/>
                    </w:rPr>
                  </w:pPr>
                </w:p>
                <w:p w14:paraId="74A8F421" w14:textId="77777777" w:rsidR="00A854AD" w:rsidRPr="001D3A2D" w:rsidRDefault="00A854AD" w:rsidP="00A854AD">
                  <w:pPr>
                    <w:pStyle w:val="ListParagraph"/>
                    <w:spacing w:after="20" w:line="259" w:lineRule="auto"/>
                    <w:ind w:left="176"/>
                    <w:contextualSpacing w:val="0"/>
                    <w:rPr>
                      <w:sz w:val="20"/>
                      <w:szCs w:val="20"/>
                      <w:lang w:val="en-AU"/>
                    </w:rPr>
                  </w:pPr>
                </w:p>
                <w:p w14:paraId="10AA8C01" w14:textId="77777777" w:rsidR="00A854AD" w:rsidRPr="001D3A2D" w:rsidRDefault="00A854AD" w:rsidP="00A854AD">
                  <w:pPr>
                    <w:pStyle w:val="ListParagraph"/>
                    <w:spacing w:after="20" w:line="259" w:lineRule="auto"/>
                    <w:ind w:left="176"/>
                    <w:contextualSpacing w:val="0"/>
                    <w:rPr>
                      <w:sz w:val="20"/>
                      <w:szCs w:val="20"/>
                      <w:lang w:val="en-AU"/>
                    </w:rPr>
                  </w:pPr>
                </w:p>
                <w:p w14:paraId="3CFBC359" w14:textId="596B5FC4" w:rsidR="00513C57" w:rsidRPr="00513C57" w:rsidRDefault="00513C57" w:rsidP="00513C57">
                  <w:pPr>
                    <w:spacing w:after="20"/>
                    <w:rPr>
                      <w:sz w:val="20"/>
                      <w:szCs w:val="20"/>
                      <w:lang w:val="en-AU"/>
                    </w:rPr>
                  </w:pPr>
                </w:p>
                <w:p w14:paraId="32F74106" w14:textId="77777777" w:rsidR="00A854AD" w:rsidRPr="001D3A2D" w:rsidRDefault="00A854AD" w:rsidP="00A854AD">
                  <w:pPr>
                    <w:pStyle w:val="ListParagraph"/>
                    <w:spacing w:after="20" w:line="259" w:lineRule="auto"/>
                    <w:ind w:left="176"/>
                    <w:contextualSpacing w:val="0"/>
                    <w:rPr>
                      <w:sz w:val="20"/>
                      <w:szCs w:val="20"/>
                      <w:lang w:val="en-AU"/>
                    </w:rPr>
                  </w:pPr>
                </w:p>
                <w:p w14:paraId="04BD1C3F" w14:textId="32AF492A" w:rsidR="00A854AD" w:rsidRPr="001D3A2D" w:rsidRDefault="00A854AD" w:rsidP="00A854AD">
                  <w:pPr>
                    <w:pStyle w:val="ListParagraph"/>
                    <w:numPr>
                      <w:ilvl w:val="0"/>
                      <w:numId w:val="3"/>
                    </w:numPr>
                    <w:spacing w:after="20" w:line="259" w:lineRule="auto"/>
                    <w:ind w:left="176" w:hanging="176"/>
                    <w:contextualSpacing w:val="0"/>
                    <w:rPr>
                      <w:sz w:val="20"/>
                      <w:szCs w:val="20"/>
                      <w:lang w:val="en-AU"/>
                    </w:rPr>
                  </w:pPr>
                  <w:r w:rsidRPr="001D3A2D">
                    <w:rPr>
                      <w:sz w:val="20"/>
                      <w:szCs w:val="20"/>
                      <w:lang w:val="en-AU"/>
                    </w:rPr>
                    <w:t xml:space="preserve">Normal group had 36 </w:t>
                  </w:r>
                  <w:r w:rsidR="00675BB2">
                    <w:rPr>
                      <w:sz w:val="20"/>
                      <w:szCs w:val="20"/>
                      <w:lang w:val="en-AU"/>
                    </w:rPr>
                    <w:t xml:space="preserve">participants </w:t>
                  </w:r>
                  <w:r w:rsidRPr="001D3A2D">
                    <w:rPr>
                      <w:sz w:val="20"/>
                      <w:szCs w:val="20"/>
                      <w:lang w:val="en-AU"/>
                    </w:rPr>
                    <w:t>with joint problems, 9 with muscular problems, and 5 with mixed problems</w:t>
                  </w:r>
                </w:p>
                <w:p w14:paraId="65F15156" w14:textId="0996ADFF" w:rsidR="00A854AD" w:rsidRPr="001D3A2D" w:rsidRDefault="00A854AD" w:rsidP="00A854AD">
                  <w:pPr>
                    <w:pStyle w:val="ListParagraph"/>
                    <w:numPr>
                      <w:ilvl w:val="0"/>
                      <w:numId w:val="3"/>
                    </w:numPr>
                    <w:spacing w:after="20" w:line="259" w:lineRule="auto"/>
                    <w:ind w:left="176" w:hanging="176"/>
                    <w:contextualSpacing w:val="0"/>
                    <w:rPr>
                      <w:sz w:val="20"/>
                      <w:szCs w:val="20"/>
                      <w:lang w:val="en-AU"/>
                    </w:rPr>
                  </w:pPr>
                  <w:r w:rsidRPr="001D3A2D">
                    <w:rPr>
                      <w:sz w:val="20"/>
                      <w:szCs w:val="20"/>
                      <w:lang w:val="en-AU"/>
                    </w:rPr>
                    <w:t xml:space="preserve">Addicted group had 22 </w:t>
                  </w:r>
                  <w:r w:rsidR="00675BB2">
                    <w:rPr>
                      <w:sz w:val="20"/>
                      <w:szCs w:val="20"/>
                      <w:lang w:val="en-AU"/>
                    </w:rPr>
                    <w:t xml:space="preserve">participants </w:t>
                  </w:r>
                  <w:r w:rsidRPr="001D3A2D">
                    <w:rPr>
                      <w:sz w:val="20"/>
                      <w:szCs w:val="20"/>
                      <w:lang w:val="en-AU"/>
                    </w:rPr>
                    <w:t>with joint problems, 21 with muscular problems, and 7 with mixed problems</w:t>
                  </w:r>
                </w:p>
                <w:p w14:paraId="75CA2FC6" w14:textId="77777777" w:rsidR="00A854AD" w:rsidRPr="001D3A2D" w:rsidRDefault="00A854AD" w:rsidP="00A854AD">
                  <w:pPr>
                    <w:spacing w:after="160" w:line="259" w:lineRule="auto"/>
                    <w:ind w:left="720"/>
                    <w:contextualSpacing/>
                    <w:jc w:val="center"/>
                    <w:rPr>
                      <w:b/>
                      <w:lang w:val="en-AU"/>
                    </w:rPr>
                  </w:pPr>
                  <w:bookmarkStart w:id="0" w:name="_GoBack"/>
                  <w:bookmarkEnd w:id="0"/>
                </w:p>
              </w:tc>
            </w:tr>
            <w:tr w:rsidR="00A854AD" w:rsidRPr="005D0DBD" w14:paraId="6BB90AFF" w14:textId="77777777" w:rsidTr="005C3955">
              <w:trPr>
                <w:trHeight w:val="839"/>
              </w:trPr>
              <w:tc>
                <w:tcPr>
                  <w:tcW w:w="1271" w:type="dxa"/>
                  <w:tcBorders>
                    <w:top w:val="single" w:sz="4" w:space="0" w:color="auto"/>
                  </w:tcBorders>
                  <w:shd w:val="clear" w:color="auto" w:fill="E7E6E6" w:themeFill="background2"/>
                </w:tcPr>
                <w:p w14:paraId="1E338834" w14:textId="0A06FB94" w:rsidR="00A854AD" w:rsidRPr="001D3A2D" w:rsidRDefault="00A854AD" w:rsidP="00A854AD">
                  <w:pPr>
                    <w:spacing w:after="160" w:line="259" w:lineRule="auto"/>
                    <w:rPr>
                      <w:b/>
                      <w:sz w:val="20"/>
                      <w:lang w:val="en-AU"/>
                    </w:rPr>
                  </w:pPr>
                  <w:r w:rsidRPr="001D3A2D">
                    <w:rPr>
                      <w:b/>
                      <w:sz w:val="20"/>
                      <w:szCs w:val="20"/>
                      <w:lang w:val="en-AU"/>
                    </w:rPr>
                    <w:t>Lee et al (2012)</w:t>
                  </w:r>
                  <w:r w:rsidR="00DB7C32">
                    <w:rPr>
                      <w:b/>
                      <w:sz w:val="20"/>
                      <w:szCs w:val="20"/>
                      <w:lang w:val="en-AU"/>
                    </w:rPr>
                    <w:t xml:space="preserve"> [51]</w:t>
                  </w:r>
                </w:p>
              </w:tc>
              <w:tc>
                <w:tcPr>
                  <w:tcW w:w="1985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14:paraId="39FD052A" w14:textId="77777777" w:rsidR="00A854AD" w:rsidRPr="001D3A2D" w:rsidRDefault="00A854AD" w:rsidP="00A854AD">
                  <w:pPr>
                    <w:spacing w:after="160" w:line="259" w:lineRule="auto"/>
                    <w:rPr>
                      <w:sz w:val="20"/>
                      <w:szCs w:val="20"/>
                      <w:lang w:val="en-AU"/>
                    </w:rPr>
                  </w:pPr>
                  <w:r w:rsidRPr="001D3A2D">
                    <w:rPr>
                      <w:b/>
                      <w:sz w:val="20"/>
                      <w:szCs w:val="20"/>
                      <w:lang w:val="en-AU"/>
                    </w:rPr>
                    <w:t>n</w:t>
                  </w:r>
                  <w:r w:rsidRPr="001D3A2D">
                    <w:rPr>
                      <w:sz w:val="20"/>
                      <w:szCs w:val="20"/>
                      <w:lang w:val="en-AU"/>
                    </w:rPr>
                    <w:t xml:space="preserve"> = 125</w:t>
                  </w:r>
                </w:p>
                <w:p w14:paraId="54A6D3BD" w14:textId="77777777" w:rsidR="00A854AD" w:rsidRPr="001D3A2D" w:rsidRDefault="00A854AD" w:rsidP="005C3955">
                  <w:pPr>
                    <w:spacing w:line="259" w:lineRule="auto"/>
                    <w:rPr>
                      <w:sz w:val="20"/>
                      <w:szCs w:val="20"/>
                      <w:lang w:val="en-AU"/>
                    </w:rPr>
                  </w:pPr>
                  <w:r w:rsidRPr="001D3A2D">
                    <w:rPr>
                      <w:b/>
                      <w:sz w:val="20"/>
                      <w:szCs w:val="20"/>
                      <w:lang w:val="en-AU"/>
                    </w:rPr>
                    <w:t>Age:</w:t>
                  </w:r>
                  <w:r w:rsidRPr="001D3A2D">
                    <w:rPr>
                      <w:sz w:val="20"/>
                      <w:szCs w:val="20"/>
                      <w:lang w:val="en-AU"/>
                    </w:rPr>
                    <w:t xml:space="preserve"> 21.4 (2.0) years</w:t>
                  </w:r>
                </w:p>
                <w:p w14:paraId="2775F819" w14:textId="2E0013C0" w:rsidR="00A854AD" w:rsidRPr="001D3A2D" w:rsidRDefault="00A854AD" w:rsidP="005C3955">
                  <w:pPr>
                    <w:spacing w:line="259" w:lineRule="auto"/>
                    <w:rPr>
                      <w:sz w:val="20"/>
                      <w:szCs w:val="20"/>
                      <w:lang w:val="en-AU"/>
                    </w:rPr>
                  </w:pPr>
                  <w:r w:rsidRPr="001D3A2D">
                    <w:rPr>
                      <w:b/>
                      <w:sz w:val="20"/>
                      <w:szCs w:val="20"/>
                      <w:lang w:val="en-AU"/>
                    </w:rPr>
                    <w:t>Gender:</w:t>
                  </w:r>
                  <w:r w:rsidRPr="001D3A2D">
                    <w:rPr>
                      <w:sz w:val="20"/>
                      <w:szCs w:val="20"/>
                      <w:lang w:val="en-AU"/>
                    </w:rPr>
                    <w:t xml:space="preserve"> 32 males</w:t>
                  </w:r>
                  <w:r w:rsidR="005C3955">
                    <w:rPr>
                      <w:sz w:val="20"/>
                      <w:szCs w:val="20"/>
                      <w:lang w:val="en-AU"/>
                    </w:rPr>
                    <w:t>,</w:t>
                  </w:r>
                  <w:r w:rsidRPr="001D3A2D">
                    <w:rPr>
                      <w:sz w:val="20"/>
                      <w:szCs w:val="20"/>
                      <w:lang w:val="en-AU"/>
                    </w:rPr>
                    <w:t xml:space="preserve"> 93 females </w:t>
                  </w:r>
                </w:p>
                <w:p w14:paraId="73BBAC93" w14:textId="2B8BB48B" w:rsidR="00A854AD" w:rsidRPr="001D3A2D" w:rsidRDefault="00A854AD" w:rsidP="005C3955">
                  <w:pPr>
                    <w:spacing w:line="259" w:lineRule="auto"/>
                    <w:rPr>
                      <w:sz w:val="20"/>
                      <w:szCs w:val="20"/>
                      <w:lang w:val="en-AU"/>
                    </w:rPr>
                  </w:pPr>
                  <w:r w:rsidRPr="001D3A2D">
                    <w:rPr>
                      <w:b/>
                      <w:sz w:val="20"/>
                      <w:szCs w:val="20"/>
                      <w:lang w:val="en-AU"/>
                    </w:rPr>
                    <w:t>Other specific:</w:t>
                  </w:r>
                  <w:r w:rsidRPr="001D3A2D">
                    <w:rPr>
                      <w:sz w:val="20"/>
                      <w:szCs w:val="20"/>
                      <w:lang w:val="en-AU"/>
                    </w:rPr>
                    <w:t xml:space="preserve"> </w:t>
                  </w:r>
                  <w:r w:rsidR="0072002F" w:rsidRPr="001D3A2D">
                    <w:rPr>
                      <w:sz w:val="20"/>
                      <w:szCs w:val="20"/>
                      <w:lang w:val="en-AU"/>
                    </w:rPr>
                    <w:t>S</w:t>
                  </w:r>
                  <w:r w:rsidRPr="001D3A2D">
                    <w:rPr>
                      <w:sz w:val="20"/>
                      <w:szCs w:val="20"/>
                      <w:lang w:val="en-AU"/>
                    </w:rPr>
                    <w:t>tudents from university in South Korea, and no wrist symptoms or injuries</w:t>
                  </w:r>
                </w:p>
                <w:p w14:paraId="01D866E9" w14:textId="77777777" w:rsidR="00A854AD" w:rsidRPr="001D3A2D" w:rsidRDefault="00A854AD" w:rsidP="00A854AD">
                  <w:pPr>
                    <w:spacing w:after="160" w:line="259" w:lineRule="auto"/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65F0B483" w14:textId="77777777" w:rsidR="00A854AD" w:rsidRPr="001D3A2D" w:rsidRDefault="00A854AD" w:rsidP="00A854AD">
                  <w:pPr>
                    <w:spacing w:after="160" w:line="259" w:lineRule="auto"/>
                    <w:ind w:left="720"/>
                    <w:contextualSpacing/>
                    <w:rPr>
                      <w:b/>
                      <w:sz w:val="20"/>
                      <w:szCs w:val="20"/>
                      <w:lang w:val="en-AU"/>
                    </w:rPr>
                  </w:pPr>
                </w:p>
              </w:tc>
              <w:tc>
                <w:tcPr>
                  <w:tcW w:w="1417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14:paraId="5E49E473" w14:textId="77777777" w:rsidR="00A854AD" w:rsidRPr="001D3A2D" w:rsidRDefault="00A854AD" w:rsidP="00A854AD">
                  <w:pPr>
                    <w:spacing w:after="160" w:line="259" w:lineRule="auto"/>
                    <w:rPr>
                      <w:sz w:val="20"/>
                      <w:szCs w:val="20"/>
                      <w:lang w:val="en-AU"/>
                    </w:rPr>
                  </w:pPr>
                  <w:r w:rsidRPr="001D3A2D">
                    <w:rPr>
                      <w:sz w:val="20"/>
                      <w:szCs w:val="20"/>
                      <w:lang w:val="en-AU"/>
                    </w:rPr>
                    <w:t>Smartphone</w:t>
                  </w:r>
                </w:p>
              </w:tc>
              <w:tc>
                <w:tcPr>
                  <w:tcW w:w="2693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14:paraId="53CDFEF8" w14:textId="77777777" w:rsidR="00A854AD" w:rsidRPr="001D3A2D" w:rsidRDefault="00A854AD" w:rsidP="00107ED1">
                  <w:pPr>
                    <w:rPr>
                      <w:b/>
                      <w:sz w:val="20"/>
                      <w:szCs w:val="20"/>
                      <w:lang w:val="en-AU"/>
                    </w:rPr>
                  </w:pPr>
                  <w:r w:rsidRPr="001D3A2D">
                    <w:rPr>
                      <w:b/>
                      <w:sz w:val="20"/>
                      <w:szCs w:val="20"/>
                      <w:lang w:val="en-AU"/>
                    </w:rPr>
                    <w:t>Design:</w:t>
                  </w:r>
                </w:p>
                <w:p w14:paraId="20BB5F37" w14:textId="77777777" w:rsidR="00A854AD" w:rsidRPr="001D3A2D" w:rsidRDefault="00A854AD" w:rsidP="00107ED1">
                  <w:pPr>
                    <w:rPr>
                      <w:sz w:val="20"/>
                      <w:szCs w:val="20"/>
                      <w:lang w:val="en-AU"/>
                    </w:rPr>
                  </w:pPr>
                  <w:r w:rsidRPr="001D3A2D">
                    <w:rPr>
                      <w:sz w:val="20"/>
                      <w:szCs w:val="20"/>
                      <w:lang w:val="en-AU"/>
                    </w:rPr>
                    <w:t>Case-control laboratory study</w:t>
                  </w:r>
                </w:p>
                <w:p w14:paraId="4F4082C4" w14:textId="77777777" w:rsidR="00A854AD" w:rsidRPr="001D3A2D" w:rsidRDefault="00A854AD" w:rsidP="00107ED1">
                  <w:pPr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78E58579" w14:textId="6D04CB98" w:rsidR="00A854AD" w:rsidRPr="001D3A2D" w:rsidRDefault="00A854AD" w:rsidP="00107ED1">
                  <w:pPr>
                    <w:rPr>
                      <w:sz w:val="20"/>
                      <w:szCs w:val="20"/>
                      <w:lang w:val="en-AU"/>
                    </w:rPr>
                  </w:pPr>
                  <w:r w:rsidRPr="001D3A2D">
                    <w:rPr>
                      <w:sz w:val="20"/>
                      <w:szCs w:val="20"/>
                      <w:lang w:val="en-AU"/>
                    </w:rPr>
                    <w:t xml:space="preserve">Based on Nomophobia syndrome questionnaire, </w:t>
                  </w:r>
                  <w:r w:rsidR="0072002F" w:rsidRPr="001D3A2D">
                    <w:rPr>
                      <w:sz w:val="20"/>
                      <w:szCs w:val="20"/>
                      <w:lang w:val="en-AU"/>
                    </w:rPr>
                    <w:t xml:space="preserve">participants were </w:t>
                  </w:r>
                  <w:r w:rsidRPr="001D3A2D">
                    <w:rPr>
                      <w:sz w:val="20"/>
                      <w:szCs w:val="20"/>
                      <w:lang w:val="en-AU"/>
                    </w:rPr>
                    <w:t>grouped into</w:t>
                  </w:r>
                  <w:r w:rsidRPr="001D3A2D">
                    <w:rPr>
                      <w:sz w:val="24"/>
                      <w:szCs w:val="24"/>
                      <w:lang w:val="en-AU"/>
                    </w:rPr>
                    <w:t xml:space="preserve"> </w:t>
                  </w:r>
                  <w:r w:rsidRPr="001D3A2D">
                    <w:rPr>
                      <w:sz w:val="20"/>
                      <w:szCs w:val="20"/>
                      <w:lang w:val="en-AU"/>
                    </w:rPr>
                    <w:t>3 groups for each of the categories below:</w:t>
                  </w:r>
                </w:p>
                <w:p w14:paraId="183E5EDB" w14:textId="25E1D122" w:rsidR="00A854AD" w:rsidRPr="001D3A2D" w:rsidRDefault="005C3955" w:rsidP="00107ED1">
                  <w:pPr>
                    <w:pStyle w:val="ListParagraph"/>
                    <w:numPr>
                      <w:ilvl w:val="0"/>
                      <w:numId w:val="11"/>
                    </w:numPr>
                    <w:ind w:left="175" w:hanging="175"/>
                    <w:rPr>
                      <w:sz w:val="20"/>
                      <w:szCs w:val="20"/>
                      <w:lang w:val="en-AU"/>
                    </w:rPr>
                  </w:pPr>
                  <w:r>
                    <w:rPr>
                      <w:sz w:val="20"/>
                      <w:szCs w:val="20"/>
                      <w:lang w:val="en-AU"/>
                    </w:rPr>
                    <w:t>S</w:t>
                  </w:r>
                  <w:r w:rsidR="00A854AD" w:rsidRPr="001D3A2D">
                    <w:rPr>
                      <w:sz w:val="20"/>
                      <w:szCs w:val="20"/>
                      <w:lang w:val="en-AU"/>
                    </w:rPr>
                    <w:t>martphone addiction degree</w:t>
                  </w:r>
                </w:p>
                <w:p w14:paraId="2BC9C09E" w14:textId="7ECEB017" w:rsidR="00A854AD" w:rsidRPr="001D3A2D" w:rsidRDefault="005C3955" w:rsidP="00107ED1">
                  <w:pPr>
                    <w:pStyle w:val="ListParagraph"/>
                    <w:numPr>
                      <w:ilvl w:val="0"/>
                      <w:numId w:val="11"/>
                    </w:numPr>
                    <w:ind w:left="175" w:hanging="175"/>
                    <w:rPr>
                      <w:sz w:val="20"/>
                      <w:szCs w:val="20"/>
                      <w:lang w:val="en-AU"/>
                    </w:rPr>
                  </w:pPr>
                  <w:r>
                    <w:rPr>
                      <w:sz w:val="20"/>
                      <w:szCs w:val="20"/>
                      <w:lang w:val="en-AU"/>
                    </w:rPr>
                    <w:t>D</w:t>
                  </w:r>
                  <w:r w:rsidR="00A854AD" w:rsidRPr="001D3A2D">
                    <w:rPr>
                      <w:sz w:val="20"/>
                      <w:szCs w:val="20"/>
                      <w:lang w:val="en-AU"/>
                    </w:rPr>
                    <w:t>aily usage duration</w:t>
                  </w:r>
                </w:p>
                <w:p w14:paraId="75EF24B1" w14:textId="593A19F4" w:rsidR="00A854AD" w:rsidRPr="001D3A2D" w:rsidRDefault="005C3955" w:rsidP="00107ED1">
                  <w:pPr>
                    <w:pStyle w:val="ListParagraph"/>
                    <w:numPr>
                      <w:ilvl w:val="0"/>
                      <w:numId w:val="11"/>
                    </w:numPr>
                    <w:ind w:left="175" w:hanging="175"/>
                    <w:rPr>
                      <w:sz w:val="20"/>
                      <w:szCs w:val="20"/>
                      <w:lang w:val="en-AU"/>
                    </w:rPr>
                  </w:pPr>
                  <w:r>
                    <w:rPr>
                      <w:sz w:val="20"/>
                      <w:szCs w:val="20"/>
                      <w:lang w:val="en-AU"/>
                    </w:rPr>
                    <w:t>C</w:t>
                  </w:r>
                  <w:r w:rsidR="00A854AD" w:rsidRPr="001D3A2D">
                    <w:rPr>
                      <w:sz w:val="20"/>
                      <w:szCs w:val="20"/>
                      <w:lang w:val="en-AU"/>
                    </w:rPr>
                    <w:t xml:space="preserve">ontinuous using time </w:t>
                  </w:r>
                </w:p>
                <w:p w14:paraId="725F9C73" w14:textId="6E17A9E0" w:rsidR="00A854AD" w:rsidRDefault="005C3955" w:rsidP="00107ED1">
                  <w:pPr>
                    <w:pStyle w:val="ListParagraph"/>
                    <w:numPr>
                      <w:ilvl w:val="0"/>
                      <w:numId w:val="11"/>
                    </w:numPr>
                    <w:ind w:left="175" w:hanging="175"/>
                    <w:rPr>
                      <w:sz w:val="20"/>
                      <w:szCs w:val="20"/>
                      <w:lang w:val="en-AU"/>
                    </w:rPr>
                  </w:pPr>
                  <w:r>
                    <w:rPr>
                      <w:sz w:val="20"/>
                      <w:szCs w:val="20"/>
                      <w:lang w:val="en-AU"/>
                    </w:rPr>
                    <w:t>T</w:t>
                  </w:r>
                  <w:r w:rsidR="00A854AD" w:rsidRPr="001D3A2D">
                    <w:rPr>
                      <w:sz w:val="20"/>
                      <w:szCs w:val="20"/>
                      <w:lang w:val="en-AU"/>
                    </w:rPr>
                    <w:t>otal periods of use</w:t>
                  </w:r>
                </w:p>
                <w:p w14:paraId="0DD763AC" w14:textId="77777777" w:rsidR="005C3955" w:rsidRPr="001D3A2D" w:rsidRDefault="005C3955" w:rsidP="005C3955">
                  <w:pPr>
                    <w:pStyle w:val="ListParagraph"/>
                    <w:ind w:left="175"/>
                    <w:rPr>
                      <w:sz w:val="20"/>
                      <w:szCs w:val="20"/>
                      <w:lang w:val="en-AU"/>
                    </w:rPr>
                  </w:pPr>
                </w:p>
                <w:p w14:paraId="365EBA43" w14:textId="77777777" w:rsidR="00A854AD" w:rsidRPr="001D3A2D" w:rsidRDefault="00A854AD" w:rsidP="00107ED1">
                  <w:pPr>
                    <w:rPr>
                      <w:b/>
                      <w:color w:val="FF0000"/>
                      <w:sz w:val="20"/>
                      <w:szCs w:val="20"/>
                      <w:lang w:val="en-AU"/>
                    </w:rPr>
                  </w:pPr>
                  <w:r w:rsidRPr="001D3A2D">
                    <w:rPr>
                      <w:b/>
                      <w:sz w:val="20"/>
                      <w:szCs w:val="20"/>
                      <w:lang w:val="en-AU"/>
                    </w:rPr>
                    <w:t>Conditions:</w:t>
                  </w:r>
                  <w:r w:rsidRPr="001D3A2D">
                    <w:rPr>
                      <w:sz w:val="20"/>
                      <w:szCs w:val="20"/>
                      <w:lang w:val="en-AU"/>
                    </w:rPr>
                    <w:t xml:space="preserve"> NA</w:t>
                  </w:r>
                </w:p>
              </w:tc>
              <w:tc>
                <w:tcPr>
                  <w:tcW w:w="2977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14:paraId="6B1C7727" w14:textId="77777777" w:rsidR="00A854AD" w:rsidRPr="001D3A2D" w:rsidRDefault="00A854AD" w:rsidP="00107ED1">
                  <w:pPr>
                    <w:pStyle w:val="ListParagraph"/>
                    <w:numPr>
                      <w:ilvl w:val="0"/>
                      <w:numId w:val="8"/>
                    </w:numPr>
                    <w:rPr>
                      <w:sz w:val="20"/>
                      <w:szCs w:val="20"/>
                      <w:lang w:val="en-AU"/>
                    </w:rPr>
                  </w:pPr>
                  <w:r w:rsidRPr="001D3A2D">
                    <w:rPr>
                      <w:b/>
                      <w:sz w:val="20"/>
                      <w:szCs w:val="20"/>
                      <w:lang w:val="en-AU"/>
                    </w:rPr>
                    <w:t xml:space="preserve">Type of symptoms: </w:t>
                  </w:r>
                </w:p>
                <w:p w14:paraId="3E13F2B4" w14:textId="7799794E" w:rsidR="00A854AD" w:rsidRPr="001D3A2D" w:rsidRDefault="000C5BC9" w:rsidP="00107ED1">
                  <w:pPr>
                    <w:rPr>
                      <w:sz w:val="20"/>
                      <w:szCs w:val="20"/>
                      <w:lang w:val="en-AU"/>
                    </w:rPr>
                  </w:pPr>
                  <w:r w:rsidRPr="001D3A2D">
                    <w:rPr>
                      <w:sz w:val="20"/>
                      <w:szCs w:val="20"/>
                      <w:lang w:val="en-AU"/>
                    </w:rPr>
                    <w:t>Hypesthesia or dysesthesia in areas controlled by the median</w:t>
                  </w:r>
                  <w:r w:rsidR="00571ECA">
                    <w:rPr>
                      <w:sz w:val="20"/>
                      <w:szCs w:val="20"/>
                      <w:lang w:val="en-AU"/>
                    </w:rPr>
                    <w:t xml:space="preserve"> </w:t>
                  </w:r>
                  <w:r w:rsidRPr="001D3A2D">
                    <w:rPr>
                      <w:sz w:val="20"/>
                      <w:szCs w:val="20"/>
                      <w:lang w:val="en-AU"/>
                    </w:rPr>
                    <w:t>nerve</w:t>
                  </w:r>
                </w:p>
                <w:p w14:paraId="1E52ADA6" w14:textId="77777777" w:rsidR="00A854AD" w:rsidRPr="001D3A2D" w:rsidRDefault="00A854AD" w:rsidP="00107ED1">
                  <w:pPr>
                    <w:rPr>
                      <w:b/>
                      <w:sz w:val="20"/>
                      <w:szCs w:val="20"/>
                      <w:lang w:val="en-AU"/>
                    </w:rPr>
                  </w:pPr>
                  <w:r w:rsidRPr="001D3A2D">
                    <w:rPr>
                      <w:b/>
                      <w:sz w:val="20"/>
                      <w:szCs w:val="20"/>
                      <w:u w:val="single"/>
                      <w:lang w:val="en-AU"/>
                    </w:rPr>
                    <w:t>Measurement method:</w:t>
                  </w:r>
                </w:p>
                <w:p w14:paraId="64DC6D01" w14:textId="77777777" w:rsidR="00A854AD" w:rsidRPr="001D3A2D" w:rsidRDefault="00A854AD" w:rsidP="00107ED1">
                  <w:pPr>
                    <w:rPr>
                      <w:sz w:val="20"/>
                      <w:szCs w:val="20"/>
                      <w:lang w:val="en-AU"/>
                    </w:rPr>
                  </w:pPr>
                  <w:r w:rsidRPr="001D3A2D">
                    <w:rPr>
                      <w:sz w:val="20"/>
                      <w:szCs w:val="20"/>
                      <w:lang w:val="en-AU"/>
                    </w:rPr>
                    <w:t xml:space="preserve">Phalen’s and reverse Phalen’s tests </w:t>
                  </w:r>
                </w:p>
                <w:p w14:paraId="1F40DB94" w14:textId="77777777" w:rsidR="00A854AD" w:rsidRPr="001D3A2D" w:rsidRDefault="00A854AD" w:rsidP="00107ED1">
                  <w:pPr>
                    <w:rPr>
                      <w:b/>
                      <w:sz w:val="20"/>
                      <w:szCs w:val="20"/>
                      <w:lang w:val="en-AU"/>
                    </w:rPr>
                  </w:pPr>
                  <w:r w:rsidRPr="001D3A2D">
                    <w:rPr>
                      <w:b/>
                      <w:sz w:val="20"/>
                      <w:szCs w:val="20"/>
                      <w:u w:val="single"/>
                      <w:lang w:val="en-AU"/>
                    </w:rPr>
                    <w:t>Variable(s):</w:t>
                  </w:r>
                </w:p>
                <w:p w14:paraId="16348C1E" w14:textId="25148BD7" w:rsidR="00A854AD" w:rsidRPr="001D3A2D" w:rsidRDefault="000C5BC9" w:rsidP="00107ED1">
                  <w:pPr>
                    <w:pStyle w:val="ListParagraph"/>
                    <w:numPr>
                      <w:ilvl w:val="0"/>
                      <w:numId w:val="5"/>
                    </w:numPr>
                    <w:ind w:left="175" w:hanging="175"/>
                    <w:rPr>
                      <w:b/>
                      <w:sz w:val="20"/>
                      <w:szCs w:val="20"/>
                      <w:lang w:val="en-AU"/>
                    </w:rPr>
                  </w:pPr>
                  <w:r w:rsidRPr="001D3A2D">
                    <w:rPr>
                      <w:sz w:val="20"/>
                      <w:szCs w:val="20"/>
                      <w:lang w:val="en-AU"/>
                    </w:rPr>
                    <w:t xml:space="preserve">Hypesthesia or dysesthesia </w:t>
                  </w:r>
                  <w:r w:rsidR="00A854AD" w:rsidRPr="001D3A2D">
                    <w:rPr>
                      <w:sz w:val="20"/>
                      <w:szCs w:val="20"/>
                      <w:lang w:val="en-AU"/>
                    </w:rPr>
                    <w:t xml:space="preserve">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14:paraId="78F01C15" w14:textId="77777777" w:rsidR="00A854AD" w:rsidRPr="001D3A2D" w:rsidRDefault="00A854AD" w:rsidP="00A854AD">
                  <w:pPr>
                    <w:spacing w:after="160" w:line="259" w:lineRule="auto"/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2E7252E2" w14:textId="77777777" w:rsidR="00A854AD" w:rsidRPr="001D3A2D" w:rsidRDefault="00A854AD" w:rsidP="00A854AD">
                  <w:pPr>
                    <w:spacing w:after="160" w:line="259" w:lineRule="auto"/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72E26850" w14:textId="77777777" w:rsidR="00A854AD" w:rsidRPr="001D3A2D" w:rsidRDefault="00A854AD" w:rsidP="00A854AD">
                  <w:pPr>
                    <w:spacing w:after="160" w:line="259" w:lineRule="auto"/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72C8B873" w14:textId="77777777" w:rsidR="00A854AD" w:rsidRPr="001D3A2D" w:rsidRDefault="00A854AD" w:rsidP="00A854AD">
                  <w:pPr>
                    <w:spacing w:after="160" w:line="259" w:lineRule="auto"/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1959097E" w14:textId="18E0803B" w:rsidR="00A854AD" w:rsidRDefault="00A854AD" w:rsidP="00A854AD">
                  <w:pPr>
                    <w:spacing w:after="160" w:line="259" w:lineRule="auto"/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77A40C41" w14:textId="77777777" w:rsidR="009A5DD2" w:rsidRDefault="009A5DD2" w:rsidP="00A854AD">
                  <w:pPr>
                    <w:spacing w:after="160" w:line="259" w:lineRule="auto"/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014B8321" w14:textId="77777777" w:rsidR="00A854AD" w:rsidRPr="001D3A2D" w:rsidRDefault="00A854AD" w:rsidP="00A854AD">
                  <w:pPr>
                    <w:spacing w:after="160" w:line="259" w:lineRule="auto"/>
                    <w:rPr>
                      <w:sz w:val="20"/>
                      <w:szCs w:val="20"/>
                      <w:lang w:val="en-AU"/>
                    </w:rPr>
                  </w:pPr>
                </w:p>
                <w:p w14:paraId="0718ACBC" w14:textId="77777777" w:rsidR="00571ECA" w:rsidRPr="005C3955" w:rsidRDefault="0072002F" w:rsidP="009A5DD2">
                  <w:pPr>
                    <w:pStyle w:val="ListParagraph"/>
                    <w:keepNext/>
                    <w:keepLines/>
                    <w:numPr>
                      <w:ilvl w:val="0"/>
                      <w:numId w:val="3"/>
                    </w:numPr>
                    <w:spacing w:after="80"/>
                    <w:ind w:left="176" w:hanging="176"/>
                    <w:contextualSpacing w:val="0"/>
                    <w:outlineLvl w:val="6"/>
                    <w:rPr>
                      <w:sz w:val="20"/>
                      <w:szCs w:val="20"/>
                      <w:lang w:val="en-AU"/>
                    </w:rPr>
                  </w:pPr>
                  <w:r w:rsidRPr="00571ECA">
                    <w:rPr>
                      <w:sz w:val="20"/>
                      <w:szCs w:val="20"/>
                      <w:lang w:val="en-AU"/>
                    </w:rPr>
                    <w:t xml:space="preserve">There was a significantly </w:t>
                  </w:r>
                  <w:r w:rsidR="00A854AD" w:rsidRPr="00571ECA">
                    <w:rPr>
                      <w:sz w:val="20"/>
                      <w:szCs w:val="20"/>
                      <w:lang w:val="en-AU"/>
                    </w:rPr>
                    <w:t>shorter time for paraesthesia to appear in</w:t>
                  </w:r>
                  <w:r w:rsidRPr="00571ECA">
                    <w:rPr>
                      <w:sz w:val="20"/>
                      <w:szCs w:val="20"/>
                      <w:lang w:val="en-AU"/>
                    </w:rPr>
                    <w:t xml:space="preserve"> the</w:t>
                  </w:r>
                  <w:r w:rsidR="00A854AD" w:rsidRPr="00571ECA">
                    <w:rPr>
                      <w:sz w:val="20"/>
                      <w:szCs w:val="20"/>
                      <w:lang w:val="en-AU"/>
                    </w:rPr>
                    <w:t xml:space="preserve"> smartphone addiction degree group of </w:t>
                  </w:r>
                  <w:r w:rsidR="00A854AD" w:rsidRPr="005C3955">
                    <w:rPr>
                      <w:sz w:val="20"/>
                      <w:szCs w:val="20"/>
                      <w:lang w:val="en-AU"/>
                    </w:rPr>
                    <w:t>≥</w:t>
                  </w:r>
                  <w:r w:rsidR="00A854AD" w:rsidRPr="00571ECA">
                    <w:rPr>
                      <w:sz w:val="20"/>
                      <w:szCs w:val="20"/>
                      <w:lang w:val="en-AU"/>
                    </w:rPr>
                    <w:t>30 poi</w:t>
                  </w:r>
                  <w:r w:rsidR="00A854AD" w:rsidRPr="005C3955">
                    <w:rPr>
                      <w:sz w:val="20"/>
                      <w:szCs w:val="20"/>
                      <w:lang w:val="en-AU"/>
                    </w:rPr>
                    <w:t xml:space="preserve">nts, than </w:t>
                  </w:r>
                  <w:r w:rsidRPr="005C3955">
                    <w:rPr>
                      <w:sz w:val="20"/>
                      <w:szCs w:val="20"/>
                      <w:lang w:val="en-AU"/>
                    </w:rPr>
                    <w:t xml:space="preserve">in the lesser addicted </w:t>
                  </w:r>
                  <w:r w:rsidR="00A854AD" w:rsidRPr="005C3955">
                    <w:rPr>
                      <w:sz w:val="20"/>
                      <w:szCs w:val="20"/>
                      <w:lang w:val="en-AU"/>
                    </w:rPr>
                    <w:t xml:space="preserve">groups </w:t>
                  </w:r>
                  <w:r w:rsidRPr="005C3955">
                    <w:rPr>
                      <w:sz w:val="20"/>
                      <w:szCs w:val="20"/>
                      <w:lang w:val="en-AU"/>
                    </w:rPr>
                    <w:t>(</w:t>
                  </w:r>
                  <w:r w:rsidR="00A854AD" w:rsidRPr="005C3955">
                    <w:rPr>
                      <w:sz w:val="20"/>
                      <w:szCs w:val="20"/>
                      <w:lang w:val="en-AU"/>
                    </w:rPr>
                    <w:t>with 20-29 and ≤19 points</w:t>
                  </w:r>
                  <w:r w:rsidRPr="005C3955">
                    <w:rPr>
                      <w:sz w:val="20"/>
                      <w:szCs w:val="20"/>
                      <w:lang w:val="en-AU"/>
                    </w:rPr>
                    <w:t>, respectively)</w:t>
                  </w:r>
                </w:p>
                <w:p w14:paraId="65EDE540" w14:textId="24C07A18" w:rsidR="00A854AD" w:rsidRPr="005C3955" w:rsidRDefault="0072002F" w:rsidP="009A5DD2">
                  <w:pPr>
                    <w:pStyle w:val="ListParagraph"/>
                    <w:keepNext/>
                    <w:keepLines/>
                    <w:numPr>
                      <w:ilvl w:val="0"/>
                      <w:numId w:val="3"/>
                    </w:numPr>
                    <w:spacing w:after="80"/>
                    <w:ind w:left="176" w:hanging="176"/>
                    <w:contextualSpacing w:val="0"/>
                    <w:outlineLvl w:val="6"/>
                    <w:rPr>
                      <w:sz w:val="20"/>
                      <w:szCs w:val="20"/>
                      <w:lang w:val="en-AU"/>
                    </w:rPr>
                  </w:pPr>
                  <w:r w:rsidRPr="005C3955">
                    <w:rPr>
                      <w:sz w:val="20"/>
                      <w:szCs w:val="20"/>
                      <w:lang w:val="en-AU"/>
                    </w:rPr>
                    <w:t xml:space="preserve">There was a significantly </w:t>
                  </w:r>
                  <w:r w:rsidR="00A854AD" w:rsidRPr="005C3955">
                    <w:rPr>
                      <w:sz w:val="20"/>
                      <w:szCs w:val="20"/>
                      <w:lang w:val="en-AU"/>
                    </w:rPr>
                    <w:t xml:space="preserve">shorter time for paraesthesia to appear in </w:t>
                  </w:r>
                  <w:r w:rsidRPr="005C3955">
                    <w:rPr>
                      <w:sz w:val="20"/>
                      <w:szCs w:val="20"/>
                      <w:lang w:val="en-AU"/>
                    </w:rPr>
                    <w:t xml:space="preserve">the long </w:t>
                  </w:r>
                  <w:r w:rsidR="00A854AD" w:rsidRPr="005C3955">
                    <w:rPr>
                      <w:sz w:val="20"/>
                      <w:szCs w:val="20"/>
                      <w:lang w:val="en-AU"/>
                    </w:rPr>
                    <w:t xml:space="preserve">continuous </w:t>
                  </w:r>
                  <w:r w:rsidRPr="005C3955">
                    <w:rPr>
                      <w:sz w:val="20"/>
                      <w:szCs w:val="20"/>
                      <w:lang w:val="en-AU"/>
                    </w:rPr>
                    <w:t xml:space="preserve"> smartphone usage </w:t>
                  </w:r>
                  <w:r w:rsidR="00A854AD" w:rsidRPr="005C3955">
                    <w:rPr>
                      <w:sz w:val="20"/>
                      <w:szCs w:val="20"/>
                      <w:lang w:val="en-AU"/>
                    </w:rPr>
                    <w:t xml:space="preserve">group of </w:t>
                  </w:r>
                  <w:r w:rsidRPr="005C3955">
                    <w:rPr>
                      <w:sz w:val="20"/>
                      <w:szCs w:val="20"/>
                      <w:lang w:val="en-AU"/>
                    </w:rPr>
                    <w:t>(</w:t>
                  </w:r>
                  <w:r w:rsidR="00A854AD" w:rsidRPr="005C3955">
                    <w:rPr>
                      <w:sz w:val="20"/>
                      <w:szCs w:val="20"/>
                      <w:lang w:val="en-AU"/>
                    </w:rPr>
                    <w:t>≥60 mins</w:t>
                  </w:r>
                  <w:r w:rsidRPr="005C3955">
                    <w:rPr>
                      <w:sz w:val="20"/>
                      <w:szCs w:val="20"/>
                      <w:lang w:val="en-AU"/>
                    </w:rPr>
                    <w:t>)</w:t>
                  </w:r>
                  <w:r w:rsidR="00A854AD" w:rsidRPr="005C3955">
                    <w:rPr>
                      <w:sz w:val="20"/>
                      <w:szCs w:val="20"/>
                      <w:lang w:val="en-AU"/>
                    </w:rPr>
                    <w:t xml:space="preserve">, than </w:t>
                  </w:r>
                  <w:r w:rsidRPr="005C3955">
                    <w:rPr>
                      <w:sz w:val="20"/>
                      <w:szCs w:val="20"/>
                      <w:lang w:val="en-AU"/>
                    </w:rPr>
                    <w:t xml:space="preserve">in </w:t>
                  </w:r>
                  <w:r w:rsidR="00A854AD" w:rsidRPr="005C3955">
                    <w:rPr>
                      <w:sz w:val="20"/>
                      <w:szCs w:val="20"/>
                      <w:lang w:val="en-AU"/>
                    </w:rPr>
                    <w:t xml:space="preserve">groups </w:t>
                  </w:r>
                  <w:r w:rsidRPr="005C3955">
                    <w:rPr>
                      <w:sz w:val="20"/>
                      <w:szCs w:val="20"/>
                      <w:lang w:val="en-AU"/>
                    </w:rPr>
                    <w:t>with shorter usage (</w:t>
                  </w:r>
                  <w:r w:rsidR="00A854AD" w:rsidRPr="005C3955">
                    <w:rPr>
                      <w:sz w:val="20"/>
                      <w:szCs w:val="20"/>
                      <w:lang w:val="en-AU"/>
                    </w:rPr>
                    <w:t>&lt;60mins and &lt;30mins</w:t>
                  </w:r>
                  <w:r w:rsidRPr="005C3955">
                    <w:rPr>
                      <w:sz w:val="20"/>
                      <w:szCs w:val="20"/>
                      <w:lang w:val="en-AU"/>
                    </w:rPr>
                    <w:t>, respectively)</w:t>
                  </w:r>
                </w:p>
                <w:p w14:paraId="500FED66" w14:textId="15C9EFC4" w:rsidR="00A854AD" w:rsidRPr="005C3955" w:rsidRDefault="0072002F" w:rsidP="009A5DD2">
                  <w:pPr>
                    <w:pStyle w:val="ListParagraph"/>
                    <w:keepNext/>
                    <w:keepLines/>
                    <w:numPr>
                      <w:ilvl w:val="0"/>
                      <w:numId w:val="3"/>
                    </w:numPr>
                    <w:spacing w:after="80"/>
                    <w:ind w:left="176" w:hanging="176"/>
                    <w:contextualSpacing w:val="0"/>
                    <w:outlineLvl w:val="6"/>
                    <w:rPr>
                      <w:sz w:val="20"/>
                      <w:szCs w:val="20"/>
                      <w:lang w:val="en-AU"/>
                    </w:rPr>
                  </w:pPr>
                  <w:r w:rsidRPr="005C3955">
                    <w:rPr>
                      <w:sz w:val="20"/>
                      <w:szCs w:val="20"/>
                      <w:lang w:val="en-AU"/>
                    </w:rPr>
                    <w:t>There was s</w:t>
                  </w:r>
                  <w:r w:rsidR="00A854AD" w:rsidRPr="005C3955">
                    <w:rPr>
                      <w:sz w:val="20"/>
                      <w:szCs w:val="20"/>
                      <w:lang w:val="en-AU"/>
                    </w:rPr>
                    <w:t xml:space="preserve">ignificantly shorter time for paraesthesia to appear in </w:t>
                  </w:r>
                  <w:r w:rsidR="005D0DBD" w:rsidRPr="005C3955">
                    <w:rPr>
                      <w:sz w:val="20"/>
                      <w:szCs w:val="20"/>
                      <w:lang w:val="en-AU"/>
                    </w:rPr>
                    <w:t>a group with long</w:t>
                  </w:r>
                  <w:r w:rsidR="001D3A2D" w:rsidRPr="005C3955">
                    <w:rPr>
                      <w:sz w:val="20"/>
                      <w:szCs w:val="20"/>
                      <w:lang w:val="en-AU"/>
                    </w:rPr>
                    <w:t>er</w:t>
                  </w:r>
                  <w:r w:rsidR="005D0DBD" w:rsidRPr="005C3955">
                    <w:rPr>
                      <w:sz w:val="20"/>
                      <w:szCs w:val="20"/>
                      <w:lang w:val="en-AU"/>
                    </w:rPr>
                    <w:t xml:space="preserve"> duration of smartphone </w:t>
                  </w:r>
                  <w:r w:rsidR="005D0DBD" w:rsidRPr="005C3955">
                    <w:rPr>
                      <w:sz w:val="20"/>
                      <w:szCs w:val="20"/>
                      <w:lang w:val="en-AU"/>
                    </w:rPr>
                    <w:lastRenderedPageBreak/>
                    <w:t>usage (</w:t>
                  </w:r>
                  <w:r w:rsidR="00A854AD" w:rsidRPr="005C3955">
                    <w:rPr>
                      <w:sz w:val="20"/>
                      <w:szCs w:val="20"/>
                      <w:lang w:val="en-AU"/>
                    </w:rPr>
                    <w:t>≥8 hours</w:t>
                  </w:r>
                  <w:r w:rsidR="005D0DBD" w:rsidRPr="005C3955">
                    <w:rPr>
                      <w:sz w:val="20"/>
                      <w:szCs w:val="20"/>
                      <w:lang w:val="en-AU"/>
                    </w:rPr>
                    <w:t>)</w:t>
                  </w:r>
                  <w:r w:rsidR="00A854AD" w:rsidRPr="005C3955">
                    <w:rPr>
                      <w:sz w:val="20"/>
                      <w:szCs w:val="20"/>
                      <w:lang w:val="en-AU"/>
                    </w:rPr>
                    <w:t xml:space="preserve">, than </w:t>
                  </w:r>
                  <w:r w:rsidR="005D0DBD" w:rsidRPr="005C3955">
                    <w:rPr>
                      <w:sz w:val="20"/>
                      <w:szCs w:val="20"/>
                      <w:lang w:val="en-AU"/>
                    </w:rPr>
                    <w:t xml:space="preserve">in </w:t>
                  </w:r>
                  <w:r w:rsidR="00A854AD" w:rsidRPr="005C3955">
                    <w:rPr>
                      <w:sz w:val="20"/>
                      <w:szCs w:val="20"/>
                      <w:lang w:val="en-AU"/>
                    </w:rPr>
                    <w:t xml:space="preserve">groups </w:t>
                  </w:r>
                  <w:r w:rsidR="005D0DBD" w:rsidRPr="005C3955">
                    <w:rPr>
                      <w:sz w:val="20"/>
                      <w:szCs w:val="20"/>
                      <w:lang w:val="en-AU"/>
                    </w:rPr>
                    <w:t xml:space="preserve">with shorter duration </w:t>
                  </w:r>
                  <w:r w:rsidR="00A854AD" w:rsidRPr="005C3955">
                    <w:rPr>
                      <w:sz w:val="20"/>
                      <w:szCs w:val="20"/>
                      <w:lang w:val="en-AU"/>
                    </w:rPr>
                    <w:t>of</w:t>
                  </w:r>
                  <w:r w:rsidR="005D0DBD" w:rsidRPr="005C3955">
                    <w:rPr>
                      <w:sz w:val="20"/>
                      <w:szCs w:val="20"/>
                      <w:lang w:val="en-AU"/>
                    </w:rPr>
                    <w:t xml:space="preserve"> usage</w:t>
                  </w:r>
                  <w:r w:rsidR="00A854AD" w:rsidRPr="005C3955">
                    <w:rPr>
                      <w:sz w:val="20"/>
                      <w:szCs w:val="20"/>
                      <w:lang w:val="en-AU"/>
                    </w:rPr>
                    <w:t xml:space="preserve"> </w:t>
                  </w:r>
                  <w:r w:rsidR="005D0DBD" w:rsidRPr="005C3955">
                    <w:rPr>
                      <w:sz w:val="20"/>
                      <w:szCs w:val="20"/>
                      <w:lang w:val="en-AU"/>
                    </w:rPr>
                    <w:t>(</w:t>
                  </w:r>
                  <w:r w:rsidR="00A854AD" w:rsidRPr="005C3955">
                    <w:rPr>
                      <w:sz w:val="20"/>
                      <w:szCs w:val="20"/>
                      <w:lang w:val="en-AU"/>
                    </w:rPr>
                    <w:t>3-7 hours and ≤3 hours</w:t>
                  </w:r>
                  <w:r w:rsidR="005D0DBD" w:rsidRPr="005C3955">
                    <w:rPr>
                      <w:sz w:val="20"/>
                      <w:szCs w:val="20"/>
                      <w:lang w:val="en-AU"/>
                    </w:rPr>
                    <w:t>, respectively)</w:t>
                  </w:r>
                </w:p>
                <w:p w14:paraId="1662EA09" w14:textId="48562D57" w:rsidR="00A854AD" w:rsidRPr="001D3A2D" w:rsidRDefault="005D0DBD" w:rsidP="009A5DD2">
                  <w:pPr>
                    <w:pStyle w:val="ListParagraph"/>
                    <w:keepNext/>
                    <w:keepLines/>
                    <w:numPr>
                      <w:ilvl w:val="0"/>
                      <w:numId w:val="3"/>
                    </w:numPr>
                    <w:spacing w:after="80"/>
                    <w:ind w:left="176" w:hanging="176"/>
                    <w:contextualSpacing w:val="0"/>
                    <w:outlineLvl w:val="8"/>
                    <w:rPr>
                      <w:sz w:val="20"/>
                      <w:szCs w:val="20"/>
                      <w:lang w:val="en-AU"/>
                    </w:rPr>
                  </w:pPr>
                  <w:r w:rsidRPr="005C3955">
                    <w:rPr>
                      <w:sz w:val="20"/>
                      <w:szCs w:val="20"/>
                      <w:lang w:val="en-AU"/>
                    </w:rPr>
                    <w:t xml:space="preserve">There were no </w:t>
                  </w:r>
                  <w:r w:rsidR="00A854AD" w:rsidRPr="005C3955">
                    <w:rPr>
                      <w:sz w:val="20"/>
                      <w:szCs w:val="20"/>
                      <w:lang w:val="en-AU"/>
                    </w:rPr>
                    <w:t xml:space="preserve">significant differences </w:t>
                  </w:r>
                  <w:r w:rsidRPr="005C3955">
                    <w:rPr>
                      <w:sz w:val="20"/>
                      <w:szCs w:val="20"/>
                      <w:lang w:val="en-AU"/>
                    </w:rPr>
                    <w:t xml:space="preserve">in </w:t>
                  </w:r>
                  <w:r w:rsidR="005C3955">
                    <w:rPr>
                      <w:sz w:val="20"/>
                      <w:szCs w:val="20"/>
                      <w:lang w:val="en-AU"/>
                    </w:rPr>
                    <w:t>h</w:t>
                  </w:r>
                  <w:r w:rsidR="005C3955" w:rsidRPr="001D3A2D">
                    <w:rPr>
                      <w:sz w:val="20"/>
                      <w:szCs w:val="20"/>
                      <w:lang w:val="en-AU"/>
                    </w:rPr>
                    <w:t>ypesthesia</w:t>
                  </w:r>
                  <w:r w:rsidR="005C3955" w:rsidRPr="005C3955">
                    <w:rPr>
                      <w:sz w:val="20"/>
                      <w:szCs w:val="20"/>
                      <w:lang w:val="en-AU"/>
                    </w:rPr>
                    <w:t xml:space="preserve"> </w:t>
                  </w:r>
                  <w:r w:rsidRPr="005C3955">
                    <w:rPr>
                      <w:sz w:val="20"/>
                      <w:szCs w:val="20"/>
                      <w:lang w:val="en-AU"/>
                    </w:rPr>
                    <w:t xml:space="preserve">or dysesthesia </w:t>
                  </w:r>
                  <w:r w:rsidR="00A854AD" w:rsidRPr="005C3955">
                    <w:rPr>
                      <w:sz w:val="20"/>
                      <w:szCs w:val="20"/>
                      <w:lang w:val="en-AU"/>
                    </w:rPr>
                    <w:t xml:space="preserve">among </w:t>
                  </w:r>
                  <w:r w:rsidRPr="005C3955">
                    <w:rPr>
                      <w:sz w:val="20"/>
                      <w:szCs w:val="20"/>
                      <w:lang w:val="en-AU"/>
                    </w:rPr>
                    <w:t xml:space="preserve">groups with different </w:t>
                  </w:r>
                  <w:r w:rsidR="00A854AD" w:rsidRPr="005C3955">
                    <w:rPr>
                      <w:sz w:val="20"/>
                      <w:szCs w:val="20"/>
                      <w:lang w:val="en-AU"/>
                    </w:rPr>
                    <w:t>total periods of use (≤12, 13-24 or ≥25 months</w:t>
                  </w:r>
                  <w:r w:rsidRPr="005C3955">
                    <w:rPr>
                      <w:sz w:val="20"/>
                      <w:szCs w:val="20"/>
                      <w:lang w:val="en-AU"/>
                    </w:rPr>
                    <w:t>, respectively</w:t>
                  </w:r>
                  <w:r w:rsidR="00A854AD" w:rsidRPr="005C3955">
                    <w:rPr>
                      <w:sz w:val="20"/>
                      <w:szCs w:val="20"/>
                      <w:lang w:val="en-AU"/>
                    </w:rPr>
                    <w:t>)</w:t>
                  </w:r>
                </w:p>
              </w:tc>
            </w:tr>
            <w:tr w:rsidR="00A854AD" w:rsidRPr="005D0DBD" w14:paraId="016F8FEA" w14:textId="77777777" w:rsidTr="005C3955">
              <w:trPr>
                <w:trHeight w:val="839"/>
              </w:trPr>
              <w:tc>
                <w:tcPr>
                  <w:tcW w:w="1271" w:type="dxa"/>
                  <w:tcBorders>
                    <w:top w:val="single" w:sz="4" w:space="0" w:color="auto"/>
                  </w:tcBorders>
                  <w:shd w:val="clear" w:color="auto" w:fill="E7E6E6" w:themeFill="background2"/>
                </w:tcPr>
                <w:p w14:paraId="34E7CD87" w14:textId="05FA977D" w:rsidR="00A854AD" w:rsidRPr="001D3A2D" w:rsidRDefault="00A854AD" w:rsidP="005C3955">
                  <w:pPr>
                    <w:spacing w:line="259" w:lineRule="auto"/>
                    <w:rPr>
                      <w:b/>
                      <w:sz w:val="20"/>
                      <w:lang w:val="en-AU"/>
                    </w:rPr>
                  </w:pPr>
                  <w:proofErr w:type="spellStart"/>
                  <w:r w:rsidRPr="001D3A2D">
                    <w:rPr>
                      <w:b/>
                      <w:sz w:val="20"/>
                      <w:lang w:val="en-AU"/>
                    </w:rPr>
                    <w:lastRenderedPageBreak/>
                    <w:t>Inal</w:t>
                  </w:r>
                  <w:proofErr w:type="spellEnd"/>
                  <w:r w:rsidRPr="001D3A2D">
                    <w:rPr>
                      <w:b/>
                      <w:sz w:val="20"/>
                      <w:lang w:val="en-AU"/>
                    </w:rPr>
                    <w:t xml:space="preserve"> et al (2015)</w:t>
                  </w:r>
                  <w:r w:rsidR="00DB7C32">
                    <w:rPr>
                      <w:b/>
                      <w:sz w:val="20"/>
                      <w:lang w:val="en-AU"/>
                    </w:rPr>
                    <w:t xml:space="preserve"> [41]</w:t>
                  </w:r>
                </w:p>
                <w:p w14:paraId="3BC4754E" w14:textId="77777777" w:rsidR="00A854AD" w:rsidRPr="001D3A2D" w:rsidRDefault="00A854AD" w:rsidP="005C3955">
                  <w:pPr>
                    <w:spacing w:line="259" w:lineRule="auto"/>
                    <w:ind w:left="720"/>
                    <w:contextualSpacing/>
                    <w:rPr>
                      <w:b/>
                      <w:sz w:val="20"/>
                      <w:lang w:val="en-AU"/>
                    </w:rPr>
                  </w:pPr>
                </w:p>
                <w:p w14:paraId="7AD51330" w14:textId="77777777" w:rsidR="00A854AD" w:rsidRPr="001D3A2D" w:rsidRDefault="00A854AD" w:rsidP="005C3955">
                  <w:pPr>
                    <w:spacing w:line="259" w:lineRule="auto"/>
                    <w:ind w:left="720"/>
                    <w:contextualSpacing/>
                    <w:rPr>
                      <w:b/>
                      <w:sz w:val="20"/>
                      <w:lang w:val="en-AU"/>
                    </w:rPr>
                  </w:pPr>
                </w:p>
              </w:tc>
              <w:tc>
                <w:tcPr>
                  <w:tcW w:w="1985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14:paraId="5B4E212E" w14:textId="77777777" w:rsidR="00A854AD" w:rsidRPr="001D3A2D" w:rsidRDefault="00A854AD" w:rsidP="005C3955">
                  <w:pPr>
                    <w:spacing w:line="259" w:lineRule="auto"/>
                    <w:rPr>
                      <w:b/>
                      <w:sz w:val="20"/>
                      <w:lang w:val="en-AU"/>
                    </w:rPr>
                  </w:pPr>
                  <w:r w:rsidRPr="001D3A2D">
                    <w:rPr>
                      <w:b/>
                      <w:sz w:val="20"/>
                      <w:lang w:val="en-AU"/>
                    </w:rPr>
                    <w:t>n</w:t>
                  </w:r>
                  <w:r w:rsidRPr="001D3A2D">
                    <w:rPr>
                      <w:sz w:val="20"/>
                      <w:lang w:val="en-AU"/>
                    </w:rPr>
                    <w:t xml:space="preserve"> = 102</w:t>
                  </w:r>
                </w:p>
                <w:p w14:paraId="5F5BCE95" w14:textId="77777777" w:rsidR="00A854AD" w:rsidRPr="001D3A2D" w:rsidRDefault="00A854AD" w:rsidP="005C3955">
                  <w:pPr>
                    <w:spacing w:line="259" w:lineRule="auto"/>
                    <w:ind w:left="720"/>
                    <w:contextualSpacing/>
                    <w:rPr>
                      <w:b/>
                      <w:sz w:val="20"/>
                      <w:lang w:val="en-AU"/>
                    </w:rPr>
                  </w:pPr>
                </w:p>
                <w:p w14:paraId="6011010B" w14:textId="77777777" w:rsidR="00A854AD" w:rsidRPr="001D3A2D" w:rsidRDefault="00A854AD" w:rsidP="005C3955">
                  <w:pPr>
                    <w:spacing w:line="259" w:lineRule="auto"/>
                    <w:rPr>
                      <w:b/>
                      <w:sz w:val="20"/>
                      <w:lang w:val="en-AU"/>
                    </w:rPr>
                  </w:pPr>
                  <w:r w:rsidRPr="001D3A2D">
                    <w:rPr>
                      <w:b/>
                      <w:sz w:val="20"/>
                      <w:lang w:val="en-AU"/>
                    </w:rPr>
                    <w:t xml:space="preserve">Age: </w:t>
                  </w:r>
                  <w:r w:rsidRPr="001D3A2D">
                    <w:rPr>
                      <w:sz w:val="20"/>
                      <w:szCs w:val="20"/>
                      <w:lang w:val="en-AU"/>
                    </w:rPr>
                    <w:t>18 to 23 years</w:t>
                  </w:r>
                </w:p>
                <w:p w14:paraId="546CA0DB" w14:textId="2D16503A" w:rsidR="00A854AD" w:rsidRPr="001D3A2D" w:rsidRDefault="00A854AD" w:rsidP="005C3955">
                  <w:pPr>
                    <w:spacing w:line="259" w:lineRule="auto"/>
                    <w:rPr>
                      <w:sz w:val="20"/>
                      <w:lang w:val="en-AU"/>
                    </w:rPr>
                  </w:pPr>
                  <w:r w:rsidRPr="001D3A2D">
                    <w:rPr>
                      <w:b/>
                      <w:sz w:val="20"/>
                      <w:lang w:val="en-AU"/>
                    </w:rPr>
                    <w:t>Gender:</w:t>
                  </w:r>
                  <w:r w:rsidRPr="001D3A2D">
                    <w:rPr>
                      <w:sz w:val="20"/>
                      <w:lang w:val="en-AU"/>
                    </w:rPr>
                    <w:t xml:space="preserve"> 30 males, 72 females</w:t>
                  </w:r>
                </w:p>
                <w:p w14:paraId="6663D789" w14:textId="3E0368E1" w:rsidR="00A854AD" w:rsidRPr="001D3A2D" w:rsidRDefault="00A854AD" w:rsidP="005C3955">
                  <w:pPr>
                    <w:spacing w:line="259" w:lineRule="auto"/>
                    <w:rPr>
                      <w:sz w:val="20"/>
                      <w:lang w:val="en-AU"/>
                    </w:rPr>
                  </w:pPr>
                  <w:r w:rsidRPr="001D3A2D">
                    <w:rPr>
                      <w:b/>
                      <w:sz w:val="20"/>
                      <w:lang w:val="en-AU"/>
                    </w:rPr>
                    <w:t xml:space="preserve">Other specific: </w:t>
                  </w:r>
                  <w:r w:rsidR="005D0DBD" w:rsidRPr="001D3A2D">
                    <w:rPr>
                      <w:sz w:val="20"/>
                      <w:lang w:val="en-AU"/>
                    </w:rPr>
                    <w:t>S</w:t>
                  </w:r>
                  <w:r w:rsidRPr="001D3A2D">
                    <w:rPr>
                      <w:sz w:val="20"/>
                      <w:lang w:val="en-AU"/>
                    </w:rPr>
                    <w:t>tudents from a university in Turkey, 66 of them had a habit of one handed smartphone use</w:t>
                  </w:r>
                </w:p>
                <w:p w14:paraId="1F5084C7" w14:textId="77777777" w:rsidR="00A854AD" w:rsidRPr="001D3A2D" w:rsidRDefault="00A854AD" w:rsidP="005C3955">
                  <w:pPr>
                    <w:spacing w:line="259" w:lineRule="auto"/>
                    <w:ind w:left="720"/>
                    <w:contextualSpacing/>
                    <w:rPr>
                      <w:b/>
                      <w:sz w:val="20"/>
                      <w:szCs w:val="20"/>
                      <w:lang w:val="en-AU"/>
                    </w:rPr>
                  </w:pPr>
                </w:p>
              </w:tc>
              <w:tc>
                <w:tcPr>
                  <w:tcW w:w="1417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14:paraId="6F02903F" w14:textId="77777777" w:rsidR="00A854AD" w:rsidRPr="001D3A2D" w:rsidRDefault="00A854AD" w:rsidP="005C3955">
                  <w:pPr>
                    <w:spacing w:line="259" w:lineRule="auto"/>
                    <w:rPr>
                      <w:sz w:val="20"/>
                      <w:szCs w:val="20"/>
                      <w:lang w:val="en-AU"/>
                    </w:rPr>
                  </w:pPr>
                  <w:r w:rsidRPr="001D3A2D">
                    <w:rPr>
                      <w:sz w:val="20"/>
                      <w:szCs w:val="20"/>
                      <w:lang w:val="en-AU"/>
                    </w:rPr>
                    <w:t>Smartphone</w:t>
                  </w:r>
                </w:p>
              </w:tc>
              <w:tc>
                <w:tcPr>
                  <w:tcW w:w="2693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14:paraId="5064A571" w14:textId="77777777" w:rsidR="00A854AD" w:rsidRPr="001D3A2D" w:rsidRDefault="00A854AD" w:rsidP="005C3955">
                  <w:pPr>
                    <w:tabs>
                      <w:tab w:val="left" w:pos="1056"/>
                    </w:tabs>
                    <w:rPr>
                      <w:b/>
                      <w:sz w:val="20"/>
                      <w:lang w:val="en-AU"/>
                    </w:rPr>
                  </w:pPr>
                  <w:r w:rsidRPr="001D3A2D">
                    <w:rPr>
                      <w:b/>
                      <w:sz w:val="20"/>
                      <w:lang w:val="en-AU"/>
                    </w:rPr>
                    <w:t xml:space="preserve">Design: </w:t>
                  </w:r>
                  <w:r w:rsidRPr="001D3A2D">
                    <w:rPr>
                      <w:b/>
                      <w:sz w:val="20"/>
                      <w:lang w:val="en-AU"/>
                    </w:rPr>
                    <w:tab/>
                  </w:r>
                </w:p>
                <w:p w14:paraId="402BB0E6" w14:textId="77777777" w:rsidR="00A854AD" w:rsidRPr="001D3A2D" w:rsidRDefault="00A854AD" w:rsidP="005C3955">
                  <w:pPr>
                    <w:tabs>
                      <w:tab w:val="left" w:pos="1056"/>
                    </w:tabs>
                    <w:rPr>
                      <w:sz w:val="20"/>
                      <w:lang w:val="en-AU"/>
                    </w:rPr>
                  </w:pPr>
                  <w:r w:rsidRPr="001D3A2D">
                    <w:rPr>
                      <w:sz w:val="20"/>
                      <w:lang w:val="en-AU"/>
                    </w:rPr>
                    <w:t>Case-control laboratory study</w:t>
                  </w:r>
                </w:p>
                <w:p w14:paraId="672E4104" w14:textId="77777777" w:rsidR="00A854AD" w:rsidRPr="001D3A2D" w:rsidRDefault="00A854AD" w:rsidP="005C3955">
                  <w:pPr>
                    <w:tabs>
                      <w:tab w:val="left" w:pos="1056"/>
                    </w:tabs>
                    <w:ind w:left="720"/>
                    <w:contextualSpacing/>
                    <w:rPr>
                      <w:color w:val="FF0000"/>
                      <w:sz w:val="20"/>
                      <w:lang w:val="en-AU"/>
                    </w:rPr>
                  </w:pPr>
                </w:p>
                <w:p w14:paraId="74813202" w14:textId="23DB4A98" w:rsidR="00A854AD" w:rsidRPr="001D3A2D" w:rsidRDefault="00A854AD" w:rsidP="005C3955">
                  <w:pPr>
                    <w:rPr>
                      <w:sz w:val="20"/>
                      <w:lang w:val="en-AU"/>
                    </w:rPr>
                  </w:pPr>
                  <w:r w:rsidRPr="001D3A2D">
                    <w:rPr>
                      <w:sz w:val="20"/>
                      <w:lang w:val="en-AU"/>
                    </w:rPr>
                    <w:t xml:space="preserve">Based on </w:t>
                  </w:r>
                  <w:r w:rsidR="005D0DBD" w:rsidRPr="001D3A2D">
                    <w:rPr>
                      <w:sz w:val="20"/>
                      <w:lang w:val="en-AU"/>
                    </w:rPr>
                    <w:t xml:space="preserve">a </w:t>
                  </w:r>
                  <w:r w:rsidRPr="001D3A2D">
                    <w:rPr>
                      <w:sz w:val="20"/>
                      <w:lang w:val="en-AU"/>
                    </w:rPr>
                    <w:t xml:space="preserve">smartphone addiction scale, </w:t>
                  </w:r>
                  <w:r w:rsidR="005D0DBD" w:rsidRPr="001D3A2D">
                    <w:rPr>
                      <w:sz w:val="20"/>
                      <w:lang w:val="en-AU"/>
                    </w:rPr>
                    <w:t xml:space="preserve">participants were </w:t>
                  </w:r>
                  <w:r w:rsidRPr="001D3A2D">
                    <w:rPr>
                      <w:sz w:val="20"/>
                      <w:lang w:val="en-AU"/>
                    </w:rPr>
                    <w:t>grouped into (</w:t>
                  </w:r>
                  <w:r w:rsidR="005D0DBD" w:rsidRPr="001D3A2D">
                    <w:rPr>
                      <w:sz w:val="20"/>
                      <w:lang w:val="en-AU"/>
                    </w:rPr>
                    <w:t xml:space="preserve">with the </w:t>
                  </w:r>
                  <w:r w:rsidRPr="001D3A2D">
                    <w:rPr>
                      <w:sz w:val="20"/>
                      <w:lang w:val="en-AU"/>
                    </w:rPr>
                    <w:t>median score of 84 used to classify high and low users):</w:t>
                  </w:r>
                </w:p>
                <w:p w14:paraId="1B6864B9" w14:textId="32955F85" w:rsidR="00A854AD" w:rsidRPr="001D3A2D" w:rsidRDefault="005C3955" w:rsidP="005C3955">
                  <w:pPr>
                    <w:pStyle w:val="ListParagraph"/>
                    <w:numPr>
                      <w:ilvl w:val="0"/>
                      <w:numId w:val="38"/>
                    </w:numPr>
                    <w:ind w:left="175" w:hanging="142"/>
                    <w:rPr>
                      <w:sz w:val="20"/>
                      <w:szCs w:val="20"/>
                      <w:lang w:val="en-AU"/>
                    </w:rPr>
                  </w:pPr>
                  <w:r>
                    <w:rPr>
                      <w:sz w:val="20"/>
                      <w:szCs w:val="20"/>
                      <w:lang w:val="en-AU"/>
                    </w:rPr>
                    <w:t>H</w:t>
                  </w:r>
                  <w:r w:rsidR="00A854AD" w:rsidRPr="001D3A2D">
                    <w:rPr>
                      <w:sz w:val="20"/>
                      <w:szCs w:val="20"/>
                      <w:lang w:val="en-AU"/>
                    </w:rPr>
                    <w:t>igh users (</w:t>
                  </w:r>
                  <w:r w:rsidR="00A854AD" w:rsidRPr="001D3A2D">
                    <w:rPr>
                      <w:sz w:val="20"/>
                      <w:szCs w:val="20"/>
                      <w:lang w:val="en-AU"/>
                    </w:rPr>
                    <w:sym w:font="Symbol" w:char="F0B3"/>
                  </w:r>
                  <w:r w:rsidR="00A854AD" w:rsidRPr="001D3A2D">
                    <w:rPr>
                      <w:sz w:val="20"/>
                      <w:szCs w:val="20"/>
                      <w:lang w:val="en-AU"/>
                    </w:rPr>
                    <w:t xml:space="preserve">84 score), vs </w:t>
                  </w:r>
                </w:p>
                <w:p w14:paraId="0EECD990" w14:textId="2046A1D9" w:rsidR="00A854AD" w:rsidRPr="001D3A2D" w:rsidRDefault="005C3955" w:rsidP="005C3955">
                  <w:pPr>
                    <w:pStyle w:val="ListParagraph"/>
                    <w:numPr>
                      <w:ilvl w:val="0"/>
                      <w:numId w:val="38"/>
                    </w:numPr>
                    <w:ind w:left="175" w:hanging="142"/>
                    <w:rPr>
                      <w:sz w:val="20"/>
                      <w:szCs w:val="20"/>
                      <w:lang w:val="en-AU"/>
                    </w:rPr>
                  </w:pPr>
                  <w:r>
                    <w:rPr>
                      <w:sz w:val="20"/>
                      <w:szCs w:val="20"/>
                      <w:lang w:val="en-AU"/>
                    </w:rPr>
                    <w:t>L</w:t>
                  </w:r>
                  <w:r w:rsidR="00A854AD" w:rsidRPr="001D3A2D">
                    <w:rPr>
                      <w:sz w:val="20"/>
                      <w:szCs w:val="20"/>
                      <w:lang w:val="en-AU"/>
                    </w:rPr>
                    <w:t>ow users (</w:t>
                  </w:r>
                  <w:r w:rsidR="00A854AD" w:rsidRPr="001D3A2D">
                    <w:rPr>
                      <w:sz w:val="20"/>
                      <w:szCs w:val="20"/>
                      <w:lang w:val="en-AU"/>
                    </w:rPr>
                    <w:sym w:font="Symbol" w:char="F0A3"/>
                  </w:r>
                  <w:r w:rsidR="00A854AD" w:rsidRPr="001D3A2D">
                    <w:rPr>
                      <w:sz w:val="20"/>
                      <w:szCs w:val="20"/>
                      <w:lang w:val="en-AU"/>
                    </w:rPr>
                    <w:t xml:space="preserve">84 score) vs </w:t>
                  </w:r>
                </w:p>
                <w:p w14:paraId="2F632050" w14:textId="4C94A475" w:rsidR="00A854AD" w:rsidRPr="001D3A2D" w:rsidRDefault="005C3955" w:rsidP="005C3955">
                  <w:pPr>
                    <w:pStyle w:val="ListParagraph"/>
                    <w:numPr>
                      <w:ilvl w:val="0"/>
                      <w:numId w:val="38"/>
                    </w:numPr>
                    <w:ind w:left="175" w:hanging="142"/>
                    <w:rPr>
                      <w:sz w:val="20"/>
                      <w:szCs w:val="20"/>
                      <w:lang w:val="en-AU"/>
                    </w:rPr>
                  </w:pPr>
                  <w:r>
                    <w:rPr>
                      <w:sz w:val="20"/>
                      <w:szCs w:val="20"/>
                      <w:lang w:val="en-AU"/>
                    </w:rPr>
                    <w:t>N</w:t>
                  </w:r>
                  <w:r w:rsidR="00A854AD" w:rsidRPr="001D3A2D">
                    <w:rPr>
                      <w:sz w:val="20"/>
                      <w:szCs w:val="20"/>
                      <w:lang w:val="en-AU"/>
                    </w:rPr>
                    <w:t>on-users</w:t>
                  </w:r>
                </w:p>
                <w:p w14:paraId="08DB5CFB" w14:textId="77777777" w:rsidR="00A854AD" w:rsidRPr="001D3A2D" w:rsidRDefault="00A854AD" w:rsidP="005C3955">
                  <w:pPr>
                    <w:ind w:left="720"/>
                    <w:contextualSpacing/>
                    <w:rPr>
                      <w:sz w:val="20"/>
                      <w:lang w:val="en-AU"/>
                    </w:rPr>
                  </w:pPr>
                </w:p>
                <w:p w14:paraId="628ABA56" w14:textId="77777777" w:rsidR="00A854AD" w:rsidRPr="001D3A2D" w:rsidRDefault="00A854AD" w:rsidP="005C3955">
                  <w:pPr>
                    <w:rPr>
                      <w:b/>
                      <w:sz w:val="20"/>
                      <w:lang w:val="en-AU"/>
                    </w:rPr>
                  </w:pPr>
                  <w:r w:rsidRPr="001D3A2D">
                    <w:rPr>
                      <w:b/>
                      <w:sz w:val="20"/>
                      <w:lang w:val="en-AU"/>
                    </w:rPr>
                    <w:t xml:space="preserve">Conditions: </w:t>
                  </w:r>
                  <w:r w:rsidRPr="001D3A2D">
                    <w:rPr>
                      <w:sz w:val="20"/>
                      <w:lang w:val="en-AU"/>
                    </w:rPr>
                    <w:t>NA</w:t>
                  </w:r>
                </w:p>
                <w:p w14:paraId="7F1B5512" w14:textId="77777777" w:rsidR="00A854AD" w:rsidRPr="001D3A2D" w:rsidRDefault="00A854AD" w:rsidP="005C3955">
                  <w:pPr>
                    <w:ind w:left="720"/>
                    <w:contextualSpacing/>
                    <w:rPr>
                      <w:b/>
                      <w:color w:val="FF0000"/>
                      <w:sz w:val="20"/>
                      <w:szCs w:val="20"/>
                      <w:lang w:val="en-AU"/>
                    </w:rPr>
                  </w:pPr>
                </w:p>
              </w:tc>
              <w:tc>
                <w:tcPr>
                  <w:tcW w:w="2977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14:paraId="569B9FF4" w14:textId="77777777" w:rsidR="00A854AD" w:rsidRPr="001D3A2D" w:rsidRDefault="00A854AD" w:rsidP="005C3955">
                  <w:pPr>
                    <w:pStyle w:val="ListParagraph"/>
                    <w:keepNext/>
                    <w:keepLines/>
                    <w:numPr>
                      <w:ilvl w:val="0"/>
                      <w:numId w:val="32"/>
                    </w:numPr>
                    <w:outlineLvl w:val="6"/>
                    <w:rPr>
                      <w:lang w:val="en-AU"/>
                    </w:rPr>
                  </w:pPr>
                  <w:r w:rsidRPr="001D3A2D">
                    <w:rPr>
                      <w:b/>
                      <w:sz w:val="20"/>
                      <w:lang w:val="en-AU"/>
                    </w:rPr>
                    <w:t xml:space="preserve">Type of symptoms: </w:t>
                  </w:r>
                </w:p>
                <w:p w14:paraId="2B543CC4" w14:textId="2EC96E4E" w:rsidR="00A854AD" w:rsidRPr="005D0DBD" w:rsidRDefault="00A854AD" w:rsidP="005C3955">
                  <w:pPr>
                    <w:rPr>
                      <w:rFonts w:ascii="Calibri" w:hAnsi="Calibri"/>
                      <w:sz w:val="20"/>
                      <w:szCs w:val="20"/>
                      <w:lang w:val="en-AU"/>
                    </w:rPr>
                  </w:pPr>
                  <w:r w:rsidRPr="005D0DBD">
                    <w:rPr>
                      <w:rFonts w:ascii="Calibri" w:hAnsi="Calibri"/>
                      <w:sz w:val="20"/>
                      <w:szCs w:val="20"/>
                      <w:lang w:val="en-AU"/>
                    </w:rPr>
                    <w:t xml:space="preserve">Pain </w:t>
                  </w:r>
                  <w:r w:rsidR="005D0DBD" w:rsidRPr="005D0DBD">
                    <w:rPr>
                      <w:rFonts w:ascii="Calibri" w:hAnsi="Calibri"/>
                      <w:sz w:val="20"/>
                      <w:szCs w:val="20"/>
                      <w:lang w:val="en-AU"/>
                    </w:rPr>
                    <w:t xml:space="preserve">in the </w:t>
                  </w:r>
                  <w:r w:rsidRPr="005D0DBD">
                    <w:rPr>
                      <w:rFonts w:ascii="Calibri" w:hAnsi="Calibri"/>
                      <w:sz w:val="20"/>
                      <w:szCs w:val="20"/>
                      <w:lang w:val="en-AU"/>
                    </w:rPr>
                    <w:t>hand</w:t>
                  </w:r>
                </w:p>
                <w:p w14:paraId="59ABFEF9" w14:textId="77777777" w:rsidR="00A854AD" w:rsidRPr="005D0DBD" w:rsidRDefault="00A854AD" w:rsidP="005C3955">
                  <w:pPr>
                    <w:rPr>
                      <w:rFonts w:ascii="Calibri" w:hAnsi="Calibri"/>
                      <w:b/>
                      <w:sz w:val="20"/>
                      <w:szCs w:val="20"/>
                      <w:lang w:val="en-AU"/>
                    </w:rPr>
                  </w:pPr>
                  <w:r w:rsidRPr="005D0DBD">
                    <w:rPr>
                      <w:rFonts w:ascii="Calibri" w:hAnsi="Calibri"/>
                      <w:b/>
                      <w:sz w:val="20"/>
                      <w:szCs w:val="20"/>
                      <w:u w:val="single"/>
                      <w:lang w:val="en-AU"/>
                    </w:rPr>
                    <w:t>Measurement method:</w:t>
                  </w:r>
                </w:p>
                <w:p w14:paraId="36617325" w14:textId="00996BF3" w:rsidR="00A854AD" w:rsidRPr="001D3A2D" w:rsidRDefault="00A854AD" w:rsidP="005C3955">
                  <w:pPr>
                    <w:rPr>
                      <w:sz w:val="20"/>
                      <w:szCs w:val="20"/>
                      <w:lang w:val="en-AU"/>
                    </w:rPr>
                  </w:pPr>
                  <w:r w:rsidRPr="001D3A2D">
                    <w:rPr>
                      <w:sz w:val="20"/>
                      <w:szCs w:val="20"/>
                      <w:lang w:val="en-AU"/>
                    </w:rPr>
                    <w:t xml:space="preserve">Visual analogue scale (VAS) (0 to 10cm) for pain </w:t>
                  </w:r>
                  <w:r w:rsidR="005D0DBD" w:rsidRPr="001D3A2D">
                    <w:rPr>
                      <w:sz w:val="20"/>
                      <w:szCs w:val="20"/>
                      <w:lang w:val="en-AU"/>
                    </w:rPr>
                    <w:t xml:space="preserve">in the </w:t>
                  </w:r>
                  <w:r w:rsidRPr="001D3A2D">
                    <w:rPr>
                      <w:sz w:val="20"/>
                      <w:szCs w:val="20"/>
                      <w:lang w:val="en-AU"/>
                    </w:rPr>
                    <w:t>dominant hand at rest and during movement (in the previous week)</w:t>
                  </w:r>
                </w:p>
                <w:p w14:paraId="1B658C65" w14:textId="77777777" w:rsidR="00A854AD" w:rsidRPr="005D0DBD" w:rsidRDefault="00A854AD" w:rsidP="005C3955">
                  <w:pPr>
                    <w:rPr>
                      <w:rFonts w:ascii="Calibri" w:hAnsi="Calibri"/>
                      <w:b/>
                      <w:sz w:val="20"/>
                      <w:szCs w:val="20"/>
                      <w:lang w:val="en-AU"/>
                    </w:rPr>
                  </w:pPr>
                  <w:r w:rsidRPr="005D0DBD">
                    <w:rPr>
                      <w:rFonts w:ascii="Calibri" w:hAnsi="Calibri"/>
                      <w:b/>
                      <w:sz w:val="20"/>
                      <w:szCs w:val="20"/>
                      <w:u w:val="single"/>
                      <w:lang w:val="en-AU"/>
                    </w:rPr>
                    <w:t>Variable(s):</w:t>
                  </w:r>
                </w:p>
                <w:p w14:paraId="21C7B4CB" w14:textId="77777777" w:rsidR="00A854AD" w:rsidRPr="001D3A2D" w:rsidRDefault="00A854AD" w:rsidP="005C3955">
                  <w:pPr>
                    <w:pStyle w:val="ListParagraph"/>
                    <w:numPr>
                      <w:ilvl w:val="0"/>
                      <w:numId w:val="5"/>
                    </w:numPr>
                    <w:ind w:left="175" w:hanging="175"/>
                    <w:rPr>
                      <w:b/>
                      <w:sz w:val="20"/>
                      <w:szCs w:val="20"/>
                      <w:lang w:val="en-AU"/>
                    </w:rPr>
                  </w:pPr>
                  <w:r w:rsidRPr="001D3A2D">
                    <w:rPr>
                      <w:sz w:val="20"/>
                      <w:szCs w:val="20"/>
                      <w:lang w:val="en-AU"/>
                    </w:rPr>
                    <w:t xml:space="preserve">Pain score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14:paraId="056F88C5" w14:textId="77777777" w:rsidR="00A854AD" w:rsidRPr="001D3A2D" w:rsidRDefault="00A854AD" w:rsidP="005C3955">
                  <w:pPr>
                    <w:pStyle w:val="ListParagraph"/>
                    <w:ind w:left="176"/>
                    <w:contextualSpacing w:val="0"/>
                    <w:rPr>
                      <w:sz w:val="20"/>
                      <w:szCs w:val="20"/>
                      <w:lang w:val="en-AU"/>
                    </w:rPr>
                  </w:pPr>
                </w:p>
                <w:p w14:paraId="22DEA9D0" w14:textId="77777777" w:rsidR="00A854AD" w:rsidRPr="001D3A2D" w:rsidRDefault="00A854AD" w:rsidP="005C3955">
                  <w:pPr>
                    <w:pStyle w:val="ListParagraph"/>
                    <w:ind w:left="176"/>
                    <w:contextualSpacing w:val="0"/>
                    <w:rPr>
                      <w:sz w:val="20"/>
                      <w:szCs w:val="20"/>
                      <w:lang w:val="en-AU"/>
                    </w:rPr>
                  </w:pPr>
                </w:p>
                <w:p w14:paraId="53254589" w14:textId="77777777" w:rsidR="00A854AD" w:rsidRPr="001D3A2D" w:rsidRDefault="00A854AD" w:rsidP="005C3955">
                  <w:pPr>
                    <w:pStyle w:val="ListParagraph"/>
                    <w:ind w:left="176"/>
                    <w:contextualSpacing w:val="0"/>
                    <w:rPr>
                      <w:sz w:val="20"/>
                      <w:szCs w:val="20"/>
                      <w:lang w:val="en-AU"/>
                    </w:rPr>
                  </w:pPr>
                </w:p>
                <w:p w14:paraId="57E982B8" w14:textId="7D75F2BE" w:rsidR="00A854AD" w:rsidRDefault="00A854AD" w:rsidP="005C3955">
                  <w:pPr>
                    <w:pStyle w:val="ListParagraph"/>
                    <w:ind w:left="176"/>
                    <w:contextualSpacing w:val="0"/>
                    <w:rPr>
                      <w:sz w:val="20"/>
                      <w:szCs w:val="20"/>
                      <w:lang w:val="en-AU"/>
                    </w:rPr>
                  </w:pPr>
                </w:p>
                <w:p w14:paraId="30EE65D9" w14:textId="4E244CB3" w:rsidR="005C3955" w:rsidRDefault="005C3955" w:rsidP="005C3955">
                  <w:pPr>
                    <w:pStyle w:val="ListParagraph"/>
                    <w:ind w:left="176"/>
                    <w:contextualSpacing w:val="0"/>
                    <w:rPr>
                      <w:sz w:val="20"/>
                      <w:szCs w:val="20"/>
                      <w:lang w:val="en-AU"/>
                    </w:rPr>
                  </w:pPr>
                </w:p>
                <w:p w14:paraId="619F51DB" w14:textId="77777777" w:rsidR="005C3955" w:rsidRPr="001D3A2D" w:rsidRDefault="005C3955" w:rsidP="005C3955">
                  <w:pPr>
                    <w:pStyle w:val="ListParagraph"/>
                    <w:ind w:left="176"/>
                    <w:contextualSpacing w:val="0"/>
                    <w:rPr>
                      <w:sz w:val="20"/>
                      <w:szCs w:val="20"/>
                      <w:lang w:val="en-AU"/>
                    </w:rPr>
                  </w:pPr>
                </w:p>
                <w:p w14:paraId="3448A08A" w14:textId="77777777" w:rsidR="00A854AD" w:rsidRPr="001D3A2D" w:rsidRDefault="00A854AD" w:rsidP="005C3955">
                  <w:pPr>
                    <w:pStyle w:val="ListParagraph"/>
                    <w:ind w:left="176"/>
                    <w:contextualSpacing w:val="0"/>
                    <w:rPr>
                      <w:sz w:val="20"/>
                      <w:szCs w:val="20"/>
                      <w:lang w:val="en-AU"/>
                    </w:rPr>
                  </w:pPr>
                </w:p>
                <w:p w14:paraId="6143A3D9" w14:textId="77777777" w:rsidR="00A854AD" w:rsidRPr="001D3A2D" w:rsidRDefault="00A854AD" w:rsidP="005C3955">
                  <w:pPr>
                    <w:pStyle w:val="ListParagraph"/>
                    <w:ind w:left="176"/>
                    <w:contextualSpacing w:val="0"/>
                    <w:rPr>
                      <w:sz w:val="20"/>
                      <w:szCs w:val="20"/>
                      <w:lang w:val="en-AU"/>
                    </w:rPr>
                  </w:pPr>
                </w:p>
                <w:p w14:paraId="008FD077" w14:textId="0BEA593D" w:rsidR="00A854AD" w:rsidRPr="001D3A2D" w:rsidRDefault="00A854AD" w:rsidP="005C3955">
                  <w:pPr>
                    <w:pStyle w:val="ListParagraph"/>
                    <w:numPr>
                      <w:ilvl w:val="0"/>
                      <w:numId w:val="3"/>
                    </w:numPr>
                    <w:ind w:left="176" w:hanging="176"/>
                    <w:contextualSpacing w:val="0"/>
                    <w:rPr>
                      <w:sz w:val="20"/>
                      <w:szCs w:val="20"/>
                      <w:lang w:val="en-AU"/>
                    </w:rPr>
                  </w:pPr>
                  <w:r w:rsidRPr="001D3A2D">
                    <w:rPr>
                      <w:sz w:val="20"/>
                      <w:szCs w:val="20"/>
                      <w:lang w:val="en-AU"/>
                    </w:rPr>
                    <w:t xml:space="preserve">Pain during movement </w:t>
                  </w:r>
                  <w:r w:rsidR="005D0DBD" w:rsidRPr="001D3A2D">
                    <w:rPr>
                      <w:sz w:val="20"/>
                      <w:szCs w:val="20"/>
                      <w:lang w:val="en-AU"/>
                    </w:rPr>
                    <w:t xml:space="preserve">was </w:t>
                  </w:r>
                  <w:r w:rsidRPr="001D3A2D">
                    <w:rPr>
                      <w:sz w:val="20"/>
                      <w:szCs w:val="20"/>
                      <w:lang w:val="en-AU"/>
                    </w:rPr>
                    <w:t xml:space="preserve">significantly higher in high smartphone users (1.06 (2.18)) than </w:t>
                  </w:r>
                  <w:r w:rsidR="005D0DBD" w:rsidRPr="001D3A2D">
                    <w:rPr>
                      <w:sz w:val="20"/>
                      <w:szCs w:val="20"/>
                      <w:lang w:val="en-AU"/>
                    </w:rPr>
                    <w:t>in l</w:t>
                  </w:r>
                  <w:r w:rsidRPr="001D3A2D">
                    <w:rPr>
                      <w:sz w:val="20"/>
                      <w:szCs w:val="20"/>
                      <w:lang w:val="en-AU"/>
                    </w:rPr>
                    <w:t>ow smartphone users (0.06 (0.34))</w:t>
                  </w:r>
                </w:p>
                <w:p w14:paraId="283D1A6E" w14:textId="386E24EB" w:rsidR="00A854AD" w:rsidRPr="001D3A2D" w:rsidRDefault="005D0DBD" w:rsidP="005C3955">
                  <w:pPr>
                    <w:pStyle w:val="ListParagraph"/>
                    <w:keepNext/>
                    <w:keepLines/>
                    <w:numPr>
                      <w:ilvl w:val="0"/>
                      <w:numId w:val="3"/>
                    </w:numPr>
                    <w:ind w:left="176" w:hanging="176"/>
                    <w:contextualSpacing w:val="0"/>
                    <w:outlineLvl w:val="6"/>
                    <w:rPr>
                      <w:sz w:val="20"/>
                      <w:szCs w:val="20"/>
                      <w:lang w:val="en-AU"/>
                    </w:rPr>
                  </w:pPr>
                  <w:r w:rsidRPr="001D3A2D">
                    <w:rPr>
                      <w:sz w:val="20"/>
                      <w:szCs w:val="20"/>
                      <w:lang w:val="en-AU"/>
                    </w:rPr>
                    <w:t>There were n</w:t>
                  </w:r>
                  <w:r w:rsidR="00A854AD" w:rsidRPr="001D3A2D">
                    <w:rPr>
                      <w:sz w:val="20"/>
                      <w:szCs w:val="20"/>
                      <w:lang w:val="en-AU"/>
                    </w:rPr>
                    <w:t>o difference in pain at rest among non-smartphone users, low and high smartphone users</w:t>
                  </w:r>
                </w:p>
                <w:p w14:paraId="4B2BC674" w14:textId="77777777" w:rsidR="00A854AD" w:rsidRPr="001D3A2D" w:rsidRDefault="00A854AD" w:rsidP="005C3955">
                  <w:pPr>
                    <w:pStyle w:val="ListParagraph"/>
                    <w:numPr>
                      <w:ilvl w:val="0"/>
                      <w:numId w:val="3"/>
                    </w:numPr>
                    <w:ind w:left="176" w:hanging="176"/>
                    <w:contextualSpacing w:val="0"/>
                    <w:rPr>
                      <w:sz w:val="20"/>
                      <w:szCs w:val="20"/>
                      <w:lang w:val="en-AU"/>
                    </w:rPr>
                  </w:pPr>
                  <w:r w:rsidRPr="001D3A2D">
                    <w:rPr>
                      <w:sz w:val="20"/>
                      <w:szCs w:val="20"/>
                      <w:lang w:val="en-AU"/>
                    </w:rPr>
                    <w:t xml:space="preserve">Significant correlations between pain at rest (r=0.272) and during movement (r=0.345) with smartphone addiction scale scores </w:t>
                  </w:r>
                </w:p>
                <w:p w14:paraId="696922F9" w14:textId="77777777" w:rsidR="00A854AD" w:rsidRPr="001D3A2D" w:rsidRDefault="00A854AD" w:rsidP="005C3955">
                  <w:pPr>
                    <w:pStyle w:val="ListParagraph"/>
                    <w:ind w:left="176"/>
                    <w:contextualSpacing w:val="0"/>
                    <w:rPr>
                      <w:b/>
                      <w:sz w:val="20"/>
                      <w:szCs w:val="20"/>
                      <w:lang w:val="en-AU"/>
                    </w:rPr>
                  </w:pPr>
                </w:p>
              </w:tc>
            </w:tr>
            <w:tr w:rsidR="00A854AD" w:rsidRPr="005D0DBD" w14:paraId="62AC3920" w14:textId="77777777" w:rsidTr="005C3955">
              <w:trPr>
                <w:trHeight w:val="839"/>
              </w:trPr>
              <w:tc>
                <w:tcPr>
                  <w:tcW w:w="1271" w:type="dxa"/>
                  <w:tcBorders>
                    <w:top w:val="single" w:sz="4" w:space="0" w:color="auto"/>
                  </w:tcBorders>
                  <w:shd w:val="clear" w:color="auto" w:fill="E7E6E6" w:themeFill="background2"/>
                </w:tcPr>
                <w:p w14:paraId="2FF0B53D" w14:textId="27B7979B" w:rsidR="00A854AD" w:rsidRPr="001D3A2D" w:rsidRDefault="00A854AD" w:rsidP="005C3955">
                  <w:pPr>
                    <w:spacing w:line="259" w:lineRule="auto"/>
                    <w:rPr>
                      <w:b/>
                      <w:sz w:val="20"/>
                      <w:lang w:val="en-AU"/>
                    </w:rPr>
                  </w:pPr>
                  <w:proofErr w:type="spellStart"/>
                  <w:r w:rsidRPr="001D3A2D">
                    <w:rPr>
                      <w:b/>
                      <w:sz w:val="20"/>
                      <w:lang w:val="en-AU"/>
                    </w:rPr>
                    <w:t>Xie</w:t>
                  </w:r>
                  <w:proofErr w:type="spellEnd"/>
                  <w:r w:rsidRPr="001D3A2D">
                    <w:rPr>
                      <w:b/>
                      <w:sz w:val="20"/>
                      <w:lang w:val="en-AU"/>
                    </w:rPr>
                    <w:t xml:space="preserve"> et al (2016)</w:t>
                  </w:r>
                  <w:r w:rsidR="00DB7C32">
                    <w:rPr>
                      <w:b/>
                      <w:sz w:val="20"/>
                      <w:lang w:val="en-AU"/>
                    </w:rPr>
                    <w:t xml:space="preserve"> [21]</w:t>
                  </w:r>
                </w:p>
              </w:tc>
              <w:tc>
                <w:tcPr>
                  <w:tcW w:w="1985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14:paraId="4065A59A" w14:textId="77777777" w:rsidR="00A854AD" w:rsidRPr="001D3A2D" w:rsidRDefault="00A854AD" w:rsidP="005C3955">
                  <w:pPr>
                    <w:tabs>
                      <w:tab w:val="left" w:pos="1182"/>
                    </w:tabs>
                    <w:spacing w:line="259" w:lineRule="auto"/>
                    <w:rPr>
                      <w:sz w:val="20"/>
                      <w:lang w:val="en-AU"/>
                    </w:rPr>
                  </w:pPr>
                  <w:r w:rsidRPr="001D3A2D">
                    <w:rPr>
                      <w:b/>
                      <w:sz w:val="20"/>
                      <w:lang w:val="en-AU"/>
                    </w:rPr>
                    <w:t xml:space="preserve">n </w:t>
                  </w:r>
                  <w:r w:rsidRPr="001D3A2D">
                    <w:rPr>
                      <w:sz w:val="20"/>
                      <w:lang w:val="en-AU"/>
                    </w:rPr>
                    <w:t>=</w:t>
                  </w:r>
                  <w:r w:rsidRPr="001D3A2D">
                    <w:rPr>
                      <w:b/>
                      <w:sz w:val="20"/>
                      <w:lang w:val="en-AU"/>
                    </w:rPr>
                    <w:t xml:space="preserve"> </w:t>
                  </w:r>
                  <w:r w:rsidRPr="001D3A2D">
                    <w:rPr>
                      <w:sz w:val="20"/>
                      <w:lang w:val="en-AU"/>
                    </w:rPr>
                    <w:t>40</w:t>
                  </w:r>
                </w:p>
                <w:p w14:paraId="168ECC05" w14:textId="77777777" w:rsidR="00A854AD" w:rsidRPr="001D3A2D" w:rsidRDefault="00A854AD" w:rsidP="005C3955">
                  <w:pPr>
                    <w:tabs>
                      <w:tab w:val="left" w:pos="1182"/>
                    </w:tabs>
                    <w:spacing w:line="259" w:lineRule="auto"/>
                    <w:ind w:left="720"/>
                    <w:contextualSpacing/>
                    <w:rPr>
                      <w:b/>
                      <w:sz w:val="20"/>
                      <w:lang w:val="en-AU"/>
                    </w:rPr>
                  </w:pPr>
                </w:p>
                <w:p w14:paraId="438DB004" w14:textId="4E4DB80A" w:rsidR="00A854AD" w:rsidRPr="001D3A2D" w:rsidRDefault="00A854AD" w:rsidP="005C3955">
                  <w:pPr>
                    <w:tabs>
                      <w:tab w:val="left" w:pos="1182"/>
                    </w:tabs>
                    <w:spacing w:line="259" w:lineRule="auto"/>
                    <w:rPr>
                      <w:b/>
                      <w:sz w:val="20"/>
                      <w:lang w:val="en-AU"/>
                    </w:rPr>
                  </w:pPr>
                  <w:r w:rsidRPr="001D3A2D">
                    <w:rPr>
                      <w:b/>
                      <w:sz w:val="20"/>
                      <w:lang w:val="en-AU"/>
                    </w:rPr>
                    <w:t xml:space="preserve">Age: </w:t>
                  </w:r>
                  <w:r w:rsidRPr="001D3A2D">
                    <w:rPr>
                      <w:sz w:val="20"/>
                      <w:szCs w:val="20"/>
                      <w:lang w:val="en-AU"/>
                    </w:rPr>
                    <w:t xml:space="preserve">23.9 (3.2) </w:t>
                  </w:r>
                  <w:r w:rsidRPr="001D3A2D">
                    <w:rPr>
                      <w:sz w:val="20"/>
                      <w:lang w:val="en-AU"/>
                    </w:rPr>
                    <w:t>years</w:t>
                  </w:r>
                  <w:r w:rsidRPr="001D3A2D">
                    <w:rPr>
                      <w:b/>
                      <w:sz w:val="20"/>
                      <w:lang w:val="en-AU"/>
                    </w:rPr>
                    <w:t xml:space="preserve"> </w:t>
                  </w:r>
                </w:p>
                <w:p w14:paraId="2DA657C1" w14:textId="77777777" w:rsidR="00A854AD" w:rsidRPr="001D3A2D" w:rsidRDefault="00A854AD" w:rsidP="005C3955">
                  <w:pPr>
                    <w:tabs>
                      <w:tab w:val="left" w:pos="1182"/>
                    </w:tabs>
                    <w:spacing w:line="259" w:lineRule="auto"/>
                    <w:rPr>
                      <w:b/>
                      <w:sz w:val="20"/>
                      <w:lang w:val="en-AU"/>
                    </w:rPr>
                  </w:pPr>
                  <w:r w:rsidRPr="001D3A2D">
                    <w:rPr>
                      <w:b/>
                      <w:sz w:val="20"/>
                      <w:lang w:val="en-AU"/>
                    </w:rPr>
                    <w:t xml:space="preserve">Gender: </w:t>
                  </w:r>
                  <w:r w:rsidRPr="001D3A2D">
                    <w:rPr>
                      <w:sz w:val="20"/>
                      <w:lang w:val="en-AU"/>
                    </w:rPr>
                    <w:t>16 males, 24 females</w:t>
                  </w:r>
                </w:p>
                <w:p w14:paraId="618159D5" w14:textId="1992551E" w:rsidR="00A854AD" w:rsidRPr="001D3A2D" w:rsidRDefault="00A854AD" w:rsidP="005C3955">
                  <w:pPr>
                    <w:spacing w:line="259" w:lineRule="auto"/>
                    <w:rPr>
                      <w:b/>
                      <w:sz w:val="20"/>
                      <w:szCs w:val="20"/>
                      <w:lang w:val="en-AU"/>
                    </w:rPr>
                  </w:pPr>
                  <w:r w:rsidRPr="001D3A2D">
                    <w:rPr>
                      <w:b/>
                      <w:sz w:val="20"/>
                      <w:lang w:val="en-AU"/>
                    </w:rPr>
                    <w:t xml:space="preserve">Other specific: </w:t>
                  </w:r>
                  <w:r w:rsidR="005D0DBD">
                    <w:rPr>
                      <w:sz w:val="20"/>
                      <w:lang w:val="en-AU"/>
                    </w:rPr>
                    <w:t>R</w:t>
                  </w:r>
                  <w:r w:rsidRPr="001D3A2D">
                    <w:rPr>
                      <w:sz w:val="20"/>
                      <w:lang w:val="en-AU"/>
                    </w:rPr>
                    <w:t>ight handed</w:t>
                  </w:r>
                  <w:r w:rsidR="005D0DBD">
                    <w:rPr>
                      <w:sz w:val="20"/>
                      <w:lang w:val="en-AU"/>
                    </w:rPr>
                    <w:t xml:space="preserve"> participants</w:t>
                  </w:r>
                  <w:r w:rsidRPr="001D3A2D">
                    <w:rPr>
                      <w:sz w:val="20"/>
                      <w:lang w:val="en-AU"/>
                    </w:rPr>
                    <w:t>, recruited from universities in Hong Kong</w:t>
                  </w:r>
                </w:p>
              </w:tc>
              <w:tc>
                <w:tcPr>
                  <w:tcW w:w="1417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14:paraId="3A602E99" w14:textId="77777777" w:rsidR="00A854AD" w:rsidRPr="001D3A2D" w:rsidRDefault="00A854AD" w:rsidP="005C3955">
                  <w:pPr>
                    <w:spacing w:line="259" w:lineRule="auto"/>
                    <w:rPr>
                      <w:sz w:val="20"/>
                      <w:szCs w:val="20"/>
                      <w:lang w:val="en-AU"/>
                    </w:rPr>
                  </w:pPr>
                  <w:r w:rsidRPr="001D3A2D">
                    <w:rPr>
                      <w:sz w:val="20"/>
                      <w:szCs w:val="20"/>
                      <w:lang w:val="en-AU"/>
                    </w:rPr>
                    <w:t>Smartphone</w:t>
                  </w:r>
                </w:p>
              </w:tc>
              <w:tc>
                <w:tcPr>
                  <w:tcW w:w="2693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14:paraId="16E884D7" w14:textId="77777777" w:rsidR="00A854AD" w:rsidRPr="001D3A2D" w:rsidRDefault="00A854AD" w:rsidP="005C3955">
                  <w:pPr>
                    <w:tabs>
                      <w:tab w:val="left" w:pos="1056"/>
                    </w:tabs>
                    <w:rPr>
                      <w:sz w:val="20"/>
                      <w:lang w:val="en-AU"/>
                    </w:rPr>
                  </w:pPr>
                  <w:r w:rsidRPr="001D3A2D">
                    <w:rPr>
                      <w:b/>
                      <w:sz w:val="20"/>
                      <w:lang w:val="en-AU"/>
                    </w:rPr>
                    <w:t>Design:</w:t>
                  </w:r>
                </w:p>
                <w:p w14:paraId="713CFD1A" w14:textId="77777777" w:rsidR="00A854AD" w:rsidRPr="001D3A2D" w:rsidRDefault="00A854AD" w:rsidP="005C3955">
                  <w:pPr>
                    <w:tabs>
                      <w:tab w:val="left" w:pos="1056"/>
                    </w:tabs>
                    <w:rPr>
                      <w:sz w:val="20"/>
                      <w:lang w:val="en-AU"/>
                    </w:rPr>
                  </w:pPr>
                  <w:r w:rsidRPr="001D3A2D">
                    <w:rPr>
                      <w:sz w:val="20"/>
                      <w:lang w:val="en-AU"/>
                    </w:rPr>
                    <w:t>Case-control laboratory study</w:t>
                  </w:r>
                </w:p>
                <w:p w14:paraId="4BC6B5D9" w14:textId="77777777" w:rsidR="00A854AD" w:rsidRPr="001D3A2D" w:rsidRDefault="00A854AD" w:rsidP="005C3955">
                  <w:pPr>
                    <w:tabs>
                      <w:tab w:val="left" w:pos="1056"/>
                    </w:tabs>
                    <w:ind w:left="720"/>
                    <w:contextualSpacing/>
                    <w:rPr>
                      <w:sz w:val="20"/>
                      <w:lang w:val="en-AU"/>
                    </w:rPr>
                  </w:pPr>
                </w:p>
                <w:p w14:paraId="213B12C9" w14:textId="77777777" w:rsidR="00A854AD" w:rsidRPr="001D3A2D" w:rsidRDefault="00A854AD" w:rsidP="005C3955">
                  <w:pPr>
                    <w:tabs>
                      <w:tab w:val="left" w:pos="1056"/>
                    </w:tabs>
                    <w:rPr>
                      <w:sz w:val="20"/>
                      <w:lang w:val="en-AU"/>
                    </w:rPr>
                  </w:pPr>
                  <w:r w:rsidRPr="001D3A2D">
                    <w:rPr>
                      <w:sz w:val="20"/>
                      <w:lang w:val="en-AU"/>
                    </w:rPr>
                    <w:t>Based on questionnaires responses, grouped into:</w:t>
                  </w:r>
                </w:p>
                <w:p w14:paraId="724C7166" w14:textId="023CF501" w:rsidR="00A854AD" w:rsidRPr="001D3A2D" w:rsidRDefault="005C3955" w:rsidP="005C3955">
                  <w:pPr>
                    <w:pStyle w:val="ListParagraph"/>
                    <w:numPr>
                      <w:ilvl w:val="0"/>
                      <w:numId w:val="11"/>
                    </w:numPr>
                    <w:ind w:left="175" w:hanging="175"/>
                    <w:rPr>
                      <w:b/>
                      <w:sz w:val="20"/>
                      <w:lang w:val="en-AU"/>
                    </w:rPr>
                  </w:pPr>
                  <w:r>
                    <w:rPr>
                      <w:sz w:val="20"/>
                      <w:lang w:val="en-AU"/>
                    </w:rPr>
                    <w:t>C</w:t>
                  </w:r>
                  <w:r w:rsidR="00A854AD" w:rsidRPr="001D3A2D">
                    <w:rPr>
                      <w:sz w:val="20"/>
                      <w:lang w:val="en-AU"/>
                    </w:rPr>
                    <w:t>ase group (</w:t>
                  </w:r>
                  <w:r w:rsidR="005D0DBD">
                    <w:rPr>
                      <w:sz w:val="20"/>
                      <w:lang w:val="en-AU"/>
                    </w:rPr>
                    <w:t xml:space="preserve">n=20, </w:t>
                  </w:r>
                  <w:r w:rsidR="00A854AD" w:rsidRPr="001D3A2D">
                    <w:rPr>
                      <w:sz w:val="20"/>
                      <w:lang w:val="en-AU"/>
                    </w:rPr>
                    <w:t xml:space="preserve">with </w:t>
                  </w:r>
                  <w:r w:rsidR="005D0DBD" w:rsidRPr="001D3A2D">
                    <w:rPr>
                      <w:sz w:val="20"/>
                      <w:lang w:val="en-AU"/>
                    </w:rPr>
                    <w:t>neck</w:t>
                  </w:r>
                  <w:r w:rsidR="005D0DBD">
                    <w:rPr>
                      <w:sz w:val="20"/>
                      <w:lang w:val="en-AU"/>
                    </w:rPr>
                    <w:t>/</w:t>
                  </w:r>
                  <w:r w:rsidR="00A854AD" w:rsidRPr="001D3A2D">
                    <w:rPr>
                      <w:sz w:val="20"/>
                      <w:lang w:val="en-AU"/>
                    </w:rPr>
                    <w:t xml:space="preserve">shoulder discomfort) vs </w:t>
                  </w:r>
                </w:p>
                <w:p w14:paraId="79A741B9" w14:textId="67495F11" w:rsidR="00A854AD" w:rsidRPr="001D3A2D" w:rsidRDefault="005C3955" w:rsidP="005C3955">
                  <w:pPr>
                    <w:pStyle w:val="ListParagraph"/>
                    <w:numPr>
                      <w:ilvl w:val="0"/>
                      <w:numId w:val="11"/>
                    </w:numPr>
                    <w:ind w:left="175" w:hanging="175"/>
                    <w:rPr>
                      <w:b/>
                      <w:sz w:val="20"/>
                      <w:lang w:val="en-AU"/>
                    </w:rPr>
                  </w:pPr>
                  <w:r>
                    <w:rPr>
                      <w:sz w:val="20"/>
                      <w:lang w:val="en-AU"/>
                    </w:rPr>
                    <w:t>C</w:t>
                  </w:r>
                  <w:r w:rsidR="00A854AD" w:rsidRPr="001D3A2D">
                    <w:rPr>
                      <w:sz w:val="20"/>
                      <w:lang w:val="en-AU"/>
                    </w:rPr>
                    <w:t>ontrol group (</w:t>
                  </w:r>
                  <w:r w:rsidR="005D0DBD">
                    <w:rPr>
                      <w:sz w:val="20"/>
                      <w:lang w:val="en-AU"/>
                    </w:rPr>
                    <w:t>n=20, without neck/shoulder</w:t>
                  </w:r>
                  <w:r w:rsidR="005D0DBD" w:rsidRPr="001D3A2D">
                    <w:rPr>
                      <w:sz w:val="20"/>
                      <w:lang w:val="en-AU"/>
                    </w:rPr>
                    <w:t xml:space="preserve"> </w:t>
                  </w:r>
                  <w:r w:rsidR="00A854AD" w:rsidRPr="001D3A2D">
                    <w:rPr>
                      <w:sz w:val="20"/>
                      <w:lang w:val="en-AU"/>
                    </w:rPr>
                    <w:t>discomfort)</w:t>
                  </w:r>
                </w:p>
                <w:p w14:paraId="20915729" w14:textId="77777777" w:rsidR="00A854AD" w:rsidRPr="001D3A2D" w:rsidRDefault="00A854AD" w:rsidP="005C3955">
                  <w:pPr>
                    <w:tabs>
                      <w:tab w:val="left" w:pos="1056"/>
                    </w:tabs>
                    <w:ind w:left="720"/>
                    <w:contextualSpacing/>
                    <w:rPr>
                      <w:b/>
                      <w:sz w:val="20"/>
                      <w:lang w:val="en-AU"/>
                    </w:rPr>
                  </w:pPr>
                </w:p>
                <w:p w14:paraId="02C98A9A" w14:textId="77777777" w:rsidR="00A854AD" w:rsidRPr="001D3A2D" w:rsidRDefault="00A854AD" w:rsidP="005C3955">
                  <w:pPr>
                    <w:tabs>
                      <w:tab w:val="left" w:pos="1056"/>
                    </w:tabs>
                    <w:rPr>
                      <w:b/>
                      <w:sz w:val="20"/>
                      <w:lang w:val="en-AU"/>
                    </w:rPr>
                  </w:pPr>
                  <w:r w:rsidRPr="001D3A2D">
                    <w:rPr>
                      <w:b/>
                      <w:sz w:val="20"/>
                      <w:lang w:val="en-AU"/>
                    </w:rPr>
                    <w:t>Conditions:</w:t>
                  </w:r>
                </w:p>
                <w:p w14:paraId="08D6ED19" w14:textId="7954E452" w:rsidR="00A854AD" w:rsidRPr="001D3A2D" w:rsidRDefault="005D0DBD" w:rsidP="005C3955">
                  <w:pPr>
                    <w:keepNext/>
                    <w:keepLines/>
                    <w:tabs>
                      <w:tab w:val="left" w:pos="1056"/>
                    </w:tabs>
                    <w:outlineLvl w:val="6"/>
                    <w:rPr>
                      <w:sz w:val="20"/>
                      <w:lang w:val="en-AU"/>
                    </w:rPr>
                  </w:pPr>
                  <w:r>
                    <w:rPr>
                      <w:sz w:val="20"/>
                      <w:lang w:val="en-AU"/>
                    </w:rPr>
                    <w:t xml:space="preserve">While </w:t>
                  </w:r>
                  <w:r w:rsidR="00A854AD" w:rsidRPr="001D3A2D">
                    <w:rPr>
                      <w:sz w:val="20"/>
                      <w:lang w:val="en-AU"/>
                    </w:rPr>
                    <w:t>sitting for 10 minutes</w:t>
                  </w:r>
                  <w:r>
                    <w:rPr>
                      <w:sz w:val="20"/>
                      <w:lang w:val="en-AU"/>
                    </w:rPr>
                    <w:t>, participants performed</w:t>
                  </w:r>
                  <w:r w:rsidR="00A854AD" w:rsidRPr="001D3A2D">
                    <w:rPr>
                      <w:sz w:val="20"/>
                      <w:lang w:val="en-AU"/>
                    </w:rPr>
                    <w:t>:</w:t>
                  </w:r>
                </w:p>
                <w:p w14:paraId="38527F93" w14:textId="48C824A9" w:rsidR="00A854AD" w:rsidRPr="001D3A2D" w:rsidRDefault="005D0DBD" w:rsidP="005C3955">
                  <w:pPr>
                    <w:pStyle w:val="ListParagraph"/>
                    <w:keepNext/>
                    <w:keepLines/>
                    <w:numPr>
                      <w:ilvl w:val="0"/>
                      <w:numId w:val="11"/>
                    </w:numPr>
                    <w:ind w:left="175" w:hanging="175"/>
                    <w:outlineLvl w:val="6"/>
                    <w:rPr>
                      <w:sz w:val="20"/>
                      <w:lang w:val="en-AU"/>
                    </w:rPr>
                  </w:pPr>
                  <w:r>
                    <w:rPr>
                      <w:sz w:val="20"/>
                      <w:lang w:val="en-AU"/>
                    </w:rPr>
                    <w:t>T</w:t>
                  </w:r>
                  <w:r w:rsidRPr="001D3A2D">
                    <w:rPr>
                      <w:sz w:val="20"/>
                      <w:lang w:val="en-AU"/>
                    </w:rPr>
                    <w:t>wo</w:t>
                  </w:r>
                  <w:r>
                    <w:rPr>
                      <w:sz w:val="20"/>
                      <w:lang w:val="en-AU"/>
                    </w:rPr>
                    <w:t>-</w:t>
                  </w:r>
                  <w:r w:rsidR="00A854AD" w:rsidRPr="001D3A2D">
                    <w:rPr>
                      <w:sz w:val="20"/>
                      <w:lang w:val="en-AU"/>
                    </w:rPr>
                    <w:t>handed texting (both thumbs) at chest level vs</w:t>
                  </w:r>
                </w:p>
                <w:p w14:paraId="4FF4EA4E" w14:textId="41333F6F" w:rsidR="00A854AD" w:rsidRPr="001D3A2D" w:rsidRDefault="005D0DBD" w:rsidP="005C3955">
                  <w:pPr>
                    <w:pStyle w:val="ListParagraph"/>
                    <w:keepNext/>
                    <w:keepLines/>
                    <w:numPr>
                      <w:ilvl w:val="0"/>
                      <w:numId w:val="11"/>
                    </w:numPr>
                    <w:ind w:left="175" w:hanging="175"/>
                    <w:outlineLvl w:val="6"/>
                    <w:rPr>
                      <w:sz w:val="20"/>
                      <w:lang w:val="en-AU"/>
                    </w:rPr>
                  </w:pPr>
                  <w:r>
                    <w:rPr>
                      <w:sz w:val="20"/>
                      <w:lang w:val="en-AU"/>
                    </w:rPr>
                    <w:t>O</w:t>
                  </w:r>
                  <w:r w:rsidRPr="001D3A2D">
                    <w:rPr>
                      <w:sz w:val="20"/>
                      <w:lang w:val="en-AU"/>
                    </w:rPr>
                    <w:t>ne</w:t>
                  </w:r>
                  <w:r>
                    <w:rPr>
                      <w:sz w:val="20"/>
                      <w:lang w:val="en-AU"/>
                    </w:rPr>
                    <w:t>-</w:t>
                  </w:r>
                  <w:r w:rsidR="00A854AD" w:rsidRPr="001D3A2D">
                    <w:rPr>
                      <w:sz w:val="20"/>
                      <w:lang w:val="en-AU"/>
                    </w:rPr>
                    <w:t>handed texting (right thumb) at chest level vs</w:t>
                  </w:r>
                </w:p>
                <w:p w14:paraId="01CDA0EF" w14:textId="5F66239B" w:rsidR="00A854AD" w:rsidRPr="001D3A2D" w:rsidRDefault="005D0DBD" w:rsidP="005C3955">
                  <w:pPr>
                    <w:pStyle w:val="ListParagraph"/>
                    <w:keepNext/>
                    <w:keepLines/>
                    <w:numPr>
                      <w:ilvl w:val="0"/>
                      <w:numId w:val="11"/>
                    </w:numPr>
                    <w:ind w:left="175" w:hanging="175"/>
                    <w:outlineLvl w:val="6"/>
                    <w:rPr>
                      <w:sz w:val="20"/>
                      <w:lang w:val="en-AU"/>
                    </w:rPr>
                  </w:pPr>
                  <w:r>
                    <w:rPr>
                      <w:sz w:val="20"/>
                      <w:lang w:val="en-AU"/>
                    </w:rPr>
                    <w:lastRenderedPageBreak/>
                    <w:t>T</w:t>
                  </w:r>
                  <w:r w:rsidR="00A854AD" w:rsidRPr="001D3A2D">
                    <w:rPr>
                      <w:sz w:val="20"/>
                      <w:lang w:val="en-AU"/>
                    </w:rPr>
                    <w:t>wo</w:t>
                  </w:r>
                  <w:r>
                    <w:rPr>
                      <w:sz w:val="20"/>
                      <w:lang w:val="en-AU"/>
                    </w:rPr>
                    <w:t>-</w:t>
                  </w:r>
                  <w:r w:rsidR="00A854AD" w:rsidRPr="001D3A2D">
                    <w:rPr>
                      <w:sz w:val="20"/>
                      <w:lang w:val="en-AU"/>
                    </w:rPr>
                    <w:t>handed typing on desktop computer</w:t>
                  </w:r>
                </w:p>
                <w:p w14:paraId="48A3A832" w14:textId="77777777" w:rsidR="00A854AD" w:rsidRPr="001D3A2D" w:rsidRDefault="00A854AD" w:rsidP="005C3955">
                  <w:pPr>
                    <w:tabs>
                      <w:tab w:val="left" w:pos="1056"/>
                    </w:tabs>
                    <w:ind w:left="720"/>
                    <w:contextualSpacing/>
                    <w:rPr>
                      <w:sz w:val="20"/>
                      <w:lang w:val="en-AU"/>
                    </w:rPr>
                  </w:pPr>
                </w:p>
                <w:p w14:paraId="497868EC" w14:textId="77777777" w:rsidR="00A854AD" w:rsidRPr="001D3A2D" w:rsidRDefault="00A854AD" w:rsidP="005C3955">
                  <w:pPr>
                    <w:tabs>
                      <w:tab w:val="left" w:pos="1056"/>
                    </w:tabs>
                    <w:rPr>
                      <w:b/>
                      <w:sz w:val="20"/>
                      <w:lang w:val="en-AU"/>
                    </w:rPr>
                  </w:pPr>
                  <w:r w:rsidRPr="001D3A2D">
                    <w:rPr>
                      <w:b/>
                      <w:sz w:val="20"/>
                      <w:lang w:val="en-AU"/>
                    </w:rPr>
                    <w:t>Task:</w:t>
                  </w:r>
                </w:p>
                <w:p w14:paraId="79544C0E" w14:textId="77777777" w:rsidR="00A854AD" w:rsidRDefault="00A854AD" w:rsidP="005C3955">
                  <w:pPr>
                    <w:tabs>
                      <w:tab w:val="left" w:pos="1056"/>
                    </w:tabs>
                    <w:rPr>
                      <w:sz w:val="20"/>
                      <w:lang w:val="en-AU"/>
                    </w:rPr>
                  </w:pPr>
                  <w:r w:rsidRPr="001D3A2D">
                    <w:rPr>
                      <w:sz w:val="20"/>
                      <w:lang w:val="en-AU"/>
                    </w:rPr>
                    <w:t>Typing</w:t>
                  </w:r>
                </w:p>
                <w:p w14:paraId="2B5DFFA6" w14:textId="38142ECD" w:rsidR="005C3955" w:rsidRPr="001D3A2D" w:rsidRDefault="005C3955" w:rsidP="005C3955">
                  <w:pPr>
                    <w:tabs>
                      <w:tab w:val="left" w:pos="1056"/>
                    </w:tabs>
                    <w:rPr>
                      <w:sz w:val="20"/>
                      <w:lang w:val="en-AU"/>
                    </w:rPr>
                  </w:pPr>
                </w:p>
              </w:tc>
              <w:tc>
                <w:tcPr>
                  <w:tcW w:w="2977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14:paraId="50255BF2" w14:textId="77777777" w:rsidR="00A854AD" w:rsidRPr="001D3A2D" w:rsidRDefault="00A854AD" w:rsidP="005C3955">
                  <w:pPr>
                    <w:pStyle w:val="ListParagraph"/>
                    <w:keepNext/>
                    <w:keepLines/>
                    <w:numPr>
                      <w:ilvl w:val="0"/>
                      <w:numId w:val="22"/>
                    </w:numPr>
                    <w:outlineLvl w:val="6"/>
                    <w:rPr>
                      <w:lang w:val="en-AU"/>
                    </w:rPr>
                  </w:pPr>
                  <w:r w:rsidRPr="001D3A2D">
                    <w:rPr>
                      <w:b/>
                      <w:sz w:val="20"/>
                      <w:lang w:val="en-AU"/>
                    </w:rPr>
                    <w:lastRenderedPageBreak/>
                    <w:t xml:space="preserve">Type of symptoms: </w:t>
                  </w:r>
                </w:p>
                <w:p w14:paraId="4445282F" w14:textId="6C70DCE7" w:rsidR="00A854AD" w:rsidRPr="001D3A2D" w:rsidRDefault="00A854AD" w:rsidP="005C3955">
                  <w:pPr>
                    <w:rPr>
                      <w:sz w:val="20"/>
                      <w:szCs w:val="20"/>
                      <w:lang w:val="en-AU"/>
                    </w:rPr>
                  </w:pPr>
                  <w:r w:rsidRPr="001D3A2D">
                    <w:rPr>
                      <w:rFonts w:cs="Segoe UI"/>
                      <w:sz w:val="20"/>
                      <w:szCs w:val="20"/>
                      <w:lang w:val="en-AU"/>
                    </w:rPr>
                    <w:t xml:space="preserve">Discomfort </w:t>
                  </w:r>
                  <w:r w:rsidR="005D0DBD">
                    <w:rPr>
                      <w:rFonts w:cs="Segoe UI"/>
                      <w:sz w:val="20"/>
                      <w:szCs w:val="20"/>
                      <w:lang w:val="en-AU"/>
                    </w:rPr>
                    <w:t>in the</w:t>
                  </w:r>
                  <w:r w:rsidR="005D0DBD" w:rsidRPr="001D3A2D">
                    <w:rPr>
                      <w:rFonts w:cs="Segoe UI"/>
                      <w:sz w:val="20"/>
                      <w:szCs w:val="20"/>
                      <w:lang w:val="en-AU"/>
                    </w:rPr>
                    <w:t xml:space="preserve"> </w:t>
                  </w:r>
                  <w:r w:rsidRPr="001D3A2D">
                    <w:rPr>
                      <w:rFonts w:cs="Segoe UI"/>
                      <w:sz w:val="20"/>
                      <w:szCs w:val="20"/>
                      <w:lang w:val="en-AU"/>
                    </w:rPr>
                    <w:t xml:space="preserve">neck, </w:t>
                  </w:r>
                  <w:r w:rsidR="005D0DBD">
                    <w:rPr>
                      <w:rFonts w:cs="Segoe UI"/>
                      <w:sz w:val="20"/>
                      <w:szCs w:val="20"/>
                      <w:lang w:val="en-AU"/>
                    </w:rPr>
                    <w:t xml:space="preserve">and dominant </w:t>
                  </w:r>
                  <w:r w:rsidRPr="001D3A2D">
                    <w:rPr>
                      <w:rFonts w:cs="Segoe UI"/>
                      <w:sz w:val="20"/>
                      <w:szCs w:val="20"/>
                      <w:lang w:val="en-AU"/>
                    </w:rPr>
                    <w:t xml:space="preserve">shoulder, </w:t>
                  </w:r>
                  <w:r w:rsidRPr="001D3A2D">
                    <w:rPr>
                      <w:sz w:val="20"/>
                      <w:szCs w:val="20"/>
                      <w:lang w:val="en-AU"/>
                    </w:rPr>
                    <w:t>u</w:t>
                  </w:r>
                  <w:r w:rsidRPr="001D3A2D">
                    <w:rPr>
                      <w:rFonts w:cs="Segoe UI"/>
                      <w:sz w:val="20"/>
                      <w:szCs w:val="20"/>
                      <w:lang w:val="en-AU"/>
                    </w:rPr>
                    <w:t xml:space="preserve">pper back and distal upper extremity (i.e. </w:t>
                  </w:r>
                  <w:r w:rsidRPr="001D3A2D">
                    <w:rPr>
                      <w:sz w:val="20"/>
                      <w:szCs w:val="20"/>
                      <w:lang w:val="en-AU"/>
                    </w:rPr>
                    <w:t xml:space="preserve">elbow, wrist/hand and thumb/fingers) </w:t>
                  </w:r>
                </w:p>
                <w:p w14:paraId="2C2361AD" w14:textId="77777777" w:rsidR="00A854AD" w:rsidRPr="001D3A2D" w:rsidRDefault="00A854AD" w:rsidP="005C3955">
                  <w:pPr>
                    <w:rPr>
                      <w:rFonts w:cs="Segoe UI"/>
                      <w:b/>
                      <w:sz w:val="20"/>
                      <w:szCs w:val="20"/>
                      <w:lang w:val="en-AU"/>
                    </w:rPr>
                  </w:pPr>
                  <w:r w:rsidRPr="001D3A2D">
                    <w:rPr>
                      <w:rFonts w:cs="Segoe UI"/>
                      <w:b/>
                      <w:sz w:val="20"/>
                      <w:szCs w:val="20"/>
                      <w:u w:val="single"/>
                      <w:lang w:val="en-AU"/>
                    </w:rPr>
                    <w:t>Measurement method:</w:t>
                  </w:r>
                </w:p>
                <w:p w14:paraId="6466F214" w14:textId="40D783D4" w:rsidR="00A854AD" w:rsidRPr="001D3A2D" w:rsidRDefault="00A854AD" w:rsidP="005C3955">
                  <w:pPr>
                    <w:rPr>
                      <w:rFonts w:cs="Segoe UI"/>
                      <w:sz w:val="20"/>
                      <w:szCs w:val="20"/>
                      <w:lang w:val="en-AU"/>
                    </w:rPr>
                  </w:pPr>
                  <w:r w:rsidRPr="001D3A2D">
                    <w:rPr>
                      <w:rFonts w:cs="Segoe UI"/>
                      <w:sz w:val="20"/>
                      <w:szCs w:val="20"/>
                      <w:lang w:val="en-AU"/>
                    </w:rPr>
                    <w:t>Scores from numeric rating scale (0 to 10) for all the above body regions summed up</w:t>
                  </w:r>
                </w:p>
                <w:p w14:paraId="2E1C2DC2" w14:textId="77777777" w:rsidR="00A854AD" w:rsidRPr="001D3A2D" w:rsidRDefault="00A854AD" w:rsidP="005C3955">
                  <w:pPr>
                    <w:rPr>
                      <w:b/>
                      <w:sz w:val="20"/>
                      <w:lang w:val="en-AU"/>
                    </w:rPr>
                  </w:pPr>
                  <w:r w:rsidRPr="001D3A2D">
                    <w:rPr>
                      <w:b/>
                      <w:sz w:val="20"/>
                      <w:u w:val="single"/>
                      <w:lang w:val="en-AU"/>
                    </w:rPr>
                    <w:t>Variable(s):</w:t>
                  </w:r>
                </w:p>
                <w:p w14:paraId="0A142E64" w14:textId="77777777" w:rsidR="00A854AD" w:rsidRPr="001D3A2D" w:rsidRDefault="00A854AD" w:rsidP="005C3955">
                  <w:pPr>
                    <w:pStyle w:val="ListParagraph"/>
                    <w:numPr>
                      <w:ilvl w:val="0"/>
                      <w:numId w:val="5"/>
                    </w:numPr>
                    <w:ind w:left="175" w:hanging="175"/>
                    <w:rPr>
                      <w:b/>
                      <w:sz w:val="20"/>
                      <w:lang w:val="en-AU"/>
                    </w:rPr>
                  </w:pPr>
                  <w:r w:rsidRPr="001D3A2D">
                    <w:rPr>
                      <w:rFonts w:cs="Segoe UI"/>
                      <w:sz w:val="20"/>
                      <w:szCs w:val="20"/>
                      <w:lang w:val="en-AU"/>
                    </w:rPr>
                    <w:t>Discomfort score</w:t>
                  </w:r>
                </w:p>
                <w:p w14:paraId="43446DAC" w14:textId="77777777" w:rsidR="00A854AD" w:rsidRPr="001D3A2D" w:rsidRDefault="00A854AD" w:rsidP="005C3955">
                  <w:pPr>
                    <w:rPr>
                      <w:b/>
                      <w:sz w:val="20"/>
                      <w:lang w:val="en-AU"/>
                    </w:rPr>
                  </w:pPr>
                </w:p>
                <w:p w14:paraId="333033EE" w14:textId="77777777" w:rsidR="00A854AD" w:rsidRPr="001D3A2D" w:rsidRDefault="00A854AD" w:rsidP="005C3955">
                  <w:pPr>
                    <w:ind w:left="720"/>
                    <w:contextualSpacing/>
                    <w:rPr>
                      <w:b/>
                      <w:sz w:val="20"/>
                      <w:lang w:val="en-AU"/>
                    </w:rPr>
                  </w:pPr>
                </w:p>
                <w:p w14:paraId="5B450022" w14:textId="77777777" w:rsidR="00A854AD" w:rsidRPr="001D3A2D" w:rsidRDefault="00A854AD" w:rsidP="005C3955">
                  <w:pPr>
                    <w:ind w:left="720"/>
                    <w:contextualSpacing/>
                    <w:rPr>
                      <w:b/>
                      <w:sz w:val="20"/>
                      <w:lang w:val="en-AU"/>
                    </w:rPr>
                  </w:pPr>
                </w:p>
                <w:p w14:paraId="01230DEB" w14:textId="77777777" w:rsidR="00A854AD" w:rsidRPr="001D3A2D" w:rsidRDefault="00A854AD" w:rsidP="005C3955">
                  <w:pPr>
                    <w:pStyle w:val="ListParagraph"/>
                    <w:ind w:left="175"/>
                    <w:rPr>
                      <w:b/>
                      <w:sz w:val="20"/>
                      <w:szCs w:val="20"/>
                      <w:lang w:val="en-AU"/>
                    </w:rPr>
                  </w:pPr>
                </w:p>
              </w:tc>
              <w:tc>
                <w:tcPr>
                  <w:tcW w:w="5103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14:paraId="38D9A39F" w14:textId="77777777" w:rsidR="00A854AD" w:rsidRPr="001D3A2D" w:rsidRDefault="00A854AD" w:rsidP="005C3955">
                  <w:pPr>
                    <w:pStyle w:val="ListParagraph"/>
                    <w:ind w:left="176"/>
                    <w:contextualSpacing w:val="0"/>
                    <w:rPr>
                      <w:sz w:val="20"/>
                      <w:szCs w:val="20"/>
                      <w:lang w:val="en-AU"/>
                    </w:rPr>
                  </w:pPr>
                </w:p>
                <w:p w14:paraId="1066EDE5" w14:textId="77777777" w:rsidR="00A854AD" w:rsidRPr="001D3A2D" w:rsidRDefault="00A854AD" w:rsidP="005C3955">
                  <w:pPr>
                    <w:pStyle w:val="ListParagraph"/>
                    <w:ind w:left="176"/>
                    <w:contextualSpacing w:val="0"/>
                    <w:rPr>
                      <w:sz w:val="20"/>
                      <w:szCs w:val="20"/>
                      <w:lang w:val="en-AU"/>
                    </w:rPr>
                  </w:pPr>
                </w:p>
                <w:p w14:paraId="57C1350B" w14:textId="77777777" w:rsidR="00A854AD" w:rsidRPr="001D3A2D" w:rsidRDefault="00A854AD" w:rsidP="005C3955">
                  <w:pPr>
                    <w:pStyle w:val="ListParagraph"/>
                    <w:ind w:left="176"/>
                    <w:contextualSpacing w:val="0"/>
                    <w:rPr>
                      <w:sz w:val="20"/>
                      <w:szCs w:val="20"/>
                      <w:lang w:val="en-AU"/>
                    </w:rPr>
                  </w:pPr>
                </w:p>
                <w:p w14:paraId="2A1CD272" w14:textId="77777777" w:rsidR="00A854AD" w:rsidRPr="001D3A2D" w:rsidRDefault="00A854AD" w:rsidP="005C3955">
                  <w:pPr>
                    <w:pStyle w:val="ListParagraph"/>
                    <w:ind w:left="176"/>
                    <w:contextualSpacing w:val="0"/>
                    <w:rPr>
                      <w:sz w:val="20"/>
                      <w:szCs w:val="20"/>
                      <w:lang w:val="en-AU"/>
                    </w:rPr>
                  </w:pPr>
                </w:p>
                <w:p w14:paraId="2EC22506" w14:textId="77777777" w:rsidR="00A854AD" w:rsidRPr="001D3A2D" w:rsidRDefault="00A854AD" w:rsidP="005C3955">
                  <w:pPr>
                    <w:pStyle w:val="ListParagraph"/>
                    <w:ind w:left="176"/>
                    <w:contextualSpacing w:val="0"/>
                    <w:rPr>
                      <w:sz w:val="20"/>
                      <w:szCs w:val="20"/>
                      <w:lang w:val="en-AU"/>
                    </w:rPr>
                  </w:pPr>
                </w:p>
                <w:p w14:paraId="69132733" w14:textId="77777777" w:rsidR="00A854AD" w:rsidRPr="001D3A2D" w:rsidRDefault="00A854AD" w:rsidP="005C3955">
                  <w:pPr>
                    <w:pStyle w:val="ListParagraph"/>
                    <w:ind w:left="176"/>
                    <w:contextualSpacing w:val="0"/>
                    <w:rPr>
                      <w:sz w:val="20"/>
                      <w:szCs w:val="20"/>
                      <w:lang w:val="en-AU"/>
                    </w:rPr>
                  </w:pPr>
                </w:p>
                <w:p w14:paraId="1ED3CF6F" w14:textId="77777777" w:rsidR="00A854AD" w:rsidRPr="001D3A2D" w:rsidRDefault="00A854AD" w:rsidP="005C3955">
                  <w:pPr>
                    <w:pStyle w:val="ListParagraph"/>
                    <w:ind w:left="176"/>
                    <w:contextualSpacing w:val="0"/>
                    <w:rPr>
                      <w:sz w:val="20"/>
                      <w:szCs w:val="20"/>
                      <w:lang w:val="en-AU"/>
                    </w:rPr>
                  </w:pPr>
                </w:p>
                <w:p w14:paraId="3EC98B20" w14:textId="04D1057E" w:rsidR="00A854AD" w:rsidRDefault="00A854AD" w:rsidP="005C3955">
                  <w:pPr>
                    <w:pStyle w:val="ListParagraph"/>
                    <w:ind w:left="176"/>
                    <w:contextualSpacing w:val="0"/>
                    <w:rPr>
                      <w:sz w:val="20"/>
                      <w:szCs w:val="20"/>
                      <w:lang w:val="en-AU"/>
                    </w:rPr>
                  </w:pPr>
                </w:p>
                <w:p w14:paraId="61CC5EFB" w14:textId="77777777" w:rsidR="005C3955" w:rsidRPr="001D3A2D" w:rsidRDefault="005C3955" w:rsidP="005C3955">
                  <w:pPr>
                    <w:pStyle w:val="ListParagraph"/>
                    <w:ind w:left="176"/>
                    <w:contextualSpacing w:val="0"/>
                    <w:rPr>
                      <w:sz w:val="20"/>
                      <w:szCs w:val="20"/>
                      <w:lang w:val="en-AU"/>
                    </w:rPr>
                  </w:pPr>
                </w:p>
                <w:p w14:paraId="685F8696" w14:textId="1636DD3E" w:rsidR="00571ECA" w:rsidRPr="00571ECA" w:rsidRDefault="00571ECA" w:rsidP="005C3955">
                  <w:pPr>
                    <w:rPr>
                      <w:sz w:val="20"/>
                      <w:szCs w:val="20"/>
                      <w:lang w:val="en-AU"/>
                    </w:rPr>
                  </w:pPr>
                </w:p>
                <w:p w14:paraId="7E818D7F" w14:textId="26E923E0" w:rsidR="00A854AD" w:rsidRPr="001D3A2D" w:rsidRDefault="005D0DBD" w:rsidP="005C3955">
                  <w:pPr>
                    <w:pStyle w:val="ListParagraph"/>
                    <w:keepNext/>
                    <w:keepLines/>
                    <w:numPr>
                      <w:ilvl w:val="0"/>
                      <w:numId w:val="3"/>
                    </w:numPr>
                    <w:spacing w:before="200"/>
                    <w:ind w:left="176" w:hanging="176"/>
                    <w:contextualSpacing w:val="0"/>
                    <w:outlineLvl w:val="6"/>
                    <w:rPr>
                      <w:sz w:val="20"/>
                      <w:szCs w:val="20"/>
                      <w:lang w:val="en-AU"/>
                    </w:rPr>
                  </w:pPr>
                  <w:r>
                    <w:rPr>
                      <w:sz w:val="20"/>
                      <w:szCs w:val="20"/>
                      <w:lang w:val="en-AU"/>
                    </w:rPr>
                    <w:t>Discomfort scores were s</w:t>
                  </w:r>
                  <w:r w:rsidR="00A854AD" w:rsidRPr="001D3A2D">
                    <w:rPr>
                      <w:sz w:val="20"/>
                      <w:szCs w:val="20"/>
                      <w:lang w:val="en-AU"/>
                    </w:rPr>
                    <w:t xml:space="preserve">ignificantly higher in </w:t>
                  </w:r>
                  <w:r>
                    <w:rPr>
                      <w:sz w:val="20"/>
                      <w:szCs w:val="20"/>
                      <w:lang w:val="en-AU"/>
                    </w:rPr>
                    <w:t xml:space="preserve">the </w:t>
                  </w:r>
                  <w:r w:rsidR="00A854AD" w:rsidRPr="001D3A2D">
                    <w:rPr>
                      <w:sz w:val="20"/>
                      <w:szCs w:val="20"/>
                      <w:lang w:val="en-AU"/>
                    </w:rPr>
                    <w:t xml:space="preserve">case group than </w:t>
                  </w:r>
                  <w:r>
                    <w:rPr>
                      <w:sz w:val="20"/>
                      <w:szCs w:val="20"/>
                      <w:lang w:val="en-AU"/>
                    </w:rPr>
                    <w:t xml:space="preserve">in the </w:t>
                  </w:r>
                  <w:r w:rsidR="00A854AD" w:rsidRPr="001D3A2D">
                    <w:rPr>
                      <w:sz w:val="20"/>
                      <w:szCs w:val="20"/>
                      <w:lang w:val="en-AU"/>
                    </w:rPr>
                    <w:t>control group</w:t>
                  </w:r>
                  <w:r w:rsidR="001D3A2D">
                    <w:rPr>
                      <w:sz w:val="20"/>
                      <w:szCs w:val="20"/>
                      <w:lang w:val="en-AU"/>
                    </w:rPr>
                    <w:t xml:space="preserve"> for one and two-handed texting on smartphone and two-handed typing on desktop </w:t>
                  </w:r>
                </w:p>
                <w:p w14:paraId="4B1E40E4" w14:textId="5AC43036" w:rsidR="00A854AD" w:rsidRPr="001D3A2D" w:rsidRDefault="00B13E83" w:rsidP="005C3955">
                  <w:pPr>
                    <w:pStyle w:val="ListParagraph"/>
                    <w:numPr>
                      <w:ilvl w:val="0"/>
                      <w:numId w:val="3"/>
                    </w:numPr>
                    <w:ind w:left="176" w:hanging="176"/>
                    <w:contextualSpacing w:val="0"/>
                    <w:rPr>
                      <w:b/>
                      <w:sz w:val="20"/>
                      <w:szCs w:val="20"/>
                      <w:lang w:val="en-AU"/>
                    </w:rPr>
                  </w:pPr>
                  <w:r>
                    <w:rPr>
                      <w:sz w:val="20"/>
                      <w:szCs w:val="20"/>
                      <w:lang w:val="en-AU"/>
                    </w:rPr>
                    <w:t>There were n</w:t>
                  </w:r>
                  <w:r w:rsidR="00A854AD" w:rsidRPr="001D3A2D">
                    <w:rPr>
                      <w:sz w:val="20"/>
                      <w:szCs w:val="20"/>
                      <w:lang w:val="en-AU"/>
                    </w:rPr>
                    <w:t xml:space="preserve">o significant differences </w:t>
                  </w:r>
                  <w:r w:rsidR="001D3A2D">
                    <w:rPr>
                      <w:sz w:val="20"/>
                      <w:szCs w:val="20"/>
                      <w:lang w:val="en-AU"/>
                    </w:rPr>
                    <w:t xml:space="preserve">in discomfort </w:t>
                  </w:r>
                  <w:r>
                    <w:rPr>
                      <w:sz w:val="20"/>
                      <w:szCs w:val="20"/>
                      <w:lang w:val="en-AU"/>
                    </w:rPr>
                    <w:t>a</w:t>
                  </w:r>
                  <w:r w:rsidR="00A854AD" w:rsidRPr="001D3A2D">
                    <w:rPr>
                      <w:sz w:val="20"/>
                      <w:szCs w:val="20"/>
                      <w:lang w:val="en-AU"/>
                    </w:rPr>
                    <w:t>mong smartphone texting and desktop typing tasks within each group</w:t>
                  </w:r>
                </w:p>
              </w:tc>
            </w:tr>
          </w:tbl>
          <w:p w14:paraId="4AC0F3C8" w14:textId="5F325765" w:rsidR="003176C0" w:rsidRPr="001D3A2D" w:rsidRDefault="003176C0" w:rsidP="00CD3370">
            <w:pPr>
              <w:pStyle w:val="Heading1"/>
              <w:spacing w:line="259" w:lineRule="auto"/>
              <w:outlineLvl w:val="0"/>
              <w:rPr>
                <w:b w:val="0"/>
                <w:lang w:val="en-AU"/>
              </w:rPr>
            </w:pPr>
          </w:p>
        </w:tc>
      </w:tr>
    </w:tbl>
    <w:p w14:paraId="1CE04F80" w14:textId="768E130A" w:rsidR="003C0A84" w:rsidRPr="001D3A2D" w:rsidRDefault="00D01F1F" w:rsidP="0082249D">
      <w:pPr>
        <w:tabs>
          <w:tab w:val="left" w:pos="3738"/>
        </w:tabs>
        <w:spacing w:line="240" w:lineRule="auto"/>
        <w:rPr>
          <w:sz w:val="20"/>
          <w:szCs w:val="20"/>
          <w:lang w:val="en-AU"/>
        </w:rPr>
      </w:pPr>
      <w:r w:rsidRPr="001D3A2D">
        <w:rPr>
          <w:sz w:val="20"/>
          <w:szCs w:val="20"/>
          <w:lang w:val="en-AU"/>
        </w:rPr>
        <w:lastRenderedPageBreak/>
        <w:tab/>
      </w:r>
    </w:p>
    <w:p w14:paraId="37E28BA3" w14:textId="7A5D7674" w:rsidR="00A85010" w:rsidRPr="001D3A2D" w:rsidRDefault="00A85010">
      <w:pPr>
        <w:rPr>
          <w:sz w:val="20"/>
          <w:szCs w:val="20"/>
          <w:lang w:val="en-AU"/>
        </w:rPr>
      </w:pPr>
    </w:p>
    <w:sectPr w:rsidR="00A85010" w:rsidRPr="001D3A2D" w:rsidSect="00A7764E">
      <w:footerReference w:type="default" r:id="rId8"/>
      <w:pgSz w:w="16838" w:h="11906" w:orient="landscape" w:code="9"/>
      <w:pgMar w:top="567" w:right="567" w:bottom="567" w:left="567" w:header="340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9FCFCE" w14:textId="77777777" w:rsidR="00675BB2" w:rsidRDefault="00675BB2" w:rsidP="00FE0571">
      <w:pPr>
        <w:spacing w:after="0" w:line="240" w:lineRule="auto"/>
      </w:pPr>
      <w:r>
        <w:separator/>
      </w:r>
    </w:p>
  </w:endnote>
  <w:endnote w:type="continuationSeparator" w:id="0">
    <w:p w14:paraId="7DC49095" w14:textId="77777777" w:rsidR="00675BB2" w:rsidRDefault="00675BB2" w:rsidP="00FE05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90020146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1D7D6C0A" w14:textId="7085F248" w:rsidR="00675BB2" w:rsidRPr="00FE0571" w:rsidRDefault="00675BB2">
        <w:pPr>
          <w:pStyle w:val="Footer"/>
          <w:jc w:val="right"/>
          <w:rPr>
            <w:sz w:val="20"/>
            <w:szCs w:val="20"/>
          </w:rPr>
        </w:pPr>
        <w:r w:rsidRPr="00FE0571">
          <w:rPr>
            <w:sz w:val="20"/>
            <w:szCs w:val="20"/>
          </w:rPr>
          <w:fldChar w:fldCharType="begin"/>
        </w:r>
        <w:r w:rsidRPr="00FE0571">
          <w:rPr>
            <w:sz w:val="20"/>
            <w:szCs w:val="20"/>
          </w:rPr>
          <w:instrText xml:space="preserve"> PAGE   \* MERGEFORMAT </w:instrText>
        </w:r>
        <w:r w:rsidRPr="00FE0571">
          <w:rPr>
            <w:sz w:val="20"/>
            <w:szCs w:val="20"/>
          </w:rPr>
          <w:fldChar w:fldCharType="separate"/>
        </w:r>
        <w:r w:rsidR="00513C57">
          <w:rPr>
            <w:noProof/>
            <w:sz w:val="20"/>
            <w:szCs w:val="20"/>
          </w:rPr>
          <w:t>2</w:t>
        </w:r>
        <w:r w:rsidRPr="00FE0571">
          <w:rPr>
            <w:noProof/>
            <w:sz w:val="20"/>
            <w:szCs w:val="20"/>
          </w:rPr>
          <w:fldChar w:fldCharType="end"/>
        </w:r>
      </w:p>
    </w:sdtContent>
  </w:sdt>
  <w:p w14:paraId="79CD1443" w14:textId="77777777" w:rsidR="00675BB2" w:rsidRDefault="00675B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AE99DD" w14:textId="77777777" w:rsidR="00675BB2" w:rsidRDefault="00675BB2" w:rsidP="00FE0571">
      <w:pPr>
        <w:spacing w:after="0" w:line="240" w:lineRule="auto"/>
      </w:pPr>
      <w:r>
        <w:separator/>
      </w:r>
    </w:p>
  </w:footnote>
  <w:footnote w:type="continuationSeparator" w:id="0">
    <w:p w14:paraId="601BF344" w14:textId="77777777" w:rsidR="00675BB2" w:rsidRDefault="00675BB2" w:rsidP="00FE05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CE37AE"/>
    <w:multiLevelType w:val="hybridMultilevel"/>
    <w:tmpl w:val="77961EF6"/>
    <w:lvl w:ilvl="0" w:tplc="BA90DC88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81273"/>
    <w:multiLevelType w:val="hybridMultilevel"/>
    <w:tmpl w:val="289C7508"/>
    <w:lvl w:ilvl="0" w:tplc="72049BA8">
      <w:start w:val="9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DC3A6E"/>
    <w:multiLevelType w:val="hybridMultilevel"/>
    <w:tmpl w:val="803CFF9E"/>
    <w:lvl w:ilvl="0" w:tplc="29003A86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28B2138"/>
    <w:multiLevelType w:val="hybridMultilevel"/>
    <w:tmpl w:val="302C8D5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A01AE8"/>
    <w:multiLevelType w:val="hybridMultilevel"/>
    <w:tmpl w:val="803CFF9E"/>
    <w:lvl w:ilvl="0" w:tplc="29003A86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214EAC"/>
    <w:multiLevelType w:val="hybridMultilevel"/>
    <w:tmpl w:val="B47A4860"/>
    <w:lvl w:ilvl="0" w:tplc="0C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D8A7A8D"/>
    <w:multiLevelType w:val="hybridMultilevel"/>
    <w:tmpl w:val="7D080C10"/>
    <w:lvl w:ilvl="0" w:tplc="91C6DB9A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E90C47"/>
    <w:multiLevelType w:val="hybridMultilevel"/>
    <w:tmpl w:val="207CB30E"/>
    <w:lvl w:ilvl="0" w:tplc="31C47CD0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1E0512"/>
    <w:multiLevelType w:val="hybridMultilevel"/>
    <w:tmpl w:val="5B42545C"/>
    <w:lvl w:ilvl="0" w:tplc="B7B2A500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0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2120D68"/>
    <w:multiLevelType w:val="hybridMultilevel"/>
    <w:tmpl w:val="207CB30E"/>
    <w:lvl w:ilvl="0" w:tplc="31C47CD0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3E3120"/>
    <w:multiLevelType w:val="hybridMultilevel"/>
    <w:tmpl w:val="2160A72A"/>
    <w:lvl w:ilvl="0" w:tplc="29003A86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5FD5C9B"/>
    <w:multiLevelType w:val="hybridMultilevel"/>
    <w:tmpl w:val="BB10F46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C024DB3"/>
    <w:multiLevelType w:val="hybridMultilevel"/>
    <w:tmpl w:val="073018E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023AFC"/>
    <w:multiLevelType w:val="hybridMultilevel"/>
    <w:tmpl w:val="207CB30E"/>
    <w:lvl w:ilvl="0" w:tplc="31C47CD0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407927"/>
    <w:multiLevelType w:val="hybridMultilevel"/>
    <w:tmpl w:val="2026CC10"/>
    <w:lvl w:ilvl="0" w:tplc="0B4478B6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A36834"/>
    <w:multiLevelType w:val="hybridMultilevel"/>
    <w:tmpl w:val="4DC0175C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E3C46B9"/>
    <w:multiLevelType w:val="hybridMultilevel"/>
    <w:tmpl w:val="E1F02EA2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331793D"/>
    <w:multiLevelType w:val="hybridMultilevel"/>
    <w:tmpl w:val="E9C26C7A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37C1EB4"/>
    <w:multiLevelType w:val="hybridMultilevel"/>
    <w:tmpl w:val="6D40A066"/>
    <w:lvl w:ilvl="0" w:tplc="E8C67964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2C39A2"/>
    <w:multiLevelType w:val="hybridMultilevel"/>
    <w:tmpl w:val="7A50C8C2"/>
    <w:lvl w:ilvl="0" w:tplc="BA90DC88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7A3268"/>
    <w:multiLevelType w:val="hybridMultilevel"/>
    <w:tmpl w:val="205E242A"/>
    <w:lvl w:ilvl="0" w:tplc="2EA850EE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0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8FC2847"/>
    <w:multiLevelType w:val="hybridMultilevel"/>
    <w:tmpl w:val="207CB30E"/>
    <w:lvl w:ilvl="0" w:tplc="31C47CD0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90579A0"/>
    <w:multiLevelType w:val="hybridMultilevel"/>
    <w:tmpl w:val="92040580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A251FA4"/>
    <w:multiLevelType w:val="hybridMultilevel"/>
    <w:tmpl w:val="88F20D8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A81EBA"/>
    <w:multiLevelType w:val="hybridMultilevel"/>
    <w:tmpl w:val="CFFA415A"/>
    <w:lvl w:ilvl="0" w:tplc="971EE8C8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6D90CD6"/>
    <w:multiLevelType w:val="hybridMultilevel"/>
    <w:tmpl w:val="A7C6F99E"/>
    <w:lvl w:ilvl="0" w:tplc="A296DA5C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77C6D9F"/>
    <w:multiLevelType w:val="hybridMultilevel"/>
    <w:tmpl w:val="935E0400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9A56905"/>
    <w:multiLevelType w:val="hybridMultilevel"/>
    <w:tmpl w:val="04CC5DEC"/>
    <w:lvl w:ilvl="0" w:tplc="24D0C75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B1C110A"/>
    <w:multiLevelType w:val="hybridMultilevel"/>
    <w:tmpl w:val="D8C6E27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C043EF1"/>
    <w:multiLevelType w:val="hybridMultilevel"/>
    <w:tmpl w:val="A940996A"/>
    <w:lvl w:ilvl="0" w:tplc="D16EF67C">
      <w:start w:val="9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EBD3824"/>
    <w:multiLevelType w:val="hybridMultilevel"/>
    <w:tmpl w:val="803CFF9E"/>
    <w:lvl w:ilvl="0" w:tplc="29003A86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9E41B58"/>
    <w:multiLevelType w:val="hybridMultilevel"/>
    <w:tmpl w:val="207CB30E"/>
    <w:lvl w:ilvl="0" w:tplc="31C47CD0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C472EB8"/>
    <w:multiLevelType w:val="hybridMultilevel"/>
    <w:tmpl w:val="121E767C"/>
    <w:lvl w:ilvl="0" w:tplc="BA90DC88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CD85B66"/>
    <w:multiLevelType w:val="hybridMultilevel"/>
    <w:tmpl w:val="803CFF9E"/>
    <w:lvl w:ilvl="0" w:tplc="29003A86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D9A7088"/>
    <w:multiLevelType w:val="hybridMultilevel"/>
    <w:tmpl w:val="7CC2BEB0"/>
    <w:lvl w:ilvl="0" w:tplc="70F28AF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D9B2F3C"/>
    <w:multiLevelType w:val="hybridMultilevel"/>
    <w:tmpl w:val="B1CA0280"/>
    <w:lvl w:ilvl="0" w:tplc="57DE5838">
      <w:start w:val="1"/>
      <w:numFmt w:val="bullet"/>
      <w:lvlText w:val="­"/>
      <w:lvlJc w:val="left"/>
      <w:pPr>
        <w:ind w:left="535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25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7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9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1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3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5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7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95" w:hanging="360"/>
      </w:pPr>
      <w:rPr>
        <w:rFonts w:ascii="Wingdings" w:hAnsi="Wingdings" w:hint="default"/>
      </w:rPr>
    </w:lvl>
  </w:abstractNum>
  <w:abstractNum w:abstractNumId="36" w15:restartNumberingAfterBreak="0">
    <w:nsid w:val="6DC20AA2"/>
    <w:multiLevelType w:val="hybridMultilevel"/>
    <w:tmpl w:val="1892D956"/>
    <w:lvl w:ilvl="0" w:tplc="BA90DC88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1C44272"/>
    <w:multiLevelType w:val="hybridMultilevel"/>
    <w:tmpl w:val="8BF4A518"/>
    <w:lvl w:ilvl="0" w:tplc="4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2921BF1"/>
    <w:multiLevelType w:val="hybridMultilevel"/>
    <w:tmpl w:val="2314239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4257C3B"/>
    <w:multiLevelType w:val="hybridMultilevel"/>
    <w:tmpl w:val="BEBCC04E"/>
    <w:lvl w:ilvl="0" w:tplc="13B67FDC">
      <w:start w:val="1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  <w:b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5B02AB4"/>
    <w:multiLevelType w:val="hybridMultilevel"/>
    <w:tmpl w:val="53EAA9EA"/>
    <w:lvl w:ilvl="0" w:tplc="4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abstractNum w:abstractNumId="41" w15:restartNumberingAfterBreak="0">
    <w:nsid w:val="7A7C431E"/>
    <w:multiLevelType w:val="hybridMultilevel"/>
    <w:tmpl w:val="A7C6F99E"/>
    <w:lvl w:ilvl="0" w:tplc="A296DA5C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E027513"/>
    <w:multiLevelType w:val="hybridMultilevel"/>
    <w:tmpl w:val="803CFF9E"/>
    <w:lvl w:ilvl="0" w:tplc="29003A86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5"/>
  </w:num>
  <w:num w:numId="2">
    <w:abstractNumId w:val="23"/>
  </w:num>
  <w:num w:numId="3">
    <w:abstractNumId w:val="32"/>
  </w:num>
  <w:num w:numId="4">
    <w:abstractNumId w:val="34"/>
  </w:num>
  <w:num w:numId="5">
    <w:abstractNumId w:val="3"/>
  </w:num>
  <w:num w:numId="6">
    <w:abstractNumId w:val="12"/>
  </w:num>
  <w:num w:numId="7">
    <w:abstractNumId w:val="4"/>
  </w:num>
  <w:num w:numId="8">
    <w:abstractNumId w:val="30"/>
  </w:num>
  <w:num w:numId="9">
    <w:abstractNumId w:val="10"/>
  </w:num>
  <w:num w:numId="10">
    <w:abstractNumId w:val="24"/>
  </w:num>
  <w:num w:numId="11">
    <w:abstractNumId w:val="19"/>
  </w:num>
  <w:num w:numId="12">
    <w:abstractNumId w:val="20"/>
  </w:num>
  <w:num w:numId="13">
    <w:abstractNumId w:val="36"/>
  </w:num>
  <w:num w:numId="14">
    <w:abstractNumId w:val="8"/>
  </w:num>
  <w:num w:numId="15">
    <w:abstractNumId w:val="31"/>
  </w:num>
  <w:num w:numId="16">
    <w:abstractNumId w:val="40"/>
  </w:num>
  <w:num w:numId="17">
    <w:abstractNumId w:val="16"/>
  </w:num>
  <w:num w:numId="18">
    <w:abstractNumId w:val="22"/>
  </w:num>
  <w:num w:numId="19">
    <w:abstractNumId w:val="14"/>
  </w:num>
  <w:num w:numId="20">
    <w:abstractNumId w:val="41"/>
  </w:num>
  <w:num w:numId="21">
    <w:abstractNumId w:val="37"/>
  </w:num>
  <w:num w:numId="22">
    <w:abstractNumId w:val="6"/>
  </w:num>
  <w:num w:numId="23">
    <w:abstractNumId w:val="39"/>
  </w:num>
  <w:num w:numId="24">
    <w:abstractNumId w:val="5"/>
  </w:num>
  <w:num w:numId="25">
    <w:abstractNumId w:val="17"/>
  </w:num>
  <w:num w:numId="26">
    <w:abstractNumId w:val="26"/>
  </w:num>
  <w:num w:numId="27">
    <w:abstractNumId w:val="25"/>
  </w:num>
  <w:num w:numId="28">
    <w:abstractNumId w:val="38"/>
  </w:num>
  <w:num w:numId="29">
    <w:abstractNumId w:val="28"/>
  </w:num>
  <w:num w:numId="30">
    <w:abstractNumId w:val="7"/>
  </w:num>
  <w:num w:numId="31">
    <w:abstractNumId w:val="9"/>
  </w:num>
  <w:num w:numId="32">
    <w:abstractNumId w:val="21"/>
  </w:num>
  <w:num w:numId="33">
    <w:abstractNumId w:val="13"/>
  </w:num>
  <w:num w:numId="34">
    <w:abstractNumId w:val="27"/>
  </w:num>
  <w:num w:numId="35">
    <w:abstractNumId w:val="42"/>
  </w:num>
  <w:num w:numId="36">
    <w:abstractNumId w:val="33"/>
  </w:num>
  <w:num w:numId="37">
    <w:abstractNumId w:val="2"/>
  </w:num>
  <w:num w:numId="38">
    <w:abstractNumId w:val="0"/>
  </w:num>
  <w:num w:numId="39">
    <w:abstractNumId w:val="11"/>
  </w:num>
  <w:num w:numId="40">
    <w:abstractNumId w:val="19"/>
  </w:num>
  <w:num w:numId="41">
    <w:abstractNumId w:val="1"/>
  </w:num>
  <w:num w:numId="42">
    <w:abstractNumId w:val="29"/>
  </w:num>
  <w:num w:numId="43">
    <w:abstractNumId w:val="35"/>
  </w:num>
  <w:num w:numId="4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8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761D"/>
    <w:rsid w:val="00013531"/>
    <w:rsid w:val="00013715"/>
    <w:rsid w:val="0001471A"/>
    <w:rsid w:val="000233C6"/>
    <w:rsid w:val="00024E4A"/>
    <w:rsid w:val="0002708F"/>
    <w:rsid w:val="0003077F"/>
    <w:rsid w:val="000456F8"/>
    <w:rsid w:val="00045AB0"/>
    <w:rsid w:val="000477B4"/>
    <w:rsid w:val="0005209E"/>
    <w:rsid w:val="00060EFB"/>
    <w:rsid w:val="00066A21"/>
    <w:rsid w:val="0007419E"/>
    <w:rsid w:val="0008797E"/>
    <w:rsid w:val="000900E2"/>
    <w:rsid w:val="0009144E"/>
    <w:rsid w:val="0009516D"/>
    <w:rsid w:val="000A4A51"/>
    <w:rsid w:val="000A4C7B"/>
    <w:rsid w:val="000B0999"/>
    <w:rsid w:val="000B152E"/>
    <w:rsid w:val="000B202F"/>
    <w:rsid w:val="000C5BC9"/>
    <w:rsid w:val="000C6AE1"/>
    <w:rsid w:val="000D0076"/>
    <w:rsid w:val="000D7965"/>
    <w:rsid w:val="000E0AAA"/>
    <w:rsid w:val="000F57E0"/>
    <w:rsid w:val="00107ED1"/>
    <w:rsid w:val="00114A7C"/>
    <w:rsid w:val="00120A34"/>
    <w:rsid w:val="001269FE"/>
    <w:rsid w:val="00133DC9"/>
    <w:rsid w:val="00136B55"/>
    <w:rsid w:val="00142EAF"/>
    <w:rsid w:val="001437FD"/>
    <w:rsid w:val="00144DB1"/>
    <w:rsid w:val="001519EC"/>
    <w:rsid w:val="00154ACA"/>
    <w:rsid w:val="00160B92"/>
    <w:rsid w:val="00167E2B"/>
    <w:rsid w:val="00171C8D"/>
    <w:rsid w:val="00186BC0"/>
    <w:rsid w:val="00195810"/>
    <w:rsid w:val="00197C34"/>
    <w:rsid w:val="001A1D4C"/>
    <w:rsid w:val="001C1313"/>
    <w:rsid w:val="001D05F0"/>
    <w:rsid w:val="001D3A2D"/>
    <w:rsid w:val="001E71AB"/>
    <w:rsid w:val="001F2F21"/>
    <w:rsid w:val="001F591E"/>
    <w:rsid w:val="001F5FEA"/>
    <w:rsid w:val="00203D77"/>
    <w:rsid w:val="0021664A"/>
    <w:rsid w:val="002202A9"/>
    <w:rsid w:val="002453C4"/>
    <w:rsid w:val="00246B25"/>
    <w:rsid w:val="00256BE7"/>
    <w:rsid w:val="0025760F"/>
    <w:rsid w:val="0026234A"/>
    <w:rsid w:val="00263B9D"/>
    <w:rsid w:val="00272072"/>
    <w:rsid w:val="002773F4"/>
    <w:rsid w:val="00292202"/>
    <w:rsid w:val="00294258"/>
    <w:rsid w:val="002956CB"/>
    <w:rsid w:val="00297748"/>
    <w:rsid w:val="002A0E12"/>
    <w:rsid w:val="002A5E96"/>
    <w:rsid w:val="002B1AA2"/>
    <w:rsid w:val="002B77EC"/>
    <w:rsid w:val="002C0D19"/>
    <w:rsid w:val="002C57A8"/>
    <w:rsid w:val="002C7091"/>
    <w:rsid w:val="002E0774"/>
    <w:rsid w:val="002E4FAC"/>
    <w:rsid w:val="002E61F1"/>
    <w:rsid w:val="002E7405"/>
    <w:rsid w:val="002E74C6"/>
    <w:rsid w:val="00301D69"/>
    <w:rsid w:val="00302286"/>
    <w:rsid w:val="00304A29"/>
    <w:rsid w:val="0031667F"/>
    <w:rsid w:val="003176C0"/>
    <w:rsid w:val="00321EC5"/>
    <w:rsid w:val="00327A95"/>
    <w:rsid w:val="00351610"/>
    <w:rsid w:val="00351CB4"/>
    <w:rsid w:val="00355CB8"/>
    <w:rsid w:val="00362BC8"/>
    <w:rsid w:val="0036406C"/>
    <w:rsid w:val="003656D5"/>
    <w:rsid w:val="0037115F"/>
    <w:rsid w:val="00376EE5"/>
    <w:rsid w:val="00377462"/>
    <w:rsid w:val="0038142D"/>
    <w:rsid w:val="003824A4"/>
    <w:rsid w:val="003876FD"/>
    <w:rsid w:val="003904F8"/>
    <w:rsid w:val="00394992"/>
    <w:rsid w:val="003A0D59"/>
    <w:rsid w:val="003B0846"/>
    <w:rsid w:val="003B57EA"/>
    <w:rsid w:val="003C0A84"/>
    <w:rsid w:val="003C3899"/>
    <w:rsid w:val="003D0E4D"/>
    <w:rsid w:val="003D1279"/>
    <w:rsid w:val="003E1C57"/>
    <w:rsid w:val="003F0FAD"/>
    <w:rsid w:val="003F3FDE"/>
    <w:rsid w:val="003F5CC6"/>
    <w:rsid w:val="0040267C"/>
    <w:rsid w:val="00405A17"/>
    <w:rsid w:val="0040726B"/>
    <w:rsid w:val="00415A19"/>
    <w:rsid w:val="004233BB"/>
    <w:rsid w:val="00424AFE"/>
    <w:rsid w:val="00445020"/>
    <w:rsid w:val="004562F1"/>
    <w:rsid w:val="0046628E"/>
    <w:rsid w:val="00467076"/>
    <w:rsid w:val="004711A2"/>
    <w:rsid w:val="0047307D"/>
    <w:rsid w:val="00480C21"/>
    <w:rsid w:val="0048722D"/>
    <w:rsid w:val="00494EE5"/>
    <w:rsid w:val="004A1256"/>
    <w:rsid w:val="004B36FC"/>
    <w:rsid w:val="004C5FBC"/>
    <w:rsid w:val="004D03C2"/>
    <w:rsid w:val="004D2CEE"/>
    <w:rsid w:val="004D60D8"/>
    <w:rsid w:val="004D79E4"/>
    <w:rsid w:val="004E1C2F"/>
    <w:rsid w:val="004E225A"/>
    <w:rsid w:val="004F016E"/>
    <w:rsid w:val="00513C57"/>
    <w:rsid w:val="005248F6"/>
    <w:rsid w:val="005301BC"/>
    <w:rsid w:val="00546CDB"/>
    <w:rsid w:val="005479CA"/>
    <w:rsid w:val="0055567D"/>
    <w:rsid w:val="00565E45"/>
    <w:rsid w:val="00571C37"/>
    <w:rsid w:val="00571ECA"/>
    <w:rsid w:val="00577CE0"/>
    <w:rsid w:val="0059299A"/>
    <w:rsid w:val="005956A3"/>
    <w:rsid w:val="005958DC"/>
    <w:rsid w:val="005C3955"/>
    <w:rsid w:val="005C63E6"/>
    <w:rsid w:val="005D0DBD"/>
    <w:rsid w:val="005D2653"/>
    <w:rsid w:val="005E6585"/>
    <w:rsid w:val="005E70E0"/>
    <w:rsid w:val="00600457"/>
    <w:rsid w:val="00603910"/>
    <w:rsid w:val="006102EC"/>
    <w:rsid w:val="00610E39"/>
    <w:rsid w:val="0061141A"/>
    <w:rsid w:val="0061320F"/>
    <w:rsid w:val="00615393"/>
    <w:rsid w:val="006244DA"/>
    <w:rsid w:val="00624D7B"/>
    <w:rsid w:val="00624E74"/>
    <w:rsid w:val="00642612"/>
    <w:rsid w:val="006510BE"/>
    <w:rsid w:val="00666B5E"/>
    <w:rsid w:val="0067129B"/>
    <w:rsid w:val="00675BB2"/>
    <w:rsid w:val="00676936"/>
    <w:rsid w:val="006B6BD0"/>
    <w:rsid w:val="006C153E"/>
    <w:rsid w:val="006D7C6A"/>
    <w:rsid w:val="006E03D2"/>
    <w:rsid w:val="006E5AE0"/>
    <w:rsid w:val="00714C77"/>
    <w:rsid w:val="00715E7D"/>
    <w:rsid w:val="00716833"/>
    <w:rsid w:val="0072002F"/>
    <w:rsid w:val="007259E1"/>
    <w:rsid w:val="007263B1"/>
    <w:rsid w:val="007410ED"/>
    <w:rsid w:val="00741648"/>
    <w:rsid w:val="007536E0"/>
    <w:rsid w:val="00755148"/>
    <w:rsid w:val="00756346"/>
    <w:rsid w:val="007575B8"/>
    <w:rsid w:val="007651E7"/>
    <w:rsid w:val="007706F7"/>
    <w:rsid w:val="00770809"/>
    <w:rsid w:val="00770A8E"/>
    <w:rsid w:val="0077720D"/>
    <w:rsid w:val="00794129"/>
    <w:rsid w:val="00796D7A"/>
    <w:rsid w:val="007977D2"/>
    <w:rsid w:val="007A20ED"/>
    <w:rsid w:val="007A56D7"/>
    <w:rsid w:val="007A69EF"/>
    <w:rsid w:val="007B0D65"/>
    <w:rsid w:val="007C1CAF"/>
    <w:rsid w:val="007D4AFF"/>
    <w:rsid w:val="007F03FB"/>
    <w:rsid w:val="007F52DC"/>
    <w:rsid w:val="0080207B"/>
    <w:rsid w:val="00805B03"/>
    <w:rsid w:val="00806947"/>
    <w:rsid w:val="00814601"/>
    <w:rsid w:val="00820B8E"/>
    <w:rsid w:val="0082249D"/>
    <w:rsid w:val="00822766"/>
    <w:rsid w:val="0083038C"/>
    <w:rsid w:val="0083086E"/>
    <w:rsid w:val="00830EC3"/>
    <w:rsid w:val="008345C3"/>
    <w:rsid w:val="00835EB6"/>
    <w:rsid w:val="008361D6"/>
    <w:rsid w:val="008412AB"/>
    <w:rsid w:val="00843DFE"/>
    <w:rsid w:val="00866C6E"/>
    <w:rsid w:val="008724C5"/>
    <w:rsid w:val="008769CE"/>
    <w:rsid w:val="00882FA3"/>
    <w:rsid w:val="00887C94"/>
    <w:rsid w:val="00892B98"/>
    <w:rsid w:val="00892CFC"/>
    <w:rsid w:val="008934AA"/>
    <w:rsid w:val="008A1EBF"/>
    <w:rsid w:val="008B0780"/>
    <w:rsid w:val="008B1812"/>
    <w:rsid w:val="008B5403"/>
    <w:rsid w:val="008C2906"/>
    <w:rsid w:val="008D2D69"/>
    <w:rsid w:val="008E2A40"/>
    <w:rsid w:val="008F3195"/>
    <w:rsid w:val="008F34C0"/>
    <w:rsid w:val="008F34FC"/>
    <w:rsid w:val="008F35F8"/>
    <w:rsid w:val="008F366B"/>
    <w:rsid w:val="00900D5E"/>
    <w:rsid w:val="00907CB5"/>
    <w:rsid w:val="0091190D"/>
    <w:rsid w:val="00924A76"/>
    <w:rsid w:val="00925B5F"/>
    <w:rsid w:val="00942579"/>
    <w:rsid w:val="0094616F"/>
    <w:rsid w:val="009565F0"/>
    <w:rsid w:val="00964C95"/>
    <w:rsid w:val="0096700C"/>
    <w:rsid w:val="00975955"/>
    <w:rsid w:val="009941E6"/>
    <w:rsid w:val="009947E4"/>
    <w:rsid w:val="009A1863"/>
    <w:rsid w:val="009A315C"/>
    <w:rsid w:val="009A5DD2"/>
    <w:rsid w:val="009A5F51"/>
    <w:rsid w:val="009B3369"/>
    <w:rsid w:val="009C17BC"/>
    <w:rsid w:val="009D050F"/>
    <w:rsid w:val="009E5668"/>
    <w:rsid w:val="009E7D19"/>
    <w:rsid w:val="009F785D"/>
    <w:rsid w:val="00A03E6D"/>
    <w:rsid w:val="00A0761D"/>
    <w:rsid w:val="00A1023A"/>
    <w:rsid w:val="00A10D6E"/>
    <w:rsid w:val="00A24383"/>
    <w:rsid w:val="00A3124E"/>
    <w:rsid w:val="00A321C6"/>
    <w:rsid w:val="00A4115B"/>
    <w:rsid w:val="00A562F4"/>
    <w:rsid w:val="00A709BD"/>
    <w:rsid w:val="00A71617"/>
    <w:rsid w:val="00A7764E"/>
    <w:rsid w:val="00A840E1"/>
    <w:rsid w:val="00A85010"/>
    <w:rsid w:val="00A854AD"/>
    <w:rsid w:val="00A86982"/>
    <w:rsid w:val="00A94F63"/>
    <w:rsid w:val="00A950D8"/>
    <w:rsid w:val="00AB19FB"/>
    <w:rsid w:val="00AB79B1"/>
    <w:rsid w:val="00AC5D9D"/>
    <w:rsid w:val="00AD27EB"/>
    <w:rsid w:val="00AD6AC1"/>
    <w:rsid w:val="00AD7D64"/>
    <w:rsid w:val="00AE65B9"/>
    <w:rsid w:val="00AF21E0"/>
    <w:rsid w:val="00B008F1"/>
    <w:rsid w:val="00B06BFC"/>
    <w:rsid w:val="00B13E83"/>
    <w:rsid w:val="00B2093A"/>
    <w:rsid w:val="00B20C56"/>
    <w:rsid w:val="00B22EAC"/>
    <w:rsid w:val="00B22F04"/>
    <w:rsid w:val="00B326E4"/>
    <w:rsid w:val="00B32999"/>
    <w:rsid w:val="00B3473C"/>
    <w:rsid w:val="00B37837"/>
    <w:rsid w:val="00B44212"/>
    <w:rsid w:val="00B452F8"/>
    <w:rsid w:val="00B53F39"/>
    <w:rsid w:val="00B547CE"/>
    <w:rsid w:val="00B60071"/>
    <w:rsid w:val="00B63039"/>
    <w:rsid w:val="00B6407A"/>
    <w:rsid w:val="00B903B0"/>
    <w:rsid w:val="00B91F33"/>
    <w:rsid w:val="00B969B4"/>
    <w:rsid w:val="00BA4814"/>
    <w:rsid w:val="00BA4998"/>
    <w:rsid w:val="00BB6210"/>
    <w:rsid w:val="00BB7A43"/>
    <w:rsid w:val="00BC08FD"/>
    <w:rsid w:val="00BC1123"/>
    <w:rsid w:val="00BD1F1D"/>
    <w:rsid w:val="00BE09A9"/>
    <w:rsid w:val="00BE2C98"/>
    <w:rsid w:val="00BE67AA"/>
    <w:rsid w:val="00BE74E0"/>
    <w:rsid w:val="00BF16F1"/>
    <w:rsid w:val="00BF2E15"/>
    <w:rsid w:val="00BF4F99"/>
    <w:rsid w:val="00BF582D"/>
    <w:rsid w:val="00C03DD1"/>
    <w:rsid w:val="00C060C6"/>
    <w:rsid w:val="00C12589"/>
    <w:rsid w:val="00C33E98"/>
    <w:rsid w:val="00C4080A"/>
    <w:rsid w:val="00C41348"/>
    <w:rsid w:val="00C52479"/>
    <w:rsid w:val="00C55802"/>
    <w:rsid w:val="00C61341"/>
    <w:rsid w:val="00C71F99"/>
    <w:rsid w:val="00C735A0"/>
    <w:rsid w:val="00C80780"/>
    <w:rsid w:val="00C82D9A"/>
    <w:rsid w:val="00C83884"/>
    <w:rsid w:val="00C9153B"/>
    <w:rsid w:val="00C94D40"/>
    <w:rsid w:val="00C95CB7"/>
    <w:rsid w:val="00CA0592"/>
    <w:rsid w:val="00CA3EEB"/>
    <w:rsid w:val="00CB1DDE"/>
    <w:rsid w:val="00CB2C68"/>
    <w:rsid w:val="00CC1039"/>
    <w:rsid w:val="00CC708B"/>
    <w:rsid w:val="00CD1D99"/>
    <w:rsid w:val="00CD3370"/>
    <w:rsid w:val="00CD71D9"/>
    <w:rsid w:val="00CE5C88"/>
    <w:rsid w:val="00CE7EB0"/>
    <w:rsid w:val="00CF41D4"/>
    <w:rsid w:val="00CF5F8F"/>
    <w:rsid w:val="00CF6611"/>
    <w:rsid w:val="00D01F1F"/>
    <w:rsid w:val="00D14419"/>
    <w:rsid w:val="00D2109B"/>
    <w:rsid w:val="00D253BC"/>
    <w:rsid w:val="00D30D29"/>
    <w:rsid w:val="00D47050"/>
    <w:rsid w:val="00D5021B"/>
    <w:rsid w:val="00D51B6A"/>
    <w:rsid w:val="00D65142"/>
    <w:rsid w:val="00D678F0"/>
    <w:rsid w:val="00D72AE9"/>
    <w:rsid w:val="00D80BAF"/>
    <w:rsid w:val="00D83084"/>
    <w:rsid w:val="00D83B89"/>
    <w:rsid w:val="00D85388"/>
    <w:rsid w:val="00D95A6A"/>
    <w:rsid w:val="00D95E95"/>
    <w:rsid w:val="00DA28A2"/>
    <w:rsid w:val="00DA3101"/>
    <w:rsid w:val="00DA3301"/>
    <w:rsid w:val="00DA4B7B"/>
    <w:rsid w:val="00DB19E3"/>
    <w:rsid w:val="00DB385F"/>
    <w:rsid w:val="00DB561B"/>
    <w:rsid w:val="00DB7C32"/>
    <w:rsid w:val="00DC1004"/>
    <w:rsid w:val="00DD0BA6"/>
    <w:rsid w:val="00DE1443"/>
    <w:rsid w:val="00DE327E"/>
    <w:rsid w:val="00DE41FF"/>
    <w:rsid w:val="00DE75A9"/>
    <w:rsid w:val="00E0548D"/>
    <w:rsid w:val="00E10FDE"/>
    <w:rsid w:val="00E242E0"/>
    <w:rsid w:val="00E24B59"/>
    <w:rsid w:val="00E343CE"/>
    <w:rsid w:val="00E41224"/>
    <w:rsid w:val="00E477EF"/>
    <w:rsid w:val="00E532CC"/>
    <w:rsid w:val="00E538C5"/>
    <w:rsid w:val="00E6120E"/>
    <w:rsid w:val="00E618ED"/>
    <w:rsid w:val="00E62C12"/>
    <w:rsid w:val="00E75582"/>
    <w:rsid w:val="00E77B42"/>
    <w:rsid w:val="00E82332"/>
    <w:rsid w:val="00E863D0"/>
    <w:rsid w:val="00EA5318"/>
    <w:rsid w:val="00EB0B6D"/>
    <w:rsid w:val="00EB3D7A"/>
    <w:rsid w:val="00EB4A46"/>
    <w:rsid w:val="00EB7A3A"/>
    <w:rsid w:val="00EC7B93"/>
    <w:rsid w:val="00ED13B1"/>
    <w:rsid w:val="00EE353C"/>
    <w:rsid w:val="00EE3B42"/>
    <w:rsid w:val="00EE6450"/>
    <w:rsid w:val="00EE7F7B"/>
    <w:rsid w:val="00EF282E"/>
    <w:rsid w:val="00F0003D"/>
    <w:rsid w:val="00F0527A"/>
    <w:rsid w:val="00F0544A"/>
    <w:rsid w:val="00F05C80"/>
    <w:rsid w:val="00F1505A"/>
    <w:rsid w:val="00F17C08"/>
    <w:rsid w:val="00F215BB"/>
    <w:rsid w:val="00F3024E"/>
    <w:rsid w:val="00F30D12"/>
    <w:rsid w:val="00F34D8F"/>
    <w:rsid w:val="00F34F2E"/>
    <w:rsid w:val="00F50791"/>
    <w:rsid w:val="00F56245"/>
    <w:rsid w:val="00F65556"/>
    <w:rsid w:val="00F80C96"/>
    <w:rsid w:val="00F8179B"/>
    <w:rsid w:val="00F83497"/>
    <w:rsid w:val="00F83BFE"/>
    <w:rsid w:val="00F862AB"/>
    <w:rsid w:val="00F92744"/>
    <w:rsid w:val="00F95C7D"/>
    <w:rsid w:val="00FA555E"/>
    <w:rsid w:val="00FB2391"/>
    <w:rsid w:val="00FB33E8"/>
    <w:rsid w:val="00FB58E2"/>
    <w:rsid w:val="00FE0571"/>
    <w:rsid w:val="00FE1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07B3AF"/>
  <w15:docId w15:val="{038BD29E-0EEA-4682-92F4-01740CE8B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71F99"/>
  </w:style>
  <w:style w:type="paragraph" w:styleId="Heading1">
    <w:name w:val="heading 1"/>
    <w:basedOn w:val="Normal"/>
    <w:next w:val="Normal"/>
    <w:link w:val="Heading1Char"/>
    <w:uiPriority w:val="9"/>
    <w:qFormat/>
    <w:rsid w:val="00CD3370"/>
    <w:pPr>
      <w:keepNext/>
      <w:keepLines/>
      <w:spacing w:before="240" w:after="120"/>
      <w:outlineLvl w:val="0"/>
    </w:pPr>
    <w:rPr>
      <w:rFonts w:eastAsiaTheme="majorEastAsia" w:cstheme="majorBidi"/>
      <w:b/>
      <w:color w:val="2E74B5" w:themeColor="accent1" w:themeShade="BF"/>
      <w:sz w:val="24"/>
      <w:szCs w:val="32"/>
    </w:rPr>
  </w:style>
  <w:style w:type="paragraph" w:styleId="Heading2">
    <w:name w:val="heading 2"/>
    <w:basedOn w:val="Normal"/>
    <w:link w:val="Heading2Char"/>
    <w:uiPriority w:val="9"/>
    <w:qFormat/>
    <w:rsid w:val="00A562F4"/>
    <w:pPr>
      <w:spacing w:after="0" w:line="240" w:lineRule="auto"/>
      <w:outlineLvl w:val="1"/>
    </w:pPr>
    <w:rPr>
      <w:rFonts w:ascii="Times New Roman" w:eastAsia="Times New Roman" w:hAnsi="Times New Roman" w:cs="Times New Roman"/>
      <w:color w:val="555555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76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385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E35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35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35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5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5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35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53C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0694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80C96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562F4"/>
    <w:rPr>
      <w:rFonts w:ascii="Times New Roman" w:eastAsia="Times New Roman" w:hAnsi="Times New Roman" w:cs="Times New Roman"/>
      <w:color w:val="555555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D3370"/>
    <w:pPr>
      <w:spacing w:after="120" w:line="240" w:lineRule="auto"/>
      <w:contextualSpacing/>
    </w:pPr>
    <w:rPr>
      <w:rFonts w:eastAsiaTheme="majorEastAsia" w:cstheme="majorBidi"/>
      <w:b/>
      <w:spacing w:val="-10"/>
      <w:kern w:val="28"/>
      <w:sz w:val="2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3370"/>
    <w:rPr>
      <w:rFonts w:eastAsiaTheme="majorEastAsia" w:cstheme="majorBidi"/>
      <w:b/>
      <w:spacing w:val="-10"/>
      <w:kern w:val="28"/>
      <w:sz w:val="2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CD3370"/>
    <w:rPr>
      <w:rFonts w:eastAsiaTheme="majorEastAsia" w:cstheme="majorBidi"/>
      <w:b/>
      <w:color w:val="2E74B5" w:themeColor="accent1" w:themeShade="BF"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FE05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0571"/>
  </w:style>
  <w:style w:type="paragraph" w:styleId="Footer">
    <w:name w:val="footer"/>
    <w:basedOn w:val="Normal"/>
    <w:link w:val="FooterChar"/>
    <w:uiPriority w:val="99"/>
    <w:unhideWhenUsed/>
    <w:rsid w:val="00FE05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05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120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44E8425-5F01-4726-B8B9-948BB396E9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34</Words>
  <Characters>418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4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iao Hui</dc:creator>
  <cp:lastModifiedBy>Siao Hui Toh</cp:lastModifiedBy>
  <cp:revision>8</cp:revision>
  <cp:lastPrinted>2016-11-07T09:33:00Z</cp:lastPrinted>
  <dcterms:created xsi:type="dcterms:W3CDTF">2016-11-07T07:40:00Z</dcterms:created>
  <dcterms:modified xsi:type="dcterms:W3CDTF">2016-11-11T08:19:00Z</dcterms:modified>
</cp:coreProperties>
</file>